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635565" w14:textId="77777777" w:rsidR="00270BB1" w:rsidRDefault="00270BB1" w:rsidP="00270BB1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CD6322">
        <w:rPr>
          <w:rFonts w:ascii="Times New Roman" w:hAnsi="Times New Roman" w:cs="Times New Roman"/>
          <w:b/>
        </w:rPr>
        <w:t>SUPPLEMENTARY TABLES</w:t>
      </w:r>
    </w:p>
    <w:p w14:paraId="73CFF5F4" w14:textId="0AA4BC23" w:rsidR="00270BB1" w:rsidRPr="000A0BC1" w:rsidRDefault="00270BB1" w:rsidP="00270BB1">
      <w:pPr>
        <w:tabs>
          <w:tab w:val="left" w:pos="1080"/>
        </w:tabs>
        <w:rPr>
          <w:rFonts w:ascii="Times New Roman" w:hAnsi="Times New Roman" w:cs="Times New Roman"/>
          <w:b/>
          <w:sz w:val="16"/>
          <w:szCs w:val="16"/>
        </w:rPr>
      </w:pPr>
      <w:r w:rsidRPr="00640718">
        <w:rPr>
          <w:rFonts w:ascii="Times New Roman" w:hAnsi="Times New Roman" w:cs="Times New Roman"/>
          <w:b/>
        </w:rPr>
        <w:t xml:space="preserve">Supplementary Table 1: Correlation between items of the </w:t>
      </w:r>
      <w:r w:rsidR="009A5F07">
        <w:rPr>
          <w:rFonts w:ascii="Times New Roman" w:hAnsi="Times New Roman" w:cs="Times New Roman"/>
          <w:b/>
        </w:rPr>
        <w:t>F</w:t>
      </w:r>
      <w:r w:rsidRPr="00640718">
        <w:rPr>
          <w:rFonts w:ascii="Times New Roman" w:hAnsi="Times New Roman" w:cs="Times New Roman"/>
          <w:b/>
        </w:rPr>
        <w:t xml:space="preserve">amily </w:t>
      </w:r>
      <w:r w:rsidR="009A5F07">
        <w:rPr>
          <w:rFonts w:ascii="Times New Roman" w:hAnsi="Times New Roman" w:cs="Times New Roman"/>
          <w:b/>
        </w:rPr>
        <w:t>P</w:t>
      </w:r>
      <w:r w:rsidRPr="00640718">
        <w:rPr>
          <w:rFonts w:ascii="Times New Roman" w:hAnsi="Times New Roman" w:cs="Times New Roman"/>
          <w:b/>
        </w:rPr>
        <w:t xml:space="preserve">lanning </w:t>
      </w:r>
      <w:r w:rsidR="009A5F07">
        <w:rPr>
          <w:rFonts w:ascii="Times New Roman" w:hAnsi="Times New Roman" w:cs="Times New Roman"/>
          <w:b/>
        </w:rPr>
        <w:t>S</w:t>
      </w:r>
      <w:r w:rsidRPr="00640718">
        <w:rPr>
          <w:rFonts w:ascii="Times New Roman" w:hAnsi="Times New Roman" w:cs="Times New Roman"/>
          <w:b/>
        </w:rPr>
        <w:t xml:space="preserve">elf </w:t>
      </w:r>
      <w:r w:rsidR="009A5F07">
        <w:rPr>
          <w:rFonts w:ascii="Times New Roman" w:hAnsi="Times New Roman" w:cs="Times New Roman"/>
          <w:b/>
        </w:rPr>
        <w:t>E</w:t>
      </w:r>
      <w:r w:rsidRPr="00640718">
        <w:rPr>
          <w:rFonts w:ascii="Times New Roman" w:hAnsi="Times New Roman" w:cs="Times New Roman"/>
          <w:b/>
        </w:rPr>
        <w:t>fficacy in Bihar</w:t>
      </w:r>
      <w:r w:rsidR="00D746C2">
        <w:rPr>
          <w:rFonts w:ascii="Times New Roman" w:hAnsi="Times New Roman" w:cs="Times New Roman"/>
          <w:b/>
        </w:rPr>
        <w:t xml:space="preserve"> Integrated Family Planning Survey (BIFS) 2021</w:t>
      </w:r>
    </w:p>
    <w:tbl>
      <w:tblPr>
        <w:tblStyle w:val="PlainTable4"/>
        <w:tblW w:w="13065" w:type="dxa"/>
        <w:tblLayout w:type="fixed"/>
        <w:tblLook w:val="04A0" w:firstRow="1" w:lastRow="0" w:firstColumn="1" w:lastColumn="0" w:noHBand="0" w:noVBand="1"/>
      </w:tblPr>
      <w:tblGrid>
        <w:gridCol w:w="1435"/>
        <w:gridCol w:w="810"/>
        <w:gridCol w:w="810"/>
        <w:gridCol w:w="810"/>
        <w:gridCol w:w="810"/>
        <w:gridCol w:w="900"/>
        <w:gridCol w:w="720"/>
        <w:gridCol w:w="900"/>
        <w:gridCol w:w="900"/>
        <w:gridCol w:w="990"/>
        <w:gridCol w:w="1080"/>
        <w:gridCol w:w="1080"/>
        <w:gridCol w:w="990"/>
        <w:gridCol w:w="830"/>
      </w:tblGrid>
      <w:tr w:rsidR="00C946B8" w:rsidRPr="0058596E" w14:paraId="5AFAF35B" w14:textId="77777777" w:rsidTr="002168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0C1B91FF" w14:textId="77777777" w:rsidR="00270BB1" w:rsidRPr="000A0BC1" w:rsidRDefault="00270BB1" w:rsidP="000A0BC1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810" w:type="dxa"/>
          </w:tcPr>
          <w:p w14:paraId="18BC9CF6" w14:textId="6CD2313A" w:rsidR="00270BB1" w:rsidRPr="000A0BC1" w:rsidRDefault="00134AF0" w:rsidP="000A0BC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obtain_info</w:t>
            </w:r>
            <w:proofErr w:type="spellEnd"/>
          </w:p>
        </w:tc>
        <w:tc>
          <w:tcPr>
            <w:tcW w:w="810" w:type="dxa"/>
          </w:tcPr>
          <w:p w14:paraId="16DE3B1F" w14:textId="56B765D8" w:rsidR="00270BB1" w:rsidRPr="000A0BC1" w:rsidRDefault="00134AF0" w:rsidP="000A0BC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wait_line</w:t>
            </w:r>
            <w:proofErr w:type="spellEnd"/>
          </w:p>
        </w:tc>
        <w:tc>
          <w:tcPr>
            <w:tcW w:w="810" w:type="dxa"/>
          </w:tcPr>
          <w:p w14:paraId="668EDF1D" w14:textId="54CAFF56" w:rsidR="00270BB1" w:rsidRPr="000A0BC1" w:rsidRDefault="00134AF0" w:rsidP="000A0BC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discuss_children</w:t>
            </w:r>
            <w:proofErr w:type="spellEnd"/>
          </w:p>
        </w:tc>
        <w:tc>
          <w:tcPr>
            <w:tcW w:w="810" w:type="dxa"/>
          </w:tcPr>
          <w:p w14:paraId="121246FC" w14:textId="0AB2675A" w:rsidR="00270BB1" w:rsidRPr="000A0BC1" w:rsidRDefault="00986501" w:rsidP="000A0BC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discuss_method</w:t>
            </w:r>
            <w:r w:rsidR="004C6EED" w:rsidRPr="000A0BC1">
              <w:rPr>
                <w:rFonts w:ascii="Times New Roman" w:hAnsi="Times New Roman" w:cs="Times New Roman"/>
                <w:sz w:val="16"/>
                <w:szCs w:val="16"/>
              </w:rPr>
              <w:t>_husb</w:t>
            </w:r>
            <w:proofErr w:type="spellEnd"/>
          </w:p>
        </w:tc>
        <w:tc>
          <w:tcPr>
            <w:tcW w:w="900" w:type="dxa"/>
          </w:tcPr>
          <w:p w14:paraId="6239F727" w14:textId="7933AAC1" w:rsidR="00270BB1" w:rsidRPr="000A0BC1" w:rsidRDefault="004C6EED" w:rsidP="000A0BC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discuss_method_friend</w:t>
            </w:r>
            <w:proofErr w:type="spellEnd"/>
          </w:p>
        </w:tc>
        <w:tc>
          <w:tcPr>
            <w:tcW w:w="720" w:type="dxa"/>
          </w:tcPr>
          <w:p w14:paraId="64CB898E" w14:textId="4E2A9DC2" w:rsidR="00270BB1" w:rsidRPr="000A0BC1" w:rsidRDefault="005F5E2C" w:rsidP="000A0BC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use_w</w:t>
            </w:r>
            <w:proofErr w:type="spellEnd"/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o_</w:t>
            </w:r>
            <w:r w:rsidR="00A9453B" w:rsidRPr="000A0BC1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iscuss</w:t>
            </w:r>
            <w:proofErr w:type="spellEnd"/>
          </w:p>
        </w:tc>
        <w:tc>
          <w:tcPr>
            <w:tcW w:w="900" w:type="dxa"/>
          </w:tcPr>
          <w:p w14:paraId="6F68E61F" w14:textId="53F2E7D4" w:rsidR="00270BB1" w:rsidRPr="000A0BC1" w:rsidRDefault="002B42CD" w:rsidP="000A0BC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use_husband_no</w:t>
            </w:r>
            <w:proofErr w:type="spellEnd"/>
          </w:p>
        </w:tc>
        <w:tc>
          <w:tcPr>
            <w:tcW w:w="900" w:type="dxa"/>
          </w:tcPr>
          <w:p w14:paraId="265135CA" w14:textId="28B48D61" w:rsidR="00270BB1" w:rsidRPr="000A0BC1" w:rsidRDefault="006D5DD7" w:rsidP="000A0BC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use_mil_no</w:t>
            </w:r>
            <w:proofErr w:type="spellEnd"/>
          </w:p>
        </w:tc>
        <w:tc>
          <w:tcPr>
            <w:tcW w:w="990" w:type="dxa"/>
          </w:tcPr>
          <w:p w14:paraId="14894A0C" w14:textId="31A08227" w:rsidR="00270BB1" w:rsidRPr="000A0BC1" w:rsidRDefault="006D5DD7" w:rsidP="000A0BC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use_parents_no</w:t>
            </w:r>
            <w:proofErr w:type="spellEnd"/>
          </w:p>
        </w:tc>
        <w:tc>
          <w:tcPr>
            <w:tcW w:w="1080" w:type="dxa"/>
          </w:tcPr>
          <w:p w14:paraId="71EA62A8" w14:textId="75ADE9AE" w:rsidR="00270BB1" w:rsidRPr="000A0BC1" w:rsidRDefault="009D4E01" w:rsidP="000A0BC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convince_husband_condom</w:t>
            </w:r>
            <w:proofErr w:type="spellEnd"/>
          </w:p>
        </w:tc>
        <w:tc>
          <w:tcPr>
            <w:tcW w:w="1080" w:type="dxa"/>
          </w:tcPr>
          <w:p w14:paraId="47D7BEFE" w14:textId="2BEABE69" w:rsidR="00270BB1" w:rsidRPr="000A0BC1" w:rsidRDefault="009D4E01" w:rsidP="000A0BC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convince_husband_male_sterilization</w:t>
            </w:r>
            <w:proofErr w:type="spellEnd"/>
          </w:p>
        </w:tc>
        <w:tc>
          <w:tcPr>
            <w:tcW w:w="990" w:type="dxa"/>
          </w:tcPr>
          <w:p w14:paraId="3AC6E8C5" w14:textId="679781E8" w:rsidR="00270BB1" w:rsidRPr="000A0BC1" w:rsidRDefault="002F2D8A" w:rsidP="000A0BC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continue_fp_community_knowledge</w:t>
            </w:r>
            <w:proofErr w:type="spellEnd"/>
          </w:p>
        </w:tc>
        <w:tc>
          <w:tcPr>
            <w:tcW w:w="830" w:type="dxa"/>
          </w:tcPr>
          <w:p w14:paraId="7BDCA6E1" w14:textId="3A5F913A" w:rsidR="00270BB1" w:rsidRPr="000A0BC1" w:rsidRDefault="00BA3ECE" w:rsidP="000A0BC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use_neighbor_criticize</w:t>
            </w:r>
            <w:proofErr w:type="spellEnd"/>
          </w:p>
        </w:tc>
      </w:tr>
      <w:tr w:rsidR="00C946B8" w:rsidRPr="0058596E" w14:paraId="1BA8E2AD" w14:textId="77777777" w:rsidTr="00216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6856E05E" w14:textId="7F531FC7" w:rsidR="00270BB1" w:rsidRPr="000A0BC1" w:rsidRDefault="00134AF0" w:rsidP="000A0BC1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obtain_info</w:t>
            </w:r>
            <w:proofErr w:type="spellEnd"/>
          </w:p>
        </w:tc>
        <w:tc>
          <w:tcPr>
            <w:tcW w:w="810" w:type="dxa"/>
          </w:tcPr>
          <w:p w14:paraId="67EA6F15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10" w:type="dxa"/>
          </w:tcPr>
          <w:p w14:paraId="27B458EA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CC3CC25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E7B77B1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31AB8962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CC24467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63C6E80D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60C1233F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6C7210A2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EF51481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B208A3B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3A63CC88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21AA41BE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946B8" w:rsidRPr="0058596E" w14:paraId="0415B55D" w14:textId="77777777" w:rsidTr="00216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390CD9B8" w14:textId="32F720F6" w:rsidR="00270BB1" w:rsidRPr="000A0BC1" w:rsidRDefault="00134AF0" w:rsidP="000A0BC1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wait_line</w:t>
            </w:r>
            <w:proofErr w:type="spellEnd"/>
          </w:p>
        </w:tc>
        <w:tc>
          <w:tcPr>
            <w:tcW w:w="810" w:type="dxa"/>
          </w:tcPr>
          <w:p w14:paraId="3D093DA3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69***</w:t>
            </w:r>
          </w:p>
        </w:tc>
        <w:tc>
          <w:tcPr>
            <w:tcW w:w="810" w:type="dxa"/>
          </w:tcPr>
          <w:p w14:paraId="268E6F3B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10" w:type="dxa"/>
          </w:tcPr>
          <w:p w14:paraId="414DFC2E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7D05111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3DC2E9A5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98A2B11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4A319FF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02917FD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038A2246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5519757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627E27D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43288EE1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05FE33CB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946B8" w:rsidRPr="0058596E" w14:paraId="4CCED059" w14:textId="77777777" w:rsidTr="00216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4FDB5041" w14:textId="4DB84705" w:rsidR="00270BB1" w:rsidRPr="000A0BC1" w:rsidRDefault="00134AF0" w:rsidP="000A0BC1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discuss_children</w:t>
            </w:r>
            <w:proofErr w:type="spellEnd"/>
          </w:p>
        </w:tc>
        <w:tc>
          <w:tcPr>
            <w:tcW w:w="810" w:type="dxa"/>
          </w:tcPr>
          <w:p w14:paraId="2BA2B28B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54***</w:t>
            </w:r>
          </w:p>
        </w:tc>
        <w:tc>
          <w:tcPr>
            <w:tcW w:w="810" w:type="dxa"/>
          </w:tcPr>
          <w:p w14:paraId="1BA84BAD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49***</w:t>
            </w:r>
          </w:p>
        </w:tc>
        <w:tc>
          <w:tcPr>
            <w:tcW w:w="810" w:type="dxa"/>
          </w:tcPr>
          <w:p w14:paraId="226BE2C6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10" w:type="dxa"/>
          </w:tcPr>
          <w:p w14:paraId="1FE77EE1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EFB3304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5E0D98C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E06B96F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304AE8A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75A8CE74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8052EAD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9DC8A7A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0CB925D1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35EC7EF2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946B8" w:rsidRPr="0058596E" w14:paraId="7CDE2FCA" w14:textId="77777777" w:rsidTr="00216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351BB648" w14:textId="318979DD" w:rsidR="00270BB1" w:rsidRPr="000A0BC1" w:rsidRDefault="00986501" w:rsidP="000A0BC1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discuss_method</w:t>
            </w:r>
            <w:r w:rsidR="004C6EED" w:rsidRPr="000A0BC1">
              <w:rPr>
                <w:rFonts w:ascii="Times New Roman" w:hAnsi="Times New Roman" w:cs="Times New Roman"/>
                <w:sz w:val="16"/>
                <w:szCs w:val="16"/>
              </w:rPr>
              <w:t>_husb</w:t>
            </w:r>
            <w:proofErr w:type="spellEnd"/>
          </w:p>
        </w:tc>
        <w:tc>
          <w:tcPr>
            <w:tcW w:w="810" w:type="dxa"/>
          </w:tcPr>
          <w:p w14:paraId="032CBABB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51***</w:t>
            </w:r>
          </w:p>
        </w:tc>
        <w:tc>
          <w:tcPr>
            <w:tcW w:w="810" w:type="dxa"/>
          </w:tcPr>
          <w:p w14:paraId="660451DA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47***</w:t>
            </w:r>
          </w:p>
        </w:tc>
        <w:tc>
          <w:tcPr>
            <w:tcW w:w="810" w:type="dxa"/>
          </w:tcPr>
          <w:p w14:paraId="4EC501B2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74***</w:t>
            </w:r>
          </w:p>
        </w:tc>
        <w:tc>
          <w:tcPr>
            <w:tcW w:w="810" w:type="dxa"/>
          </w:tcPr>
          <w:p w14:paraId="76DEF0EA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00" w:type="dxa"/>
          </w:tcPr>
          <w:p w14:paraId="61CD2662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64674AA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7F6694A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3331F2F5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1E4267E3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49842DB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049D222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7B0F1E84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0E12A8B0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946B8" w:rsidRPr="0058596E" w14:paraId="044CB9FB" w14:textId="77777777" w:rsidTr="00216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72DC6000" w14:textId="0214CE1C" w:rsidR="00270BB1" w:rsidRPr="000A0BC1" w:rsidRDefault="004C6EED" w:rsidP="000A0BC1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discuss_method_friend</w:t>
            </w:r>
            <w:proofErr w:type="spellEnd"/>
          </w:p>
        </w:tc>
        <w:tc>
          <w:tcPr>
            <w:tcW w:w="810" w:type="dxa"/>
          </w:tcPr>
          <w:p w14:paraId="0B5BD784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48***</w:t>
            </w:r>
          </w:p>
        </w:tc>
        <w:tc>
          <w:tcPr>
            <w:tcW w:w="810" w:type="dxa"/>
          </w:tcPr>
          <w:p w14:paraId="5D678BA3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44***</w:t>
            </w:r>
          </w:p>
        </w:tc>
        <w:tc>
          <w:tcPr>
            <w:tcW w:w="810" w:type="dxa"/>
          </w:tcPr>
          <w:p w14:paraId="6864DE41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53***</w:t>
            </w:r>
          </w:p>
        </w:tc>
        <w:tc>
          <w:tcPr>
            <w:tcW w:w="810" w:type="dxa"/>
          </w:tcPr>
          <w:p w14:paraId="00AF4EFD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60***</w:t>
            </w:r>
          </w:p>
        </w:tc>
        <w:tc>
          <w:tcPr>
            <w:tcW w:w="900" w:type="dxa"/>
          </w:tcPr>
          <w:p w14:paraId="6075FE8C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20" w:type="dxa"/>
          </w:tcPr>
          <w:p w14:paraId="29B33B5F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BF969C7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A5BCEF6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7F1F7AC5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5B5DBBD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CBBCB62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2B7653D5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757AD510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946B8" w:rsidRPr="0058596E" w14:paraId="39303C45" w14:textId="77777777" w:rsidTr="00216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0E878CB5" w14:textId="7333ABD6" w:rsidR="00270BB1" w:rsidRPr="000A0BC1" w:rsidRDefault="005F5E2C" w:rsidP="000A0BC1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use_w</w:t>
            </w:r>
            <w:proofErr w:type="spellEnd"/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o_</w:t>
            </w:r>
            <w:r w:rsidR="00A9453B" w:rsidRPr="000A0BC1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iscuss</w:t>
            </w:r>
            <w:proofErr w:type="spellEnd"/>
          </w:p>
        </w:tc>
        <w:tc>
          <w:tcPr>
            <w:tcW w:w="810" w:type="dxa"/>
          </w:tcPr>
          <w:p w14:paraId="012DA9EA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12***</w:t>
            </w:r>
          </w:p>
        </w:tc>
        <w:tc>
          <w:tcPr>
            <w:tcW w:w="810" w:type="dxa"/>
          </w:tcPr>
          <w:p w14:paraId="4FDC2549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15***</w:t>
            </w:r>
          </w:p>
        </w:tc>
        <w:tc>
          <w:tcPr>
            <w:tcW w:w="810" w:type="dxa"/>
          </w:tcPr>
          <w:p w14:paraId="4B8F52F6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09***</w:t>
            </w:r>
          </w:p>
        </w:tc>
        <w:tc>
          <w:tcPr>
            <w:tcW w:w="810" w:type="dxa"/>
          </w:tcPr>
          <w:p w14:paraId="546E8CD2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13***</w:t>
            </w:r>
          </w:p>
        </w:tc>
        <w:tc>
          <w:tcPr>
            <w:tcW w:w="900" w:type="dxa"/>
          </w:tcPr>
          <w:p w14:paraId="301D2BE2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18***</w:t>
            </w:r>
          </w:p>
        </w:tc>
        <w:tc>
          <w:tcPr>
            <w:tcW w:w="720" w:type="dxa"/>
          </w:tcPr>
          <w:p w14:paraId="6A293D8A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00" w:type="dxa"/>
          </w:tcPr>
          <w:p w14:paraId="4B2AB910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10A8429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4B7D0192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5B20E5D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ADDD4D5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5B3AE16B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7CE6B164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946B8" w:rsidRPr="0058596E" w14:paraId="604B192A" w14:textId="77777777" w:rsidTr="00216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0A84EF1F" w14:textId="20541C45" w:rsidR="00270BB1" w:rsidRPr="000A0BC1" w:rsidRDefault="002B42CD" w:rsidP="000A0BC1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use_husband_no</w:t>
            </w:r>
            <w:proofErr w:type="spellEnd"/>
          </w:p>
        </w:tc>
        <w:tc>
          <w:tcPr>
            <w:tcW w:w="810" w:type="dxa"/>
          </w:tcPr>
          <w:p w14:paraId="28D639C0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11***</w:t>
            </w:r>
          </w:p>
        </w:tc>
        <w:tc>
          <w:tcPr>
            <w:tcW w:w="810" w:type="dxa"/>
          </w:tcPr>
          <w:p w14:paraId="3D724B26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14***</w:t>
            </w:r>
          </w:p>
        </w:tc>
        <w:tc>
          <w:tcPr>
            <w:tcW w:w="810" w:type="dxa"/>
          </w:tcPr>
          <w:p w14:paraId="64B9C6D2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10***</w:t>
            </w:r>
          </w:p>
        </w:tc>
        <w:tc>
          <w:tcPr>
            <w:tcW w:w="810" w:type="dxa"/>
          </w:tcPr>
          <w:p w14:paraId="460D5435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13***</w:t>
            </w:r>
          </w:p>
        </w:tc>
        <w:tc>
          <w:tcPr>
            <w:tcW w:w="900" w:type="dxa"/>
          </w:tcPr>
          <w:p w14:paraId="08646101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16***</w:t>
            </w:r>
          </w:p>
        </w:tc>
        <w:tc>
          <w:tcPr>
            <w:tcW w:w="720" w:type="dxa"/>
          </w:tcPr>
          <w:p w14:paraId="0DEA1E7C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68***</w:t>
            </w:r>
          </w:p>
        </w:tc>
        <w:tc>
          <w:tcPr>
            <w:tcW w:w="900" w:type="dxa"/>
          </w:tcPr>
          <w:p w14:paraId="69A03A95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00" w:type="dxa"/>
          </w:tcPr>
          <w:p w14:paraId="42F46788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35349A7C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E1744DD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DB9A682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763582FE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7DEF4C32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946B8" w:rsidRPr="0058596E" w14:paraId="683F20B8" w14:textId="77777777" w:rsidTr="00216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3C115BF7" w14:textId="55CD4048" w:rsidR="00270BB1" w:rsidRPr="000A0BC1" w:rsidRDefault="006D5DD7" w:rsidP="000A0BC1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use_mil_no</w:t>
            </w:r>
            <w:proofErr w:type="spellEnd"/>
          </w:p>
        </w:tc>
        <w:tc>
          <w:tcPr>
            <w:tcW w:w="810" w:type="dxa"/>
          </w:tcPr>
          <w:p w14:paraId="0101E84E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20***</w:t>
            </w:r>
          </w:p>
        </w:tc>
        <w:tc>
          <w:tcPr>
            <w:tcW w:w="810" w:type="dxa"/>
          </w:tcPr>
          <w:p w14:paraId="41399615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22***</w:t>
            </w:r>
          </w:p>
        </w:tc>
        <w:tc>
          <w:tcPr>
            <w:tcW w:w="810" w:type="dxa"/>
          </w:tcPr>
          <w:p w14:paraId="593F81BD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21***</w:t>
            </w:r>
          </w:p>
        </w:tc>
        <w:tc>
          <w:tcPr>
            <w:tcW w:w="810" w:type="dxa"/>
          </w:tcPr>
          <w:p w14:paraId="74611A5B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23***</w:t>
            </w:r>
          </w:p>
        </w:tc>
        <w:tc>
          <w:tcPr>
            <w:tcW w:w="900" w:type="dxa"/>
          </w:tcPr>
          <w:p w14:paraId="4C3D0813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26***</w:t>
            </w:r>
          </w:p>
        </w:tc>
        <w:tc>
          <w:tcPr>
            <w:tcW w:w="720" w:type="dxa"/>
          </w:tcPr>
          <w:p w14:paraId="5C6B93D9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38***</w:t>
            </w:r>
          </w:p>
        </w:tc>
        <w:tc>
          <w:tcPr>
            <w:tcW w:w="900" w:type="dxa"/>
          </w:tcPr>
          <w:p w14:paraId="2613C898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52***</w:t>
            </w:r>
          </w:p>
        </w:tc>
        <w:tc>
          <w:tcPr>
            <w:tcW w:w="900" w:type="dxa"/>
          </w:tcPr>
          <w:p w14:paraId="6003441C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0" w:type="dxa"/>
          </w:tcPr>
          <w:p w14:paraId="7858DEA7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462AFDF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901B396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31535676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6528C5F4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946B8" w:rsidRPr="0058596E" w14:paraId="79DD985F" w14:textId="77777777" w:rsidTr="00216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58D70F14" w14:textId="3E27F35B" w:rsidR="00270BB1" w:rsidRPr="000A0BC1" w:rsidRDefault="006D5DD7" w:rsidP="000A0BC1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use_parents_no</w:t>
            </w:r>
            <w:proofErr w:type="spellEnd"/>
          </w:p>
        </w:tc>
        <w:tc>
          <w:tcPr>
            <w:tcW w:w="810" w:type="dxa"/>
          </w:tcPr>
          <w:p w14:paraId="4D6A631B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22***</w:t>
            </w:r>
          </w:p>
        </w:tc>
        <w:tc>
          <w:tcPr>
            <w:tcW w:w="810" w:type="dxa"/>
          </w:tcPr>
          <w:p w14:paraId="0568F1C8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24***</w:t>
            </w:r>
          </w:p>
        </w:tc>
        <w:tc>
          <w:tcPr>
            <w:tcW w:w="810" w:type="dxa"/>
          </w:tcPr>
          <w:p w14:paraId="26103982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24***</w:t>
            </w:r>
          </w:p>
        </w:tc>
        <w:tc>
          <w:tcPr>
            <w:tcW w:w="810" w:type="dxa"/>
          </w:tcPr>
          <w:p w14:paraId="577AFE60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25***</w:t>
            </w:r>
          </w:p>
        </w:tc>
        <w:tc>
          <w:tcPr>
            <w:tcW w:w="900" w:type="dxa"/>
          </w:tcPr>
          <w:p w14:paraId="247D9406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28***</w:t>
            </w:r>
          </w:p>
        </w:tc>
        <w:tc>
          <w:tcPr>
            <w:tcW w:w="720" w:type="dxa"/>
          </w:tcPr>
          <w:p w14:paraId="00A47A48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33***</w:t>
            </w:r>
          </w:p>
        </w:tc>
        <w:tc>
          <w:tcPr>
            <w:tcW w:w="900" w:type="dxa"/>
          </w:tcPr>
          <w:p w14:paraId="40F3D64D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45***</w:t>
            </w:r>
          </w:p>
        </w:tc>
        <w:tc>
          <w:tcPr>
            <w:tcW w:w="900" w:type="dxa"/>
          </w:tcPr>
          <w:p w14:paraId="65712003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79***</w:t>
            </w:r>
          </w:p>
        </w:tc>
        <w:tc>
          <w:tcPr>
            <w:tcW w:w="990" w:type="dxa"/>
          </w:tcPr>
          <w:p w14:paraId="3FE608CD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80" w:type="dxa"/>
          </w:tcPr>
          <w:p w14:paraId="76EC8805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B2B2911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71D357C0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53DA5437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946B8" w:rsidRPr="0058596E" w14:paraId="29917154" w14:textId="77777777" w:rsidTr="00216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452B5EE9" w14:textId="1DAFC4CD" w:rsidR="00270BB1" w:rsidRPr="000A0BC1" w:rsidRDefault="009D4E01" w:rsidP="000A0BC1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convince_husband_condom</w:t>
            </w:r>
            <w:proofErr w:type="spellEnd"/>
          </w:p>
        </w:tc>
        <w:tc>
          <w:tcPr>
            <w:tcW w:w="810" w:type="dxa"/>
          </w:tcPr>
          <w:p w14:paraId="2BE4E7CA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23***</w:t>
            </w:r>
          </w:p>
        </w:tc>
        <w:tc>
          <w:tcPr>
            <w:tcW w:w="810" w:type="dxa"/>
          </w:tcPr>
          <w:p w14:paraId="079CED61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24***</w:t>
            </w:r>
          </w:p>
        </w:tc>
        <w:tc>
          <w:tcPr>
            <w:tcW w:w="810" w:type="dxa"/>
          </w:tcPr>
          <w:p w14:paraId="2A4B502C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26***</w:t>
            </w:r>
          </w:p>
        </w:tc>
        <w:tc>
          <w:tcPr>
            <w:tcW w:w="810" w:type="dxa"/>
          </w:tcPr>
          <w:p w14:paraId="264F68B9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27***</w:t>
            </w:r>
          </w:p>
        </w:tc>
        <w:tc>
          <w:tcPr>
            <w:tcW w:w="900" w:type="dxa"/>
          </w:tcPr>
          <w:p w14:paraId="4F7158A6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25***</w:t>
            </w:r>
          </w:p>
        </w:tc>
        <w:tc>
          <w:tcPr>
            <w:tcW w:w="720" w:type="dxa"/>
          </w:tcPr>
          <w:p w14:paraId="4A62B12B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22***</w:t>
            </w:r>
          </w:p>
        </w:tc>
        <w:tc>
          <w:tcPr>
            <w:tcW w:w="900" w:type="dxa"/>
          </w:tcPr>
          <w:p w14:paraId="4733A8CB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25***</w:t>
            </w:r>
          </w:p>
        </w:tc>
        <w:tc>
          <w:tcPr>
            <w:tcW w:w="900" w:type="dxa"/>
          </w:tcPr>
          <w:p w14:paraId="23DF5C59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28***</w:t>
            </w:r>
          </w:p>
        </w:tc>
        <w:tc>
          <w:tcPr>
            <w:tcW w:w="990" w:type="dxa"/>
          </w:tcPr>
          <w:p w14:paraId="4AE68BB0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31***</w:t>
            </w:r>
          </w:p>
        </w:tc>
        <w:tc>
          <w:tcPr>
            <w:tcW w:w="1080" w:type="dxa"/>
          </w:tcPr>
          <w:p w14:paraId="0989B21D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80" w:type="dxa"/>
          </w:tcPr>
          <w:p w14:paraId="0282A77B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695FBBD9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18B66D72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946B8" w:rsidRPr="0058596E" w14:paraId="2AA307D3" w14:textId="77777777" w:rsidTr="00216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4BB55EDC" w14:textId="7B1D9EAC" w:rsidR="00270BB1" w:rsidRPr="000A0BC1" w:rsidRDefault="009D4E01" w:rsidP="000A0BC1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convince_husband_male_sterilization</w:t>
            </w:r>
            <w:proofErr w:type="spellEnd"/>
          </w:p>
        </w:tc>
        <w:tc>
          <w:tcPr>
            <w:tcW w:w="810" w:type="dxa"/>
          </w:tcPr>
          <w:p w14:paraId="0804F25F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16***</w:t>
            </w:r>
          </w:p>
        </w:tc>
        <w:tc>
          <w:tcPr>
            <w:tcW w:w="810" w:type="dxa"/>
          </w:tcPr>
          <w:p w14:paraId="40D2CED3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18***</w:t>
            </w:r>
          </w:p>
        </w:tc>
        <w:tc>
          <w:tcPr>
            <w:tcW w:w="810" w:type="dxa"/>
          </w:tcPr>
          <w:p w14:paraId="725543D9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16***</w:t>
            </w:r>
          </w:p>
        </w:tc>
        <w:tc>
          <w:tcPr>
            <w:tcW w:w="810" w:type="dxa"/>
          </w:tcPr>
          <w:p w14:paraId="4C18DBCF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18***</w:t>
            </w:r>
          </w:p>
        </w:tc>
        <w:tc>
          <w:tcPr>
            <w:tcW w:w="900" w:type="dxa"/>
          </w:tcPr>
          <w:p w14:paraId="70B57754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15***</w:t>
            </w:r>
          </w:p>
        </w:tc>
        <w:tc>
          <w:tcPr>
            <w:tcW w:w="720" w:type="dxa"/>
          </w:tcPr>
          <w:p w14:paraId="7CAFB744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29***</w:t>
            </w:r>
          </w:p>
        </w:tc>
        <w:tc>
          <w:tcPr>
            <w:tcW w:w="900" w:type="dxa"/>
          </w:tcPr>
          <w:p w14:paraId="7C169F50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30***</w:t>
            </w:r>
          </w:p>
        </w:tc>
        <w:tc>
          <w:tcPr>
            <w:tcW w:w="900" w:type="dxa"/>
          </w:tcPr>
          <w:p w14:paraId="0AEACAC2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26***</w:t>
            </w:r>
          </w:p>
        </w:tc>
        <w:tc>
          <w:tcPr>
            <w:tcW w:w="990" w:type="dxa"/>
          </w:tcPr>
          <w:p w14:paraId="6C713058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28***</w:t>
            </w:r>
          </w:p>
        </w:tc>
        <w:tc>
          <w:tcPr>
            <w:tcW w:w="1080" w:type="dxa"/>
          </w:tcPr>
          <w:p w14:paraId="4D587ED4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55***</w:t>
            </w:r>
          </w:p>
        </w:tc>
        <w:tc>
          <w:tcPr>
            <w:tcW w:w="1080" w:type="dxa"/>
          </w:tcPr>
          <w:p w14:paraId="5706635B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0" w:type="dxa"/>
          </w:tcPr>
          <w:p w14:paraId="2B1E79D2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4B342602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946B8" w:rsidRPr="0058596E" w14:paraId="4521902E" w14:textId="77777777" w:rsidTr="00216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4B6FEF1C" w14:textId="3A5D2126" w:rsidR="00270BB1" w:rsidRPr="000A0BC1" w:rsidRDefault="002F2D8A" w:rsidP="000A0BC1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continue_fp_community_knowledge</w:t>
            </w:r>
            <w:proofErr w:type="spellEnd"/>
          </w:p>
        </w:tc>
        <w:tc>
          <w:tcPr>
            <w:tcW w:w="810" w:type="dxa"/>
          </w:tcPr>
          <w:p w14:paraId="2034EDA0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39***</w:t>
            </w:r>
          </w:p>
        </w:tc>
        <w:tc>
          <w:tcPr>
            <w:tcW w:w="810" w:type="dxa"/>
          </w:tcPr>
          <w:p w14:paraId="298CCE8B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36***</w:t>
            </w:r>
          </w:p>
        </w:tc>
        <w:tc>
          <w:tcPr>
            <w:tcW w:w="810" w:type="dxa"/>
          </w:tcPr>
          <w:p w14:paraId="19DC85E9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38***</w:t>
            </w:r>
          </w:p>
        </w:tc>
        <w:tc>
          <w:tcPr>
            <w:tcW w:w="810" w:type="dxa"/>
          </w:tcPr>
          <w:p w14:paraId="3C0A0633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40***</w:t>
            </w:r>
          </w:p>
        </w:tc>
        <w:tc>
          <w:tcPr>
            <w:tcW w:w="900" w:type="dxa"/>
          </w:tcPr>
          <w:p w14:paraId="679CA219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42***</w:t>
            </w:r>
          </w:p>
        </w:tc>
        <w:tc>
          <w:tcPr>
            <w:tcW w:w="720" w:type="dxa"/>
          </w:tcPr>
          <w:p w14:paraId="7F039589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11***</w:t>
            </w:r>
          </w:p>
        </w:tc>
        <w:tc>
          <w:tcPr>
            <w:tcW w:w="900" w:type="dxa"/>
          </w:tcPr>
          <w:p w14:paraId="478C9DA8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15***</w:t>
            </w:r>
          </w:p>
        </w:tc>
        <w:tc>
          <w:tcPr>
            <w:tcW w:w="900" w:type="dxa"/>
          </w:tcPr>
          <w:p w14:paraId="78891DA7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33***</w:t>
            </w:r>
          </w:p>
        </w:tc>
        <w:tc>
          <w:tcPr>
            <w:tcW w:w="990" w:type="dxa"/>
          </w:tcPr>
          <w:p w14:paraId="3F4397E3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38***</w:t>
            </w:r>
          </w:p>
        </w:tc>
        <w:tc>
          <w:tcPr>
            <w:tcW w:w="1080" w:type="dxa"/>
          </w:tcPr>
          <w:p w14:paraId="1F26C1FF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29***</w:t>
            </w:r>
          </w:p>
        </w:tc>
        <w:tc>
          <w:tcPr>
            <w:tcW w:w="1080" w:type="dxa"/>
          </w:tcPr>
          <w:p w14:paraId="2CED2802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25***</w:t>
            </w:r>
          </w:p>
        </w:tc>
        <w:tc>
          <w:tcPr>
            <w:tcW w:w="990" w:type="dxa"/>
          </w:tcPr>
          <w:p w14:paraId="21249C6F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30" w:type="dxa"/>
          </w:tcPr>
          <w:p w14:paraId="149221A6" w14:textId="77777777" w:rsidR="00270BB1" w:rsidRPr="000A0BC1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946B8" w:rsidRPr="0058596E" w14:paraId="3E47C3B4" w14:textId="77777777" w:rsidTr="00216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33A51B5D" w14:textId="21CD819A" w:rsidR="00270BB1" w:rsidRPr="000A0BC1" w:rsidRDefault="00BA3ECE" w:rsidP="000A0BC1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use_neighbor_criticize</w:t>
            </w:r>
            <w:proofErr w:type="spellEnd"/>
          </w:p>
        </w:tc>
        <w:tc>
          <w:tcPr>
            <w:tcW w:w="810" w:type="dxa"/>
          </w:tcPr>
          <w:p w14:paraId="601792C7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39***</w:t>
            </w:r>
          </w:p>
        </w:tc>
        <w:tc>
          <w:tcPr>
            <w:tcW w:w="810" w:type="dxa"/>
          </w:tcPr>
          <w:p w14:paraId="0366CDE3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37***</w:t>
            </w:r>
          </w:p>
        </w:tc>
        <w:tc>
          <w:tcPr>
            <w:tcW w:w="810" w:type="dxa"/>
          </w:tcPr>
          <w:p w14:paraId="19F53F08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40***</w:t>
            </w:r>
          </w:p>
        </w:tc>
        <w:tc>
          <w:tcPr>
            <w:tcW w:w="810" w:type="dxa"/>
          </w:tcPr>
          <w:p w14:paraId="707FC6E8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42***</w:t>
            </w:r>
          </w:p>
        </w:tc>
        <w:tc>
          <w:tcPr>
            <w:tcW w:w="900" w:type="dxa"/>
          </w:tcPr>
          <w:p w14:paraId="70FEAA8A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43***</w:t>
            </w:r>
          </w:p>
        </w:tc>
        <w:tc>
          <w:tcPr>
            <w:tcW w:w="720" w:type="dxa"/>
          </w:tcPr>
          <w:p w14:paraId="74E15E80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10***</w:t>
            </w:r>
          </w:p>
        </w:tc>
        <w:tc>
          <w:tcPr>
            <w:tcW w:w="900" w:type="dxa"/>
          </w:tcPr>
          <w:p w14:paraId="04F343C6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14***</w:t>
            </w:r>
          </w:p>
        </w:tc>
        <w:tc>
          <w:tcPr>
            <w:tcW w:w="900" w:type="dxa"/>
          </w:tcPr>
          <w:p w14:paraId="037BAC5E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33***</w:t>
            </w:r>
          </w:p>
        </w:tc>
        <w:tc>
          <w:tcPr>
            <w:tcW w:w="990" w:type="dxa"/>
          </w:tcPr>
          <w:p w14:paraId="3A9056C9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37***</w:t>
            </w:r>
          </w:p>
        </w:tc>
        <w:tc>
          <w:tcPr>
            <w:tcW w:w="1080" w:type="dxa"/>
          </w:tcPr>
          <w:p w14:paraId="4E5E1F2E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29***</w:t>
            </w:r>
          </w:p>
        </w:tc>
        <w:tc>
          <w:tcPr>
            <w:tcW w:w="1080" w:type="dxa"/>
          </w:tcPr>
          <w:p w14:paraId="0BDF1077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24***</w:t>
            </w:r>
          </w:p>
        </w:tc>
        <w:tc>
          <w:tcPr>
            <w:tcW w:w="990" w:type="dxa"/>
          </w:tcPr>
          <w:p w14:paraId="0787562A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0.88***</w:t>
            </w:r>
          </w:p>
        </w:tc>
        <w:tc>
          <w:tcPr>
            <w:tcW w:w="830" w:type="dxa"/>
          </w:tcPr>
          <w:p w14:paraId="6E012DD2" w14:textId="77777777" w:rsidR="00270BB1" w:rsidRPr="000A0BC1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0BC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</w:tbl>
    <w:p w14:paraId="622BB850" w14:textId="77777777" w:rsidR="00270BB1" w:rsidRPr="000A0BC1" w:rsidRDefault="00270BB1" w:rsidP="00270BB1">
      <w:pPr>
        <w:rPr>
          <w:rFonts w:ascii="Times New Roman" w:hAnsi="Times New Roman" w:cs="Times New Roman"/>
          <w:b/>
          <w:sz w:val="16"/>
          <w:szCs w:val="16"/>
        </w:rPr>
      </w:pPr>
    </w:p>
    <w:p w14:paraId="424AD2CB" w14:textId="77777777" w:rsidR="00270BB1" w:rsidRDefault="00270BB1" w:rsidP="00270BB1">
      <w:pPr>
        <w:jc w:val="center"/>
        <w:rPr>
          <w:rFonts w:ascii="Times New Roman" w:hAnsi="Times New Roman" w:cs="Times New Roman"/>
          <w:b/>
        </w:rPr>
        <w:sectPr w:rsidR="00270BB1" w:rsidSect="007C325D">
          <w:footerReference w:type="default" r:id="rId12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920283E" w14:textId="62DA1DA8" w:rsidR="003926A9" w:rsidRPr="00E41057" w:rsidRDefault="00270BB1" w:rsidP="003926A9">
      <w:pPr>
        <w:rPr>
          <w:color w:val="FF0000"/>
        </w:rPr>
      </w:pPr>
      <w:r w:rsidRPr="00E41057">
        <w:rPr>
          <w:rFonts w:ascii="Times New Roman" w:hAnsi="Times New Roman" w:cs="Times New Roman"/>
          <w:b/>
          <w:color w:val="FF0000"/>
        </w:rPr>
        <w:lastRenderedPageBreak/>
        <w:t xml:space="preserve">Supplementary Table </w:t>
      </w:r>
      <w:r w:rsidR="00340469" w:rsidRPr="00E41057">
        <w:rPr>
          <w:rFonts w:ascii="Times New Roman" w:hAnsi="Times New Roman" w:cs="Times New Roman"/>
          <w:b/>
          <w:color w:val="FF0000"/>
        </w:rPr>
        <w:t>2</w:t>
      </w:r>
      <w:r w:rsidRPr="002F78DC">
        <w:rPr>
          <w:rFonts w:ascii="Times New Roman" w:hAnsi="Times New Roman" w:cs="Times New Roman"/>
          <w:b/>
        </w:rPr>
        <w:t>: Association of Sociodemographic Covariates with</w:t>
      </w:r>
      <w:r w:rsidR="004D6E89" w:rsidRPr="002F78DC">
        <w:rPr>
          <w:rFonts w:ascii="Times New Roman" w:hAnsi="Times New Roman" w:cs="Times New Roman"/>
          <w:b/>
        </w:rPr>
        <w:t xml:space="preserve"> Family Planning Self Efficacy</w:t>
      </w:r>
      <w:r w:rsidRPr="002F78DC">
        <w:rPr>
          <w:rFonts w:ascii="Times New Roman" w:hAnsi="Times New Roman" w:cs="Times New Roman"/>
          <w:b/>
        </w:rPr>
        <w:t xml:space="preserve"> in the BIFS</w:t>
      </w:r>
      <w:r w:rsidR="0077064E" w:rsidRPr="002F78DC">
        <w:rPr>
          <w:rFonts w:ascii="Times New Roman" w:hAnsi="Times New Roman" w:cs="Times New Roman"/>
          <w:b/>
        </w:rPr>
        <w:t xml:space="preserve"> 2021</w:t>
      </w:r>
    </w:p>
    <w:p w14:paraId="61B4C490" w14:textId="77777777" w:rsidR="003926A9" w:rsidRDefault="003926A9" w:rsidP="003926A9"/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066"/>
        <w:gridCol w:w="651"/>
        <w:gridCol w:w="724"/>
        <w:gridCol w:w="651"/>
        <w:gridCol w:w="724"/>
        <w:gridCol w:w="651"/>
        <w:gridCol w:w="724"/>
      </w:tblGrid>
      <w:tr w:rsidR="003926A9" w:rsidRPr="0058596E" w14:paraId="0741A047" w14:textId="77777777" w:rsidTr="000A0B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EE5B3D5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gridSpan w:val="2"/>
          </w:tcPr>
          <w:p w14:paraId="7D30E551" w14:textId="77777777" w:rsidR="003926A9" w:rsidRPr="000A0BC1" w:rsidRDefault="003926A9" w:rsidP="000A0BC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FP Self Efficacy</w:t>
            </w:r>
          </w:p>
        </w:tc>
        <w:tc>
          <w:tcPr>
            <w:tcW w:w="0" w:type="dxa"/>
            <w:gridSpan w:val="2"/>
          </w:tcPr>
          <w:p w14:paraId="57DA46D7" w14:textId="77777777" w:rsidR="003926A9" w:rsidRPr="000A0BC1" w:rsidRDefault="003926A9" w:rsidP="000A0BC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Factor 1</w:t>
            </w:r>
          </w:p>
        </w:tc>
        <w:tc>
          <w:tcPr>
            <w:tcW w:w="0" w:type="dxa"/>
            <w:gridSpan w:val="2"/>
          </w:tcPr>
          <w:p w14:paraId="6BDC8E07" w14:textId="77777777" w:rsidR="003926A9" w:rsidRPr="000A0BC1" w:rsidRDefault="003926A9" w:rsidP="000A0BC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Factor 2</w:t>
            </w:r>
          </w:p>
        </w:tc>
      </w:tr>
      <w:tr w:rsidR="003926A9" w:rsidRPr="0058596E" w14:paraId="1EA03E1E" w14:textId="77777777" w:rsidTr="000A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BAE6F79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</w:tcPr>
          <w:p w14:paraId="6DF77130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dxa"/>
          </w:tcPr>
          <w:p w14:paraId="48BE1E92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0" w:type="dxa"/>
          </w:tcPr>
          <w:p w14:paraId="40A7A2AD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dxa"/>
          </w:tcPr>
          <w:p w14:paraId="7A18A64E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0" w:type="dxa"/>
          </w:tcPr>
          <w:p w14:paraId="1EB0E7EA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dxa"/>
          </w:tcPr>
          <w:p w14:paraId="03BDACF1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3926A9" w:rsidRPr="0058596E" w14:paraId="22117C10" w14:textId="77777777" w:rsidTr="000A0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47BD0F4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dxa"/>
          </w:tcPr>
          <w:p w14:paraId="1D0BE221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6BEEDC62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458997FC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4A98661A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5391DF31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1E2C3C49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26A9" w:rsidRPr="0058596E" w14:paraId="3494E152" w14:textId="77777777" w:rsidTr="000A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3D1267D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t>&lt;25</w:t>
            </w:r>
          </w:p>
        </w:tc>
        <w:tc>
          <w:tcPr>
            <w:tcW w:w="0" w:type="dxa"/>
          </w:tcPr>
          <w:p w14:paraId="59BE577C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3081 (61.5)</w:t>
            </w:r>
          </w:p>
        </w:tc>
        <w:tc>
          <w:tcPr>
            <w:tcW w:w="0" w:type="dxa"/>
            <w:vMerge w:val="restart"/>
          </w:tcPr>
          <w:p w14:paraId="762F1439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0" w:type="dxa"/>
          </w:tcPr>
          <w:p w14:paraId="0727C94B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3797 (75.8)</w:t>
            </w:r>
          </w:p>
        </w:tc>
        <w:tc>
          <w:tcPr>
            <w:tcW w:w="0" w:type="dxa"/>
            <w:vMerge w:val="restart"/>
          </w:tcPr>
          <w:p w14:paraId="1C61FC05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0" w:type="dxa"/>
          </w:tcPr>
          <w:p w14:paraId="760E0103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539 (11.9)</w:t>
            </w:r>
          </w:p>
        </w:tc>
        <w:tc>
          <w:tcPr>
            <w:tcW w:w="0" w:type="dxa"/>
            <w:vMerge w:val="restart"/>
          </w:tcPr>
          <w:p w14:paraId="1249CEF2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b/>
                <w:sz w:val="18"/>
                <w:szCs w:val="18"/>
              </w:rPr>
              <w:t>.1</w:t>
            </w:r>
          </w:p>
        </w:tc>
      </w:tr>
      <w:tr w:rsidR="003926A9" w:rsidRPr="0058596E" w14:paraId="613716AF" w14:textId="77777777" w:rsidTr="000A0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E94E499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t>25-35</w:t>
            </w:r>
          </w:p>
        </w:tc>
        <w:tc>
          <w:tcPr>
            <w:tcW w:w="0" w:type="dxa"/>
          </w:tcPr>
          <w:p w14:paraId="4112AB4E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 xml:space="preserve">3512 (64.4) </w:t>
            </w:r>
          </w:p>
        </w:tc>
        <w:tc>
          <w:tcPr>
            <w:tcW w:w="0" w:type="dxa"/>
            <w:vMerge/>
          </w:tcPr>
          <w:p w14:paraId="0442B47E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0E13017F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4188 (76.7)</w:t>
            </w:r>
          </w:p>
        </w:tc>
        <w:tc>
          <w:tcPr>
            <w:tcW w:w="0" w:type="dxa"/>
            <w:vMerge/>
          </w:tcPr>
          <w:p w14:paraId="0A2D0FB3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7DC00018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624 (12.9)</w:t>
            </w:r>
          </w:p>
        </w:tc>
        <w:tc>
          <w:tcPr>
            <w:tcW w:w="0" w:type="dxa"/>
            <w:vMerge/>
          </w:tcPr>
          <w:p w14:paraId="49D09027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26A9" w:rsidRPr="0058596E" w14:paraId="302E77E2" w14:textId="77777777" w:rsidTr="000A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96E34B5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t>35-49</w:t>
            </w:r>
          </w:p>
        </w:tc>
        <w:tc>
          <w:tcPr>
            <w:tcW w:w="0" w:type="dxa"/>
          </w:tcPr>
          <w:p w14:paraId="33E8C445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1991 (58.0)</w:t>
            </w:r>
          </w:p>
        </w:tc>
        <w:tc>
          <w:tcPr>
            <w:tcW w:w="0" w:type="dxa"/>
            <w:vMerge/>
          </w:tcPr>
          <w:p w14:paraId="03BE4D9B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36B3F22D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2407 (70.1)</w:t>
            </w:r>
          </w:p>
        </w:tc>
        <w:tc>
          <w:tcPr>
            <w:tcW w:w="0" w:type="dxa"/>
            <w:vMerge/>
          </w:tcPr>
          <w:p w14:paraId="305E6B09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313D0512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342 (11.4)</w:t>
            </w:r>
          </w:p>
        </w:tc>
        <w:tc>
          <w:tcPr>
            <w:tcW w:w="0" w:type="dxa"/>
            <w:vMerge/>
          </w:tcPr>
          <w:p w14:paraId="0CF8645A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26A9" w:rsidRPr="0058596E" w14:paraId="57ED0FF7" w14:textId="77777777" w:rsidTr="000A0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1B9F2DF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0" w:type="dxa"/>
          </w:tcPr>
          <w:p w14:paraId="55A6F95A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01B8CF36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29F2091C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45543D62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4BC3AAA6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2C76782D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26A9" w:rsidRPr="0058596E" w14:paraId="7F84958B" w14:textId="77777777" w:rsidTr="000A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C8A6AB8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t>&lt;5 years</w:t>
            </w:r>
          </w:p>
        </w:tc>
        <w:tc>
          <w:tcPr>
            <w:tcW w:w="0" w:type="dxa"/>
          </w:tcPr>
          <w:p w14:paraId="252CF594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3540 (54.8)</w:t>
            </w:r>
          </w:p>
        </w:tc>
        <w:tc>
          <w:tcPr>
            <w:tcW w:w="0" w:type="dxa"/>
            <w:vMerge w:val="restart"/>
          </w:tcPr>
          <w:p w14:paraId="48D5F559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0" w:type="dxa"/>
          </w:tcPr>
          <w:p w14:paraId="53323537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4396 (68.0)</w:t>
            </w:r>
          </w:p>
        </w:tc>
        <w:tc>
          <w:tcPr>
            <w:tcW w:w="0" w:type="dxa"/>
            <w:vMerge w:val="restart"/>
          </w:tcPr>
          <w:p w14:paraId="48306FAC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0" w:type="dxa"/>
          </w:tcPr>
          <w:p w14:paraId="0538FA85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641 (10.9)</w:t>
            </w:r>
          </w:p>
        </w:tc>
        <w:tc>
          <w:tcPr>
            <w:tcW w:w="0" w:type="dxa"/>
            <w:vMerge w:val="restart"/>
          </w:tcPr>
          <w:p w14:paraId="75EF7C68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b/>
                <w:sz w:val="18"/>
                <w:szCs w:val="18"/>
              </w:rPr>
              <w:t>&lt;.0001</w:t>
            </w:r>
          </w:p>
        </w:tc>
      </w:tr>
      <w:tr w:rsidR="003926A9" w:rsidRPr="0058596E" w14:paraId="57A78E6B" w14:textId="77777777" w:rsidTr="000A0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C69E7C4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t>5-9 years</w:t>
            </w:r>
          </w:p>
        </w:tc>
        <w:tc>
          <w:tcPr>
            <w:tcW w:w="0" w:type="dxa"/>
          </w:tcPr>
          <w:p w14:paraId="25ECFDD5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2165 (65.5)</w:t>
            </w:r>
          </w:p>
        </w:tc>
        <w:tc>
          <w:tcPr>
            <w:tcW w:w="0" w:type="dxa"/>
            <w:vMerge/>
          </w:tcPr>
          <w:p w14:paraId="0FD28DA1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1B900446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2620 (79.3)</w:t>
            </w:r>
          </w:p>
        </w:tc>
        <w:tc>
          <w:tcPr>
            <w:tcW w:w="0" w:type="dxa"/>
            <w:vMerge/>
          </w:tcPr>
          <w:p w14:paraId="7F00C067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5AE21A7D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357 (12.2)</w:t>
            </w:r>
          </w:p>
        </w:tc>
        <w:tc>
          <w:tcPr>
            <w:tcW w:w="0" w:type="dxa"/>
            <w:vMerge/>
          </w:tcPr>
          <w:p w14:paraId="2F1F1CFB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26A9" w:rsidRPr="0058596E" w14:paraId="2996EAB0" w14:textId="77777777" w:rsidTr="000A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20F726A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t>10-12 years</w:t>
            </w:r>
          </w:p>
        </w:tc>
        <w:tc>
          <w:tcPr>
            <w:tcW w:w="0" w:type="dxa"/>
          </w:tcPr>
          <w:p w14:paraId="35A53AA7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1960 (67.2)</w:t>
            </w:r>
          </w:p>
        </w:tc>
        <w:tc>
          <w:tcPr>
            <w:tcW w:w="0" w:type="dxa"/>
            <w:vMerge/>
          </w:tcPr>
          <w:p w14:paraId="1EC7F2F5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77C0761F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2324 (79.7)</w:t>
            </w:r>
          </w:p>
        </w:tc>
        <w:tc>
          <w:tcPr>
            <w:tcW w:w="0" w:type="dxa"/>
            <w:vMerge/>
          </w:tcPr>
          <w:p w14:paraId="2D806A4A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327A696F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342 (13.3)</w:t>
            </w:r>
          </w:p>
        </w:tc>
        <w:tc>
          <w:tcPr>
            <w:tcW w:w="0" w:type="dxa"/>
            <w:vMerge/>
          </w:tcPr>
          <w:p w14:paraId="1D2B84EB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26A9" w:rsidRPr="0058596E" w14:paraId="1589597A" w14:textId="77777777" w:rsidTr="000A0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DB62813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t>13+ years</w:t>
            </w:r>
          </w:p>
        </w:tc>
        <w:tc>
          <w:tcPr>
            <w:tcW w:w="0" w:type="dxa"/>
          </w:tcPr>
          <w:p w14:paraId="702C14FA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919 (75.3)</w:t>
            </w:r>
          </w:p>
        </w:tc>
        <w:tc>
          <w:tcPr>
            <w:tcW w:w="0" w:type="dxa"/>
            <w:vMerge/>
          </w:tcPr>
          <w:p w14:paraId="662D9DE0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7F0E794E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1052 (86.2)</w:t>
            </w:r>
          </w:p>
        </w:tc>
        <w:tc>
          <w:tcPr>
            <w:tcW w:w="0" w:type="dxa"/>
            <w:vMerge/>
          </w:tcPr>
          <w:p w14:paraId="6950AADB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56B787C5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165 (16.3)</w:t>
            </w:r>
          </w:p>
        </w:tc>
        <w:tc>
          <w:tcPr>
            <w:tcW w:w="0" w:type="dxa"/>
            <w:vMerge/>
          </w:tcPr>
          <w:p w14:paraId="59E08634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26A9" w:rsidRPr="0058596E" w14:paraId="4FE15DD5" w14:textId="77777777" w:rsidTr="000A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13A55F7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 xml:space="preserve">Wealth </w:t>
            </w:r>
            <w:proofErr w:type="spellStart"/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tertiles</w:t>
            </w:r>
            <w:proofErr w:type="spellEnd"/>
          </w:p>
        </w:tc>
        <w:tc>
          <w:tcPr>
            <w:tcW w:w="0" w:type="dxa"/>
          </w:tcPr>
          <w:p w14:paraId="4600CADC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27732381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0725CD94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504C65B4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1DE69A69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32BE76D3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26A9" w:rsidRPr="0058596E" w14:paraId="731A71DA" w14:textId="77777777" w:rsidTr="000A0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3D9A4C6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t>Poor</w:t>
            </w:r>
          </w:p>
        </w:tc>
        <w:tc>
          <w:tcPr>
            <w:tcW w:w="0" w:type="dxa"/>
          </w:tcPr>
          <w:p w14:paraId="1F930517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2541 (57.3)</w:t>
            </w:r>
          </w:p>
        </w:tc>
        <w:tc>
          <w:tcPr>
            <w:tcW w:w="0" w:type="dxa"/>
            <w:vMerge w:val="restart"/>
          </w:tcPr>
          <w:p w14:paraId="66370FEE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0" w:type="dxa"/>
          </w:tcPr>
          <w:p w14:paraId="696B0FB9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3180 (71.7)</w:t>
            </w:r>
          </w:p>
        </w:tc>
        <w:tc>
          <w:tcPr>
            <w:tcW w:w="0" w:type="dxa"/>
            <w:vMerge w:val="restart"/>
          </w:tcPr>
          <w:p w14:paraId="4B472C7C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0" w:type="dxa"/>
          </w:tcPr>
          <w:p w14:paraId="048269B1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453 (11.3)</w:t>
            </w:r>
          </w:p>
        </w:tc>
        <w:tc>
          <w:tcPr>
            <w:tcW w:w="0" w:type="dxa"/>
            <w:vMerge w:val="restart"/>
          </w:tcPr>
          <w:p w14:paraId="1A1D5A35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</w:tr>
      <w:tr w:rsidR="003926A9" w:rsidRPr="0058596E" w14:paraId="576AB995" w14:textId="77777777" w:rsidTr="000A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88EA6CA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t>Middle Income</w:t>
            </w:r>
          </w:p>
        </w:tc>
        <w:tc>
          <w:tcPr>
            <w:tcW w:w="0" w:type="dxa"/>
          </w:tcPr>
          <w:p w14:paraId="73A1711E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2904 (62.5)</w:t>
            </w:r>
          </w:p>
        </w:tc>
        <w:tc>
          <w:tcPr>
            <w:tcW w:w="0" w:type="dxa"/>
            <w:vMerge/>
          </w:tcPr>
          <w:p w14:paraId="137D6EA8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4E0AE617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3485 (74.9)</w:t>
            </w:r>
          </w:p>
        </w:tc>
        <w:tc>
          <w:tcPr>
            <w:tcW w:w="0" w:type="dxa"/>
            <w:vMerge/>
          </w:tcPr>
          <w:p w14:paraId="1329F000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4AE8FC34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503 (12.1)</w:t>
            </w:r>
          </w:p>
        </w:tc>
        <w:tc>
          <w:tcPr>
            <w:tcW w:w="0" w:type="dxa"/>
            <w:vMerge/>
          </w:tcPr>
          <w:p w14:paraId="67202650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26A9" w:rsidRPr="0058596E" w14:paraId="74B621E6" w14:textId="77777777" w:rsidTr="000A0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45E5FE6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t>Rich</w:t>
            </w:r>
          </w:p>
        </w:tc>
        <w:tc>
          <w:tcPr>
            <w:tcW w:w="0" w:type="dxa"/>
          </w:tcPr>
          <w:p w14:paraId="2391BB12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3139 (65.2)</w:t>
            </w:r>
          </w:p>
        </w:tc>
        <w:tc>
          <w:tcPr>
            <w:tcW w:w="0" w:type="dxa"/>
            <w:vMerge/>
          </w:tcPr>
          <w:p w14:paraId="28C26414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44861221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3727 (77.4)</w:t>
            </w:r>
          </w:p>
        </w:tc>
        <w:tc>
          <w:tcPr>
            <w:tcW w:w="0" w:type="dxa"/>
            <w:vMerge/>
          </w:tcPr>
          <w:p w14:paraId="66726509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4D9AFD6F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549 (13.1)</w:t>
            </w:r>
          </w:p>
        </w:tc>
        <w:tc>
          <w:tcPr>
            <w:tcW w:w="0" w:type="dxa"/>
            <w:vMerge/>
          </w:tcPr>
          <w:p w14:paraId="4DF96C22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26A9" w:rsidRPr="0058596E" w14:paraId="644672B4" w14:textId="77777777" w:rsidTr="000A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A3F74B0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Caste/tribe status</w:t>
            </w:r>
          </w:p>
        </w:tc>
        <w:tc>
          <w:tcPr>
            <w:tcW w:w="0" w:type="dxa"/>
          </w:tcPr>
          <w:p w14:paraId="3F6C286E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3357C90C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49C896F8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2F54781E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5690F070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1164D4DA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26A9" w:rsidRPr="0058596E" w14:paraId="3002EEA5" w14:textId="77777777" w:rsidTr="000A0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DAB567A" w14:textId="788FB168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r w:rsidR="00EF250A"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t>cheduled Castes (S</w:t>
            </w:r>
            <w:r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t>C</w:t>
            </w:r>
            <w:r w:rsidR="00EF250A"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0" w:type="dxa"/>
          </w:tcPr>
          <w:p w14:paraId="31218686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1575 (60.2)</w:t>
            </w:r>
          </w:p>
        </w:tc>
        <w:tc>
          <w:tcPr>
            <w:tcW w:w="0" w:type="dxa"/>
            <w:vMerge w:val="restart"/>
          </w:tcPr>
          <w:p w14:paraId="6E32946D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b/>
                <w:sz w:val="18"/>
                <w:szCs w:val="18"/>
              </w:rPr>
              <w:t>.001</w:t>
            </w:r>
          </w:p>
        </w:tc>
        <w:tc>
          <w:tcPr>
            <w:tcW w:w="0" w:type="dxa"/>
          </w:tcPr>
          <w:p w14:paraId="2574F9F5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1907 (72.8)</w:t>
            </w:r>
          </w:p>
        </w:tc>
        <w:tc>
          <w:tcPr>
            <w:tcW w:w="0" w:type="dxa"/>
            <w:vMerge w:val="restart"/>
          </w:tcPr>
          <w:p w14:paraId="13A5F643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b/>
                <w:sz w:val="18"/>
                <w:szCs w:val="18"/>
              </w:rPr>
              <w:t>.001</w:t>
            </w:r>
          </w:p>
        </w:tc>
        <w:tc>
          <w:tcPr>
            <w:tcW w:w="0" w:type="dxa"/>
          </w:tcPr>
          <w:p w14:paraId="60E51C0A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286 (12.2)</w:t>
            </w:r>
          </w:p>
        </w:tc>
        <w:tc>
          <w:tcPr>
            <w:tcW w:w="0" w:type="dxa"/>
            <w:vMerge w:val="restart"/>
          </w:tcPr>
          <w:p w14:paraId="50719235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</w:p>
        </w:tc>
      </w:tr>
      <w:tr w:rsidR="003926A9" w:rsidRPr="0058596E" w14:paraId="0C227EC3" w14:textId="77777777" w:rsidTr="000A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B89FF4A" w14:textId="3BC57A9F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r w:rsidR="00EF250A"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heduled </w:t>
            </w:r>
            <w:r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="00EF250A"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t>ribes (STs)</w:t>
            </w:r>
            <w:r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dxa"/>
          </w:tcPr>
          <w:p w14:paraId="7813A16E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55 (46.6)</w:t>
            </w:r>
          </w:p>
        </w:tc>
        <w:tc>
          <w:tcPr>
            <w:tcW w:w="0" w:type="dxa"/>
            <w:vMerge/>
          </w:tcPr>
          <w:p w14:paraId="2424FA5D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39A58FF0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74 (62.7)</w:t>
            </w:r>
          </w:p>
        </w:tc>
        <w:tc>
          <w:tcPr>
            <w:tcW w:w="0" w:type="dxa"/>
            <w:vMerge/>
          </w:tcPr>
          <w:p w14:paraId="1F8FAEF9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6638568E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11 (10.0)</w:t>
            </w:r>
          </w:p>
        </w:tc>
        <w:tc>
          <w:tcPr>
            <w:tcW w:w="0" w:type="dxa"/>
            <w:vMerge/>
          </w:tcPr>
          <w:p w14:paraId="1A5D6619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26A9" w:rsidRPr="0058596E" w14:paraId="6637BB35" w14:textId="77777777" w:rsidTr="000A0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265C2BA" w14:textId="5BF3F108" w:rsidR="003926A9" w:rsidRPr="000A0BC1" w:rsidRDefault="00EF250A" w:rsidP="000A0BC1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t>Other Backward Classes (</w:t>
            </w:r>
            <w:r w:rsidR="003926A9"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t>OBC</w:t>
            </w:r>
            <w:r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0" w:type="dxa"/>
          </w:tcPr>
          <w:p w14:paraId="34EC22C7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5421 (62.4)</w:t>
            </w:r>
          </w:p>
        </w:tc>
        <w:tc>
          <w:tcPr>
            <w:tcW w:w="0" w:type="dxa"/>
            <w:vMerge/>
          </w:tcPr>
          <w:p w14:paraId="61FEF186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0C849B97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6548 (75.3)</w:t>
            </w:r>
          </w:p>
        </w:tc>
        <w:tc>
          <w:tcPr>
            <w:tcW w:w="0" w:type="dxa"/>
            <w:vMerge/>
          </w:tcPr>
          <w:p w14:paraId="5651B7A3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17FEC282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935 (12.1)</w:t>
            </w:r>
          </w:p>
        </w:tc>
        <w:tc>
          <w:tcPr>
            <w:tcW w:w="0" w:type="dxa"/>
            <w:vMerge/>
          </w:tcPr>
          <w:p w14:paraId="2378A3FC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26A9" w:rsidRPr="0058596E" w14:paraId="255E4024" w14:textId="77777777" w:rsidTr="000A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315D718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t>General</w:t>
            </w:r>
          </w:p>
        </w:tc>
        <w:tc>
          <w:tcPr>
            <w:tcW w:w="0" w:type="dxa"/>
          </w:tcPr>
          <w:p w14:paraId="77E96A57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1533 (61.9)</w:t>
            </w:r>
          </w:p>
        </w:tc>
        <w:tc>
          <w:tcPr>
            <w:tcW w:w="0" w:type="dxa"/>
            <w:vMerge/>
          </w:tcPr>
          <w:p w14:paraId="50A17568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5D21F39E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1863 (75.3)</w:t>
            </w:r>
          </w:p>
        </w:tc>
        <w:tc>
          <w:tcPr>
            <w:tcW w:w="0" w:type="dxa"/>
            <w:vMerge/>
          </w:tcPr>
          <w:p w14:paraId="7A8BD042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60C16857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273 (12.6)</w:t>
            </w:r>
          </w:p>
        </w:tc>
        <w:tc>
          <w:tcPr>
            <w:tcW w:w="0" w:type="dxa"/>
            <w:vMerge/>
          </w:tcPr>
          <w:p w14:paraId="76CCAEE3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26A9" w:rsidRPr="0058596E" w14:paraId="7CBE7935" w14:textId="77777777" w:rsidTr="000A0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BCF5A5B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Religion</w:t>
            </w:r>
          </w:p>
        </w:tc>
        <w:tc>
          <w:tcPr>
            <w:tcW w:w="0" w:type="dxa"/>
          </w:tcPr>
          <w:p w14:paraId="4CCA0E27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7E8DD7BD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229A6B3E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1910ED7C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39737E39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1EBE11D2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26A9" w:rsidRPr="0058596E" w14:paraId="44FF664E" w14:textId="77777777" w:rsidTr="000A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23CD0E1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t>Hindu</w:t>
            </w:r>
          </w:p>
        </w:tc>
        <w:tc>
          <w:tcPr>
            <w:tcW w:w="0" w:type="dxa"/>
          </w:tcPr>
          <w:p w14:paraId="62260D7F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7325 (63.2)</w:t>
            </w:r>
          </w:p>
        </w:tc>
        <w:tc>
          <w:tcPr>
            <w:tcW w:w="0" w:type="dxa"/>
            <w:vMerge w:val="restart"/>
          </w:tcPr>
          <w:p w14:paraId="68E09F18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0" w:type="dxa"/>
          </w:tcPr>
          <w:p w14:paraId="0C445362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8826 (76.2)</w:t>
            </w:r>
          </w:p>
        </w:tc>
        <w:tc>
          <w:tcPr>
            <w:tcW w:w="0" w:type="dxa"/>
            <w:vMerge w:val="restart"/>
          </w:tcPr>
          <w:p w14:paraId="343F8D27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0" w:type="dxa"/>
          </w:tcPr>
          <w:p w14:paraId="0516CDA4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1301 (12.7)</w:t>
            </w:r>
          </w:p>
        </w:tc>
        <w:tc>
          <w:tcPr>
            <w:tcW w:w="0" w:type="dxa"/>
            <w:vMerge w:val="restart"/>
          </w:tcPr>
          <w:p w14:paraId="56DBB018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b/>
                <w:sz w:val="18"/>
                <w:szCs w:val="18"/>
              </w:rPr>
              <w:t>&lt;.0001</w:t>
            </w:r>
          </w:p>
        </w:tc>
      </w:tr>
      <w:tr w:rsidR="003926A9" w:rsidRPr="0058596E" w14:paraId="3560715C" w14:textId="77777777" w:rsidTr="000A0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5049328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t>Non-Hindu</w:t>
            </w:r>
          </w:p>
        </w:tc>
        <w:tc>
          <w:tcPr>
            <w:tcW w:w="0" w:type="dxa"/>
          </w:tcPr>
          <w:p w14:paraId="6B8E30AF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1259 (54.3)</w:t>
            </w:r>
          </w:p>
        </w:tc>
        <w:tc>
          <w:tcPr>
            <w:tcW w:w="0" w:type="dxa"/>
            <w:vMerge/>
          </w:tcPr>
          <w:p w14:paraId="48EE8A88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02455F0C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1566 (67.6)</w:t>
            </w:r>
          </w:p>
        </w:tc>
        <w:tc>
          <w:tcPr>
            <w:tcW w:w="0" w:type="dxa"/>
            <w:vMerge/>
          </w:tcPr>
          <w:p w14:paraId="3A5C0875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77BD33B7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204 (9.6)</w:t>
            </w:r>
          </w:p>
        </w:tc>
        <w:tc>
          <w:tcPr>
            <w:tcW w:w="0" w:type="dxa"/>
            <w:vMerge/>
          </w:tcPr>
          <w:p w14:paraId="3075E1B4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26A9" w:rsidRPr="0058596E" w14:paraId="0D786CD4" w14:textId="77777777" w:rsidTr="000A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FE9AE63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Family type</w:t>
            </w:r>
          </w:p>
        </w:tc>
        <w:tc>
          <w:tcPr>
            <w:tcW w:w="0" w:type="dxa"/>
          </w:tcPr>
          <w:p w14:paraId="52D3EF3E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278E1137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10372FD8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3033222C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34B2CE5F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4AA3EAED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26A9" w:rsidRPr="0058596E" w14:paraId="1D18D35F" w14:textId="77777777" w:rsidTr="000A0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FF3B59D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Nuclear</w:t>
            </w:r>
          </w:p>
        </w:tc>
        <w:tc>
          <w:tcPr>
            <w:tcW w:w="0" w:type="dxa"/>
          </w:tcPr>
          <w:p w14:paraId="238B3582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3396 (60.0)</w:t>
            </w:r>
          </w:p>
        </w:tc>
        <w:tc>
          <w:tcPr>
            <w:tcW w:w="0" w:type="dxa"/>
            <w:vMerge w:val="restart"/>
          </w:tcPr>
          <w:p w14:paraId="2E907E2A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b/>
                <w:sz w:val="18"/>
                <w:szCs w:val="18"/>
              </w:rPr>
              <w:t>.001</w:t>
            </w:r>
          </w:p>
        </w:tc>
        <w:tc>
          <w:tcPr>
            <w:tcW w:w="0" w:type="dxa"/>
          </w:tcPr>
          <w:p w14:paraId="7844E519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4093 (72.4)</w:t>
            </w:r>
          </w:p>
        </w:tc>
        <w:tc>
          <w:tcPr>
            <w:tcW w:w="0" w:type="dxa"/>
            <w:vMerge w:val="restart"/>
          </w:tcPr>
          <w:p w14:paraId="0615FA1B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0" w:type="dxa"/>
          </w:tcPr>
          <w:p w14:paraId="14288167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625 (12.5)</w:t>
            </w:r>
          </w:p>
        </w:tc>
        <w:tc>
          <w:tcPr>
            <w:tcW w:w="0" w:type="dxa"/>
            <w:vMerge w:val="restart"/>
          </w:tcPr>
          <w:p w14:paraId="70F90A9B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</w:tc>
      </w:tr>
      <w:tr w:rsidR="003926A9" w:rsidRPr="0058596E" w14:paraId="6A112466" w14:textId="77777777" w:rsidTr="000A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C71AF1D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t>Non-nuclear</w:t>
            </w:r>
          </w:p>
        </w:tc>
        <w:tc>
          <w:tcPr>
            <w:tcW w:w="0" w:type="dxa"/>
          </w:tcPr>
          <w:p w14:paraId="1057CFF1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5188 (62.9)</w:t>
            </w:r>
          </w:p>
        </w:tc>
        <w:tc>
          <w:tcPr>
            <w:tcW w:w="0" w:type="dxa"/>
            <w:vMerge/>
          </w:tcPr>
          <w:p w14:paraId="13D11351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56DEB7D5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6299 (76.2)</w:t>
            </w:r>
          </w:p>
        </w:tc>
        <w:tc>
          <w:tcPr>
            <w:tcW w:w="0" w:type="dxa"/>
            <w:vMerge/>
          </w:tcPr>
          <w:p w14:paraId="393F4311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4AFCB11A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880 (11.9)</w:t>
            </w:r>
          </w:p>
        </w:tc>
        <w:tc>
          <w:tcPr>
            <w:tcW w:w="0" w:type="dxa"/>
            <w:vMerge/>
          </w:tcPr>
          <w:p w14:paraId="5B2308B0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26A9" w:rsidRPr="0058596E" w14:paraId="49D42CDF" w14:textId="77777777" w:rsidTr="000A0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EAE3C71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Number of children ever born</w:t>
            </w:r>
          </w:p>
        </w:tc>
        <w:tc>
          <w:tcPr>
            <w:tcW w:w="0" w:type="dxa"/>
          </w:tcPr>
          <w:p w14:paraId="6D51774A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695A5395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49456527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064663D6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5570B3FA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5FB5503D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26A9" w:rsidRPr="0058596E" w14:paraId="241FAA0A" w14:textId="77777777" w:rsidTr="000A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BCA3263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t>No child</w:t>
            </w:r>
          </w:p>
        </w:tc>
        <w:tc>
          <w:tcPr>
            <w:tcW w:w="0" w:type="dxa"/>
          </w:tcPr>
          <w:p w14:paraId="46FBF5D4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782 (57.4)</w:t>
            </w:r>
          </w:p>
        </w:tc>
        <w:tc>
          <w:tcPr>
            <w:tcW w:w="0" w:type="dxa"/>
            <w:vMerge w:val="restart"/>
          </w:tcPr>
          <w:p w14:paraId="4B129537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0" w:type="dxa"/>
          </w:tcPr>
          <w:p w14:paraId="22F33899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977 (71.7)</w:t>
            </w:r>
          </w:p>
        </w:tc>
        <w:tc>
          <w:tcPr>
            <w:tcW w:w="0" w:type="dxa"/>
            <w:vMerge w:val="restart"/>
          </w:tcPr>
          <w:p w14:paraId="67CF0259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0" w:type="dxa"/>
          </w:tcPr>
          <w:p w14:paraId="0B99F617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132 (10.7)</w:t>
            </w:r>
          </w:p>
        </w:tc>
        <w:tc>
          <w:tcPr>
            <w:tcW w:w="0" w:type="dxa"/>
            <w:vMerge w:val="restart"/>
          </w:tcPr>
          <w:p w14:paraId="2C827718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</w:tr>
      <w:tr w:rsidR="003926A9" w:rsidRPr="0058596E" w14:paraId="26758928" w14:textId="77777777" w:rsidTr="000A0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DCAFEB2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1 </w:t>
            </w:r>
          </w:p>
        </w:tc>
        <w:tc>
          <w:tcPr>
            <w:tcW w:w="0" w:type="dxa"/>
          </w:tcPr>
          <w:p w14:paraId="1F99F44B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1828 (63.7)</w:t>
            </w:r>
          </w:p>
        </w:tc>
        <w:tc>
          <w:tcPr>
            <w:tcW w:w="0" w:type="dxa"/>
            <w:vMerge/>
          </w:tcPr>
          <w:p w14:paraId="703D9E03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06E3BED9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2229 (77.6)</w:t>
            </w:r>
          </w:p>
        </w:tc>
        <w:tc>
          <w:tcPr>
            <w:tcW w:w="0" w:type="dxa"/>
            <w:vMerge/>
          </w:tcPr>
          <w:p w14:paraId="6A1D31B8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7D094418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312 (12.2)</w:t>
            </w:r>
          </w:p>
        </w:tc>
        <w:tc>
          <w:tcPr>
            <w:tcW w:w="0" w:type="dxa"/>
            <w:vMerge/>
          </w:tcPr>
          <w:p w14:paraId="67864E45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26A9" w:rsidRPr="0058596E" w14:paraId="21534A45" w14:textId="77777777" w:rsidTr="000A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61B8014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2 </w:t>
            </w:r>
          </w:p>
        </w:tc>
        <w:tc>
          <w:tcPr>
            <w:tcW w:w="0" w:type="dxa"/>
          </w:tcPr>
          <w:p w14:paraId="680D29BF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2271 (65.8)</w:t>
            </w:r>
          </w:p>
        </w:tc>
        <w:tc>
          <w:tcPr>
            <w:tcW w:w="0" w:type="dxa"/>
            <w:vMerge/>
          </w:tcPr>
          <w:p w14:paraId="5C078437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2768072D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2709 (78.5)</w:t>
            </w:r>
          </w:p>
        </w:tc>
        <w:tc>
          <w:tcPr>
            <w:tcW w:w="0" w:type="dxa"/>
            <w:vMerge/>
          </w:tcPr>
          <w:p w14:paraId="5CE810FA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4DE03989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406 (13.4)</w:t>
            </w:r>
          </w:p>
        </w:tc>
        <w:tc>
          <w:tcPr>
            <w:tcW w:w="0" w:type="dxa"/>
            <w:vMerge/>
          </w:tcPr>
          <w:p w14:paraId="2E0C1A22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26A9" w:rsidRPr="0058596E" w14:paraId="16808958" w14:textId="77777777" w:rsidTr="000A0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354EA39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3+ </w:t>
            </w:r>
          </w:p>
        </w:tc>
        <w:tc>
          <w:tcPr>
            <w:tcW w:w="0" w:type="dxa"/>
          </w:tcPr>
          <w:p w14:paraId="3BAA462D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3703 (59.5)</w:t>
            </w:r>
          </w:p>
        </w:tc>
        <w:tc>
          <w:tcPr>
            <w:tcW w:w="0" w:type="dxa"/>
            <w:vMerge/>
          </w:tcPr>
          <w:p w14:paraId="0E531267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23F5BC08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4477 (71.9)</w:t>
            </w:r>
          </w:p>
        </w:tc>
        <w:tc>
          <w:tcPr>
            <w:tcW w:w="0" w:type="dxa"/>
            <w:vMerge/>
          </w:tcPr>
          <w:p w14:paraId="253B44BE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6DC8EB96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655 (11.8)</w:t>
            </w:r>
          </w:p>
        </w:tc>
        <w:tc>
          <w:tcPr>
            <w:tcW w:w="0" w:type="dxa"/>
            <w:vMerge/>
          </w:tcPr>
          <w:p w14:paraId="5002CD08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26A9" w:rsidRPr="0058596E" w14:paraId="291CD9F0" w14:textId="77777777" w:rsidTr="000A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C21BBD9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Age at marriage</w:t>
            </w:r>
          </w:p>
        </w:tc>
        <w:tc>
          <w:tcPr>
            <w:tcW w:w="0" w:type="dxa"/>
          </w:tcPr>
          <w:p w14:paraId="15306D98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7DE91A0F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7299BA57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0E8E966B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0F2D2F43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537ACD25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926A9" w:rsidRPr="0058596E" w14:paraId="1EBB3F6F" w14:textId="77777777" w:rsidTr="000A0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2E18954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≥18 years</w:t>
            </w:r>
          </w:p>
        </w:tc>
        <w:tc>
          <w:tcPr>
            <w:tcW w:w="0" w:type="dxa"/>
          </w:tcPr>
          <w:p w14:paraId="315E3DBF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4353 (64.9)</w:t>
            </w:r>
          </w:p>
        </w:tc>
        <w:tc>
          <w:tcPr>
            <w:tcW w:w="0" w:type="dxa"/>
            <w:vMerge w:val="restart"/>
          </w:tcPr>
          <w:p w14:paraId="0773A740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0" w:type="dxa"/>
          </w:tcPr>
          <w:p w14:paraId="7AE3F413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5206 (77.7)</w:t>
            </w:r>
          </w:p>
        </w:tc>
        <w:tc>
          <w:tcPr>
            <w:tcW w:w="0" w:type="dxa"/>
            <w:vMerge w:val="restart"/>
          </w:tcPr>
          <w:p w14:paraId="16177517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0" w:type="dxa"/>
          </w:tcPr>
          <w:p w14:paraId="1CF3B452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715 (12.0)</w:t>
            </w:r>
          </w:p>
        </w:tc>
        <w:tc>
          <w:tcPr>
            <w:tcW w:w="0" w:type="dxa"/>
            <w:vMerge w:val="restart"/>
          </w:tcPr>
          <w:p w14:paraId="4C5973C6" w14:textId="77777777" w:rsidR="003926A9" w:rsidRPr="000A0BC1" w:rsidRDefault="003926A9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</w:p>
        </w:tc>
      </w:tr>
      <w:tr w:rsidR="003926A9" w:rsidRPr="0058596E" w14:paraId="68CDCC82" w14:textId="77777777" w:rsidTr="000A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07D4A43" w14:textId="77777777" w:rsidR="003926A9" w:rsidRPr="000A0BC1" w:rsidRDefault="003926A9" w:rsidP="000A0BC1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&lt;18 years</w:t>
            </w:r>
          </w:p>
        </w:tc>
        <w:tc>
          <w:tcPr>
            <w:tcW w:w="0" w:type="dxa"/>
          </w:tcPr>
          <w:p w14:paraId="3196A403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4231 (58.8)</w:t>
            </w:r>
          </w:p>
        </w:tc>
        <w:tc>
          <w:tcPr>
            <w:tcW w:w="0" w:type="dxa"/>
            <w:vMerge/>
          </w:tcPr>
          <w:p w14:paraId="7B1EDF5A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6A6B7ED9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5186 (72.0)</w:t>
            </w:r>
          </w:p>
        </w:tc>
        <w:tc>
          <w:tcPr>
            <w:tcW w:w="0" w:type="dxa"/>
            <w:vMerge/>
          </w:tcPr>
          <w:p w14:paraId="38EE2E1D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dxa"/>
          </w:tcPr>
          <w:p w14:paraId="246BDBDD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0BC1">
              <w:rPr>
                <w:rFonts w:ascii="Times New Roman" w:hAnsi="Times New Roman" w:cs="Times New Roman"/>
                <w:sz w:val="18"/>
                <w:szCs w:val="18"/>
              </w:rPr>
              <w:t>790 (12.3)</w:t>
            </w:r>
          </w:p>
        </w:tc>
        <w:tc>
          <w:tcPr>
            <w:tcW w:w="0" w:type="dxa"/>
            <w:vMerge/>
          </w:tcPr>
          <w:p w14:paraId="58DE7225" w14:textId="77777777" w:rsidR="003926A9" w:rsidRPr="000A0BC1" w:rsidRDefault="003926A9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14:paraId="5E1A54A3" w14:textId="77777777" w:rsidR="00270BB1" w:rsidRPr="00EF561C" w:rsidRDefault="00270BB1" w:rsidP="00270BB1">
      <w:pPr>
        <w:rPr>
          <w:sz w:val="19"/>
          <w:szCs w:val="19"/>
        </w:rPr>
      </w:pPr>
    </w:p>
    <w:p w14:paraId="332DC6DC" w14:textId="6C8051E1" w:rsidR="00270BB1" w:rsidRDefault="00270BB1" w:rsidP="00270BB1">
      <w:pPr>
        <w:rPr>
          <w:rFonts w:ascii="Times New Roman" w:hAnsi="Times New Roman" w:cs="Times New Roman"/>
          <w:b/>
        </w:rPr>
      </w:pPr>
    </w:p>
    <w:p w14:paraId="11D22159" w14:textId="45560981" w:rsidR="0058596E" w:rsidRDefault="0058596E" w:rsidP="00270BB1">
      <w:pPr>
        <w:rPr>
          <w:rFonts w:ascii="Times New Roman" w:hAnsi="Times New Roman" w:cs="Times New Roman"/>
          <w:b/>
        </w:rPr>
      </w:pPr>
    </w:p>
    <w:p w14:paraId="10B78038" w14:textId="6ABE9C76" w:rsidR="0058596E" w:rsidRDefault="0058596E" w:rsidP="00270BB1">
      <w:pPr>
        <w:rPr>
          <w:rFonts w:ascii="Times New Roman" w:hAnsi="Times New Roman" w:cs="Times New Roman"/>
          <w:b/>
        </w:rPr>
      </w:pPr>
    </w:p>
    <w:p w14:paraId="2D855CF2" w14:textId="704B6FFA" w:rsidR="0058596E" w:rsidRDefault="0058596E" w:rsidP="00270BB1">
      <w:pPr>
        <w:rPr>
          <w:rFonts w:ascii="Times New Roman" w:hAnsi="Times New Roman" w:cs="Times New Roman"/>
          <w:b/>
        </w:rPr>
      </w:pPr>
    </w:p>
    <w:p w14:paraId="1913AF47" w14:textId="2337E82C" w:rsidR="0058596E" w:rsidRDefault="0058596E" w:rsidP="00270BB1">
      <w:pPr>
        <w:rPr>
          <w:rFonts w:ascii="Times New Roman" w:hAnsi="Times New Roman" w:cs="Times New Roman"/>
          <w:b/>
        </w:rPr>
      </w:pPr>
    </w:p>
    <w:p w14:paraId="32D2AE5C" w14:textId="5777D91C" w:rsidR="0058596E" w:rsidRDefault="0058596E" w:rsidP="00270BB1">
      <w:pPr>
        <w:rPr>
          <w:rFonts w:ascii="Times New Roman" w:hAnsi="Times New Roman" w:cs="Times New Roman"/>
          <w:b/>
        </w:rPr>
      </w:pPr>
    </w:p>
    <w:p w14:paraId="2BD0F146" w14:textId="09C4C5B4" w:rsidR="0058596E" w:rsidRDefault="0058596E" w:rsidP="00270BB1">
      <w:pPr>
        <w:rPr>
          <w:rFonts w:ascii="Times New Roman" w:hAnsi="Times New Roman" w:cs="Times New Roman"/>
          <w:b/>
        </w:rPr>
      </w:pPr>
    </w:p>
    <w:p w14:paraId="5CE13180" w14:textId="4634F4A9" w:rsidR="0058596E" w:rsidRDefault="0058596E" w:rsidP="00270BB1">
      <w:pPr>
        <w:rPr>
          <w:rFonts w:ascii="Times New Roman" w:hAnsi="Times New Roman" w:cs="Times New Roman"/>
          <w:b/>
        </w:rPr>
      </w:pPr>
    </w:p>
    <w:p w14:paraId="789AC637" w14:textId="64B32F7A" w:rsidR="0058596E" w:rsidRDefault="0058596E" w:rsidP="00270BB1">
      <w:pPr>
        <w:rPr>
          <w:rFonts w:ascii="Times New Roman" w:hAnsi="Times New Roman" w:cs="Times New Roman"/>
          <w:b/>
        </w:rPr>
      </w:pPr>
    </w:p>
    <w:p w14:paraId="49315321" w14:textId="044F03D7" w:rsidR="0058596E" w:rsidRDefault="0058596E" w:rsidP="00270BB1">
      <w:pPr>
        <w:rPr>
          <w:rFonts w:ascii="Times New Roman" w:hAnsi="Times New Roman" w:cs="Times New Roman"/>
          <w:b/>
        </w:rPr>
      </w:pPr>
    </w:p>
    <w:p w14:paraId="66530354" w14:textId="19B39E83" w:rsidR="0058596E" w:rsidRDefault="0058596E" w:rsidP="00270BB1">
      <w:pPr>
        <w:rPr>
          <w:rFonts w:ascii="Times New Roman" w:hAnsi="Times New Roman" w:cs="Times New Roman"/>
          <w:b/>
        </w:rPr>
      </w:pPr>
    </w:p>
    <w:p w14:paraId="1AD4B7C5" w14:textId="6D9AD289" w:rsidR="0058596E" w:rsidRDefault="0058596E" w:rsidP="00270BB1">
      <w:pPr>
        <w:rPr>
          <w:rFonts w:ascii="Times New Roman" w:hAnsi="Times New Roman" w:cs="Times New Roman"/>
          <w:b/>
        </w:rPr>
      </w:pPr>
    </w:p>
    <w:p w14:paraId="678BC708" w14:textId="785F6215" w:rsidR="0058596E" w:rsidRDefault="0058596E" w:rsidP="00270BB1">
      <w:pPr>
        <w:rPr>
          <w:rFonts w:ascii="Times New Roman" w:hAnsi="Times New Roman" w:cs="Times New Roman"/>
          <w:b/>
        </w:rPr>
      </w:pPr>
    </w:p>
    <w:p w14:paraId="7E42BA35" w14:textId="60EE89C0" w:rsidR="0058596E" w:rsidRDefault="0058596E" w:rsidP="00270BB1">
      <w:pPr>
        <w:rPr>
          <w:rFonts w:ascii="Times New Roman" w:hAnsi="Times New Roman" w:cs="Times New Roman"/>
          <w:b/>
        </w:rPr>
      </w:pPr>
    </w:p>
    <w:p w14:paraId="3A276663" w14:textId="148FC36D" w:rsidR="0058596E" w:rsidRDefault="0058596E" w:rsidP="00270BB1">
      <w:pPr>
        <w:rPr>
          <w:rFonts w:ascii="Times New Roman" w:hAnsi="Times New Roman" w:cs="Times New Roman"/>
          <w:b/>
        </w:rPr>
      </w:pPr>
    </w:p>
    <w:p w14:paraId="6A48EFCE" w14:textId="0AABEC38" w:rsidR="0058596E" w:rsidRDefault="0058596E" w:rsidP="00270BB1">
      <w:pPr>
        <w:rPr>
          <w:rFonts w:ascii="Times New Roman" w:hAnsi="Times New Roman" w:cs="Times New Roman"/>
          <w:b/>
        </w:rPr>
      </w:pPr>
    </w:p>
    <w:p w14:paraId="0091E355" w14:textId="77CAF630" w:rsidR="004B543E" w:rsidRDefault="004B543E" w:rsidP="00270BB1">
      <w:pPr>
        <w:rPr>
          <w:rFonts w:ascii="Times New Roman" w:hAnsi="Times New Roman" w:cs="Times New Roman"/>
          <w:b/>
        </w:rPr>
      </w:pPr>
    </w:p>
    <w:p w14:paraId="7E32B0FF" w14:textId="64B092F1" w:rsidR="00270BB1" w:rsidRDefault="00270BB1" w:rsidP="00270BB1">
      <w:pPr>
        <w:rPr>
          <w:rFonts w:ascii="Times New Roman" w:eastAsia="Times New Roman" w:hAnsi="Times New Roman" w:cs="Times New Roman"/>
          <w:spacing w:val="-2"/>
        </w:rPr>
      </w:pPr>
      <w:r w:rsidRPr="00E41057">
        <w:rPr>
          <w:rFonts w:ascii="Times New Roman" w:hAnsi="Times New Roman" w:cs="Times New Roman"/>
          <w:b/>
          <w:color w:val="FF0000"/>
        </w:rPr>
        <w:lastRenderedPageBreak/>
        <w:t xml:space="preserve">Supplementary Table </w:t>
      </w:r>
      <w:r w:rsidR="00340469" w:rsidRPr="00E41057">
        <w:rPr>
          <w:rFonts w:ascii="Times New Roman" w:hAnsi="Times New Roman" w:cs="Times New Roman"/>
          <w:b/>
          <w:color w:val="FF0000"/>
        </w:rPr>
        <w:t>3</w:t>
      </w:r>
      <w:r w:rsidRPr="00E41057">
        <w:rPr>
          <w:rFonts w:ascii="Times New Roman" w:hAnsi="Times New Roman" w:cs="Times New Roman"/>
          <w:b/>
          <w:color w:val="FF0000"/>
        </w:rPr>
        <w:t xml:space="preserve">: </w:t>
      </w:r>
      <w:r w:rsidRPr="00CD6322">
        <w:rPr>
          <w:rFonts w:ascii="Times New Roman" w:hAnsi="Times New Roman" w:cs="Times New Roman"/>
          <w:b/>
        </w:rPr>
        <w:t xml:space="preserve">Association of </w:t>
      </w:r>
      <w:r>
        <w:rPr>
          <w:rFonts w:ascii="Times New Roman" w:hAnsi="Times New Roman" w:cs="Times New Roman"/>
          <w:b/>
        </w:rPr>
        <w:t xml:space="preserve">Family Planning </w:t>
      </w:r>
      <w:r w:rsidRPr="00CD6322">
        <w:rPr>
          <w:rFonts w:ascii="Times New Roman" w:hAnsi="Times New Roman" w:cs="Times New Roman"/>
          <w:b/>
        </w:rPr>
        <w:t>Self Efficacy</w:t>
      </w:r>
      <w:r>
        <w:rPr>
          <w:rFonts w:ascii="Times New Roman" w:hAnsi="Times New Roman" w:cs="Times New Roman"/>
          <w:b/>
        </w:rPr>
        <w:t xml:space="preserve"> (FPSE) with other Women’s Empowerment </w:t>
      </w:r>
      <w:r w:rsidRPr="00CD6322">
        <w:rPr>
          <w:rFonts w:ascii="Times New Roman" w:hAnsi="Times New Roman" w:cs="Times New Roman"/>
          <w:b/>
        </w:rPr>
        <w:t>Constructs (Construct Validity)</w:t>
      </w:r>
      <w:r>
        <w:rPr>
          <w:rFonts w:ascii="Times New Roman" w:hAnsi="Times New Roman" w:cs="Times New Roman"/>
          <w:b/>
        </w:rPr>
        <w:t xml:space="preserve"> in the BIFS</w:t>
      </w:r>
      <w:r w:rsidR="000815B7">
        <w:rPr>
          <w:rFonts w:ascii="Times New Roman" w:hAnsi="Times New Roman" w:cs="Times New Roman"/>
          <w:b/>
        </w:rPr>
        <w:t xml:space="preserve"> 2021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294"/>
        <w:gridCol w:w="688"/>
        <w:gridCol w:w="688"/>
        <w:gridCol w:w="688"/>
        <w:gridCol w:w="1080"/>
        <w:gridCol w:w="1080"/>
        <w:gridCol w:w="786"/>
      </w:tblGrid>
      <w:tr w:rsidR="00270BB1" w:rsidRPr="0058596E" w14:paraId="0B95EE0F" w14:textId="77777777" w:rsidTr="002168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9BD26FC" w14:textId="77777777" w:rsidR="00270BB1" w:rsidRPr="0058596E" w:rsidRDefault="00270BB1" w:rsidP="000A0BC1">
            <w:pPr>
              <w:spacing w:line="276" w:lineRule="auto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0" w:type="dxa"/>
            <w:gridSpan w:val="2"/>
          </w:tcPr>
          <w:p w14:paraId="688D9797" w14:textId="4896108E" w:rsidR="00270BB1" w:rsidRPr="0058596E" w:rsidRDefault="00F02FF7" w:rsidP="000A0BC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pacing w:val="-2"/>
                <w:sz w:val="20"/>
                <w:szCs w:val="20"/>
              </w:rPr>
            </w:pPr>
            <w:r w:rsidRPr="000A0BC1">
              <w:rPr>
                <w:rFonts w:ascii="Times New Roman" w:hAnsi="Times New Roman" w:cs="Times New Roman"/>
                <w:sz w:val="20"/>
                <w:szCs w:val="20"/>
              </w:rPr>
              <w:t xml:space="preserve">FP Self Efficacy </w:t>
            </w:r>
          </w:p>
        </w:tc>
        <w:tc>
          <w:tcPr>
            <w:tcW w:w="0" w:type="dxa"/>
            <w:gridSpan w:val="2"/>
          </w:tcPr>
          <w:p w14:paraId="1AFD7A69" w14:textId="77777777" w:rsidR="00270BB1" w:rsidRPr="0058596E" w:rsidRDefault="00270BB1" w:rsidP="000A0BC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actor 1</w:t>
            </w:r>
          </w:p>
        </w:tc>
        <w:tc>
          <w:tcPr>
            <w:tcW w:w="0" w:type="dxa"/>
            <w:gridSpan w:val="2"/>
          </w:tcPr>
          <w:p w14:paraId="094DDFF8" w14:textId="77777777" w:rsidR="00270BB1" w:rsidRPr="0058596E" w:rsidRDefault="00270BB1" w:rsidP="000A0BC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actor 2</w:t>
            </w:r>
          </w:p>
        </w:tc>
      </w:tr>
      <w:tr w:rsidR="00270BB1" w:rsidRPr="0058596E" w14:paraId="0EDBC3DB" w14:textId="77777777" w:rsidTr="00216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1DA7B6F" w14:textId="77777777" w:rsidR="00270BB1" w:rsidRPr="0058596E" w:rsidRDefault="00270BB1" w:rsidP="000A0BC1">
            <w:pPr>
              <w:spacing w:line="276" w:lineRule="auto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0" w:type="dxa"/>
          </w:tcPr>
          <w:p w14:paraId="05BE1DD4" w14:textId="77777777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b/>
                <w:spacing w:val="-2"/>
                <w:sz w:val="20"/>
                <w:szCs w:val="20"/>
              </w:rPr>
              <w:t>Low</w:t>
            </w:r>
          </w:p>
        </w:tc>
        <w:tc>
          <w:tcPr>
            <w:tcW w:w="0" w:type="dxa"/>
          </w:tcPr>
          <w:p w14:paraId="698B12F3" w14:textId="77777777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b/>
                <w:spacing w:val="-2"/>
                <w:sz w:val="20"/>
                <w:szCs w:val="20"/>
              </w:rPr>
              <w:t>High</w:t>
            </w:r>
          </w:p>
        </w:tc>
        <w:tc>
          <w:tcPr>
            <w:tcW w:w="0" w:type="dxa"/>
          </w:tcPr>
          <w:p w14:paraId="1762D251" w14:textId="77777777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b/>
                <w:spacing w:val="-2"/>
                <w:sz w:val="20"/>
                <w:szCs w:val="20"/>
              </w:rPr>
              <w:t>Low</w:t>
            </w:r>
          </w:p>
        </w:tc>
        <w:tc>
          <w:tcPr>
            <w:tcW w:w="0" w:type="dxa"/>
          </w:tcPr>
          <w:p w14:paraId="452B1F54" w14:textId="77777777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b/>
                <w:spacing w:val="-2"/>
                <w:sz w:val="20"/>
                <w:szCs w:val="20"/>
              </w:rPr>
              <w:t>High</w:t>
            </w:r>
          </w:p>
        </w:tc>
        <w:tc>
          <w:tcPr>
            <w:tcW w:w="0" w:type="dxa"/>
          </w:tcPr>
          <w:p w14:paraId="225DB24F" w14:textId="77777777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b/>
                <w:spacing w:val="-2"/>
                <w:sz w:val="20"/>
                <w:szCs w:val="20"/>
              </w:rPr>
              <w:t xml:space="preserve">Low </w:t>
            </w:r>
          </w:p>
        </w:tc>
        <w:tc>
          <w:tcPr>
            <w:tcW w:w="0" w:type="dxa"/>
          </w:tcPr>
          <w:p w14:paraId="7F8E3D8A" w14:textId="77777777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b/>
                <w:spacing w:val="-2"/>
                <w:sz w:val="20"/>
                <w:szCs w:val="20"/>
              </w:rPr>
              <w:t>High</w:t>
            </w:r>
          </w:p>
        </w:tc>
      </w:tr>
      <w:tr w:rsidR="00270BB1" w:rsidRPr="0058596E" w14:paraId="261471B3" w14:textId="77777777" w:rsidTr="00216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7"/>
          </w:tcPr>
          <w:p w14:paraId="1FF5719E" w14:textId="77777777" w:rsidR="00270BB1" w:rsidRPr="0058596E" w:rsidRDefault="00270BB1" w:rsidP="000A0BC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ousehold Decision-making</w:t>
            </w:r>
          </w:p>
        </w:tc>
      </w:tr>
      <w:tr w:rsidR="00270BB1" w:rsidRPr="00C43A95" w14:paraId="39410FE1" w14:textId="77777777" w:rsidTr="00216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95A9573" w14:textId="77777777" w:rsidR="00270BB1" w:rsidRPr="000A0BC1" w:rsidRDefault="00270BB1" w:rsidP="000A0BC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pacing w:val="-2"/>
                <w:sz w:val="20"/>
                <w:szCs w:val="20"/>
              </w:rPr>
            </w:pPr>
            <w:r w:rsidRPr="00630D7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dxa"/>
          </w:tcPr>
          <w:p w14:paraId="23244A2D" w14:textId="4005E1D7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1684 (32.6)</w:t>
            </w:r>
          </w:p>
        </w:tc>
        <w:tc>
          <w:tcPr>
            <w:tcW w:w="0" w:type="dxa"/>
          </w:tcPr>
          <w:p w14:paraId="423E5B51" w14:textId="3CB5CF2B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1836 (21.</w:t>
            </w:r>
            <w:r w:rsidR="00064B85"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7</w:t>
            </w: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0" w:type="dxa"/>
          </w:tcPr>
          <w:p w14:paraId="6D420A64" w14:textId="25D98B33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1191 (35.2)</w:t>
            </w:r>
          </w:p>
        </w:tc>
        <w:tc>
          <w:tcPr>
            <w:tcW w:w="0" w:type="dxa"/>
          </w:tcPr>
          <w:p w14:paraId="1995819C" w14:textId="25BDF08E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2329 (22.</w:t>
            </w:r>
            <w:r w:rsidR="00893390"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8</w:t>
            </w: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0" w:type="dxa"/>
          </w:tcPr>
          <w:p w14:paraId="179A0B13" w14:textId="02C246F0" w:rsidR="00270BB1" w:rsidRPr="00C43A95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C43A95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2823 (26.</w:t>
            </w:r>
            <w:r w:rsidR="00893390" w:rsidRPr="00C43A95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6</w:t>
            </w:r>
            <w:r w:rsidRPr="00C43A95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0" w:type="dxa"/>
          </w:tcPr>
          <w:p w14:paraId="0BA7A3BC" w14:textId="7228265F" w:rsidR="00270BB1" w:rsidRPr="00C43A95" w:rsidRDefault="00C43A95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0A0BC1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392 (26</w:t>
            </w:r>
            <w:r w:rsidR="00270BB1" w:rsidRPr="00C43A95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.67)</w:t>
            </w:r>
          </w:p>
        </w:tc>
      </w:tr>
      <w:tr w:rsidR="00270BB1" w:rsidRPr="0058596E" w14:paraId="5B316554" w14:textId="77777777" w:rsidTr="00216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00B0781" w14:textId="77777777" w:rsidR="00270BB1" w:rsidRPr="000A0BC1" w:rsidRDefault="00270BB1" w:rsidP="000A0BC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pacing w:val="-2"/>
                <w:sz w:val="20"/>
                <w:szCs w:val="20"/>
              </w:rPr>
            </w:pPr>
            <w:r w:rsidRPr="00630D7C">
              <w:rPr>
                <w:rFonts w:ascii="Times New Roman" w:hAnsi="Times New Roman" w:cs="Times New Roman"/>
                <w:sz w:val="20"/>
                <w:szCs w:val="20"/>
              </w:rPr>
              <w:t xml:space="preserve">Middle </w:t>
            </w:r>
          </w:p>
        </w:tc>
        <w:tc>
          <w:tcPr>
            <w:tcW w:w="0" w:type="dxa"/>
          </w:tcPr>
          <w:p w14:paraId="122B8E66" w14:textId="09550BC5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2962 (57.</w:t>
            </w:r>
            <w:r w:rsidR="009A06BA"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4</w:t>
            </w: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0" w:type="dxa"/>
          </w:tcPr>
          <w:p w14:paraId="2C028AD0" w14:textId="1EB13559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5693 (67.</w:t>
            </w:r>
            <w:r w:rsidR="009A06BA"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5</w:t>
            </w: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0" w:type="dxa"/>
          </w:tcPr>
          <w:p w14:paraId="78942A65" w14:textId="0F585454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1804 (53.</w:t>
            </w:r>
            <w:r w:rsidR="009A06BA"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4</w:t>
            </w: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0" w:type="dxa"/>
          </w:tcPr>
          <w:p w14:paraId="672B66EA" w14:textId="4AA7C872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6851 (67.0)</w:t>
            </w:r>
          </w:p>
        </w:tc>
        <w:tc>
          <w:tcPr>
            <w:tcW w:w="0" w:type="dxa"/>
          </w:tcPr>
          <w:p w14:paraId="07181386" w14:textId="21C1A484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6809 (64.1)</w:t>
            </w:r>
          </w:p>
        </w:tc>
        <w:tc>
          <w:tcPr>
            <w:tcW w:w="0" w:type="dxa"/>
          </w:tcPr>
          <w:p w14:paraId="41B1C077" w14:textId="1CD13366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887 (60.3)</w:t>
            </w:r>
          </w:p>
        </w:tc>
      </w:tr>
      <w:tr w:rsidR="00270BB1" w:rsidRPr="0058596E" w14:paraId="6D3A6D3A" w14:textId="77777777" w:rsidTr="00216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1092807" w14:textId="77777777" w:rsidR="00270BB1" w:rsidRPr="000A0BC1" w:rsidRDefault="00270BB1" w:rsidP="000A0BC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pacing w:val="-2"/>
                <w:sz w:val="20"/>
                <w:szCs w:val="20"/>
              </w:rPr>
            </w:pPr>
            <w:r w:rsidRPr="00630D7C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0" w:type="dxa"/>
          </w:tcPr>
          <w:p w14:paraId="27514639" w14:textId="20AD828F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517 (10.0)</w:t>
            </w:r>
          </w:p>
        </w:tc>
        <w:tc>
          <w:tcPr>
            <w:tcW w:w="0" w:type="dxa"/>
          </w:tcPr>
          <w:p w14:paraId="73FFBC97" w14:textId="3B766BC3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909 (10.</w:t>
            </w:r>
            <w:r w:rsidR="006F4A61"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8</w:t>
            </w: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0" w:type="dxa"/>
          </w:tcPr>
          <w:p w14:paraId="34F2DC6D" w14:textId="4910DA14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386 (11.4)</w:t>
            </w:r>
          </w:p>
        </w:tc>
        <w:tc>
          <w:tcPr>
            <w:tcW w:w="0" w:type="dxa"/>
          </w:tcPr>
          <w:p w14:paraId="63FF06E8" w14:textId="3CBD78EF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1040 </w:t>
            </w:r>
            <w:r w:rsidR="006F4A61"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(</w:t>
            </w: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10.</w:t>
            </w:r>
            <w:r w:rsidR="006F4A61"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2</w:t>
            </w: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0" w:type="dxa"/>
          </w:tcPr>
          <w:p w14:paraId="49B8CCCB" w14:textId="4BD53420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989 (9.3)</w:t>
            </w:r>
          </w:p>
        </w:tc>
        <w:tc>
          <w:tcPr>
            <w:tcW w:w="0" w:type="dxa"/>
          </w:tcPr>
          <w:p w14:paraId="519571C5" w14:textId="4D3D9E85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191 (12.9)</w:t>
            </w:r>
          </w:p>
        </w:tc>
      </w:tr>
      <w:tr w:rsidR="00270BB1" w:rsidRPr="0058596E" w14:paraId="08B64B5B" w14:textId="77777777" w:rsidTr="00216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57D4207" w14:textId="77777777" w:rsidR="00270BB1" w:rsidRPr="0058596E" w:rsidRDefault="00270BB1" w:rsidP="000A0BC1">
            <w:pPr>
              <w:spacing w:line="276" w:lineRule="auto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0" w:type="dxa"/>
            <w:gridSpan w:val="2"/>
          </w:tcPr>
          <w:p w14:paraId="615AFF67" w14:textId="77777777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&lt;.0001</w:t>
            </w:r>
          </w:p>
        </w:tc>
        <w:tc>
          <w:tcPr>
            <w:tcW w:w="0" w:type="dxa"/>
            <w:gridSpan w:val="2"/>
          </w:tcPr>
          <w:p w14:paraId="7B04EBCE" w14:textId="77777777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&lt;.0001</w:t>
            </w:r>
          </w:p>
        </w:tc>
        <w:tc>
          <w:tcPr>
            <w:tcW w:w="0" w:type="dxa"/>
            <w:gridSpan w:val="2"/>
          </w:tcPr>
          <w:p w14:paraId="06D7326E" w14:textId="77777777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&lt;.0001</w:t>
            </w:r>
          </w:p>
        </w:tc>
      </w:tr>
      <w:tr w:rsidR="00270BB1" w:rsidRPr="0058596E" w14:paraId="4657BE4E" w14:textId="77777777" w:rsidTr="00216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47587AC" w14:textId="77777777" w:rsidR="00270BB1" w:rsidRPr="0058596E" w:rsidRDefault="00270BB1" w:rsidP="000A0BC1">
            <w:pPr>
              <w:spacing w:line="276" w:lineRule="auto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0" w:type="dxa"/>
          </w:tcPr>
          <w:p w14:paraId="3BE2B25E" w14:textId="77777777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0" w:type="dxa"/>
          </w:tcPr>
          <w:p w14:paraId="02E194AC" w14:textId="77777777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0" w:type="dxa"/>
          </w:tcPr>
          <w:p w14:paraId="231139C4" w14:textId="77777777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0" w:type="dxa"/>
          </w:tcPr>
          <w:p w14:paraId="66E1DF48" w14:textId="77777777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0" w:type="dxa"/>
          </w:tcPr>
          <w:p w14:paraId="023FBE27" w14:textId="77777777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0" w:type="dxa"/>
          </w:tcPr>
          <w:p w14:paraId="626E8E58" w14:textId="77777777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</w:p>
        </w:tc>
      </w:tr>
      <w:tr w:rsidR="00270BB1" w:rsidRPr="0058596E" w14:paraId="5D72AB32" w14:textId="77777777" w:rsidTr="00216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7"/>
          </w:tcPr>
          <w:p w14:paraId="2F2C9C3D" w14:textId="77777777" w:rsidR="00270BB1" w:rsidRPr="0058596E" w:rsidRDefault="00270BB1" w:rsidP="000A0BC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obility</w:t>
            </w:r>
          </w:p>
        </w:tc>
      </w:tr>
      <w:tr w:rsidR="00270BB1" w:rsidRPr="0058596E" w14:paraId="12660B31" w14:textId="77777777" w:rsidTr="00216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31E919B" w14:textId="77777777" w:rsidR="00270BB1" w:rsidRPr="000A0BC1" w:rsidRDefault="00270BB1" w:rsidP="000A0BC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pacing w:val="-2"/>
                <w:sz w:val="20"/>
                <w:szCs w:val="20"/>
              </w:rPr>
            </w:pPr>
            <w:r w:rsidRPr="00630D7C">
              <w:rPr>
                <w:rFonts w:ascii="Times New Roman" w:hAnsi="Times New Roman" w:cs="Times New Roman"/>
                <w:sz w:val="20"/>
                <w:szCs w:val="20"/>
              </w:rPr>
              <w:t xml:space="preserve">Restricted </w:t>
            </w:r>
          </w:p>
        </w:tc>
        <w:tc>
          <w:tcPr>
            <w:tcW w:w="0" w:type="dxa"/>
          </w:tcPr>
          <w:p w14:paraId="16C4A521" w14:textId="4FF72790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3574 (67.2)</w:t>
            </w:r>
          </w:p>
        </w:tc>
        <w:tc>
          <w:tcPr>
            <w:tcW w:w="0" w:type="dxa"/>
          </w:tcPr>
          <w:p w14:paraId="10FF90D9" w14:textId="57B59195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4796 (55.</w:t>
            </w:r>
            <w:r w:rsidR="006F4A61"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9</w:t>
            </w: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0" w:type="dxa"/>
          </w:tcPr>
          <w:p w14:paraId="37648E9A" w14:textId="6B9EEBE6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2373 (67.6)</w:t>
            </w:r>
          </w:p>
        </w:tc>
        <w:tc>
          <w:tcPr>
            <w:tcW w:w="0" w:type="dxa"/>
          </w:tcPr>
          <w:p w14:paraId="27BF8582" w14:textId="2E690CE2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5997(57.7)</w:t>
            </w:r>
          </w:p>
        </w:tc>
        <w:tc>
          <w:tcPr>
            <w:tcW w:w="0" w:type="dxa"/>
          </w:tcPr>
          <w:p w14:paraId="7971A4B7" w14:textId="5C1CFC8F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6771(62.</w:t>
            </w:r>
            <w:r w:rsidR="008A7101"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4</w:t>
            </w: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0" w:type="dxa"/>
          </w:tcPr>
          <w:p w14:paraId="17C8EE2E" w14:textId="5F11DD74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863 (57.3)</w:t>
            </w:r>
          </w:p>
        </w:tc>
      </w:tr>
      <w:tr w:rsidR="00270BB1" w:rsidRPr="0058596E" w14:paraId="5B6562F9" w14:textId="77777777" w:rsidTr="00216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FC81E48" w14:textId="77777777" w:rsidR="00270BB1" w:rsidRPr="000A0BC1" w:rsidRDefault="00270BB1" w:rsidP="000A0BC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pacing w:val="-2"/>
                <w:sz w:val="20"/>
                <w:szCs w:val="20"/>
              </w:rPr>
            </w:pPr>
            <w:r w:rsidRPr="00630D7C">
              <w:rPr>
                <w:rFonts w:ascii="Times New Roman" w:hAnsi="Times New Roman" w:cs="Times New Roman"/>
                <w:sz w:val="20"/>
                <w:szCs w:val="20"/>
              </w:rPr>
              <w:t>Unrestricted</w:t>
            </w:r>
          </w:p>
        </w:tc>
        <w:tc>
          <w:tcPr>
            <w:tcW w:w="0" w:type="dxa"/>
          </w:tcPr>
          <w:p w14:paraId="6B3E94EF" w14:textId="4B698D5F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1743 (32.</w:t>
            </w:r>
            <w:r w:rsidR="006F4A61"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8</w:t>
            </w: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0" w:type="dxa"/>
          </w:tcPr>
          <w:p w14:paraId="5AE47A80" w14:textId="2B61545F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3788 (44.1)</w:t>
            </w:r>
          </w:p>
        </w:tc>
        <w:tc>
          <w:tcPr>
            <w:tcW w:w="0" w:type="dxa"/>
          </w:tcPr>
          <w:p w14:paraId="0A3C6D13" w14:textId="4FEE98B4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1136 (32.</w:t>
            </w:r>
            <w:r w:rsidR="008A7101"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4</w:t>
            </w: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0" w:type="dxa"/>
          </w:tcPr>
          <w:p w14:paraId="4B312CF2" w14:textId="0F650337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4395 (42.</w:t>
            </w:r>
            <w:r w:rsidR="008A7101"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3</w:t>
            </w: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0" w:type="dxa"/>
          </w:tcPr>
          <w:p w14:paraId="38961ED9" w14:textId="760BAAE5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4085</w:t>
            </w:r>
            <w:r w:rsidR="008A7101"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(37.6)</w:t>
            </w:r>
          </w:p>
        </w:tc>
        <w:tc>
          <w:tcPr>
            <w:tcW w:w="0" w:type="dxa"/>
          </w:tcPr>
          <w:p w14:paraId="722A49FD" w14:textId="38A8060F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642 (42.</w:t>
            </w:r>
            <w:r w:rsidR="008A7101"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7</w:t>
            </w: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</w:tr>
      <w:tr w:rsidR="00270BB1" w:rsidRPr="0058596E" w14:paraId="107D9F62" w14:textId="77777777" w:rsidTr="00216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B92D23B" w14:textId="77777777" w:rsidR="00270BB1" w:rsidRPr="0058596E" w:rsidRDefault="00270BB1" w:rsidP="000A0BC1">
            <w:pPr>
              <w:spacing w:line="276" w:lineRule="auto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0" w:type="dxa"/>
            <w:gridSpan w:val="2"/>
          </w:tcPr>
          <w:p w14:paraId="2A98113A" w14:textId="77777777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&lt;.0001</w:t>
            </w:r>
          </w:p>
        </w:tc>
        <w:tc>
          <w:tcPr>
            <w:tcW w:w="0" w:type="dxa"/>
            <w:gridSpan w:val="2"/>
          </w:tcPr>
          <w:p w14:paraId="26D9B836" w14:textId="77777777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&lt;.0001</w:t>
            </w:r>
          </w:p>
        </w:tc>
        <w:tc>
          <w:tcPr>
            <w:tcW w:w="0" w:type="dxa"/>
            <w:gridSpan w:val="2"/>
          </w:tcPr>
          <w:p w14:paraId="097CB6CD" w14:textId="77777777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&lt;.0001</w:t>
            </w:r>
          </w:p>
        </w:tc>
      </w:tr>
      <w:tr w:rsidR="00270BB1" w:rsidRPr="0058596E" w14:paraId="097A181F" w14:textId="77777777" w:rsidTr="00216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E581BF6" w14:textId="77777777" w:rsidR="00270BB1" w:rsidRPr="0058596E" w:rsidRDefault="00270BB1" w:rsidP="000A0BC1">
            <w:pPr>
              <w:spacing w:line="276" w:lineRule="auto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0" w:type="dxa"/>
          </w:tcPr>
          <w:p w14:paraId="55359065" w14:textId="77777777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0" w:type="dxa"/>
          </w:tcPr>
          <w:p w14:paraId="02F15F57" w14:textId="77777777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0" w:type="dxa"/>
          </w:tcPr>
          <w:p w14:paraId="00E34E9F" w14:textId="77777777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0" w:type="dxa"/>
          </w:tcPr>
          <w:p w14:paraId="2B4BDE37" w14:textId="77777777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0" w:type="dxa"/>
          </w:tcPr>
          <w:p w14:paraId="1898B427" w14:textId="77777777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0" w:type="dxa"/>
          </w:tcPr>
          <w:p w14:paraId="3543EA23" w14:textId="77777777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</w:p>
        </w:tc>
      </w:tr>
      <w:tr w:rsidR="00270BB1" w:rsidRPr="0058596E" w14:paraId="024FCAEC" w14:textId="77777777" w:rsidTr="00216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7"/>
          </w:tcPr>
          <w:p w14:paraId="2BFC1F76" w14:textId="77777777" w:rsidR="00270BB1" w:rsidRPr="0058596E" w:rsidRDefault="00270BB1" w:rsidP="000A0BC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Who makes the final decision? (sub-sample, n=2536)*</w:t>
            </w:r>
          </w:p>
        </w:tc>
      </w:tr>
      <w:tr w:rsidR="00270BB1" w:rsidRPr="0058596E" w14:paraId="21A7475B" w14:textId="77777777" w:rsidTr="00216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A2881C9" w14:textId="77777777" w:rsidR="00270BB1" w:rsidRPr="000A0BC1" w:rsidRDefault="00270BB1" w:rsidP="000A0BC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pacing w:val="-2"/>
                <w:sz w:val="20"/>
                <w:szCs w:val="20"/>
              </w:rPr>
            </w:pPr>
            <w:r w:rsidRPr="00630D7C">
              <w:rPr>
                <w:rFonts w:ascii="Times New Roman" w:hAnsi="Times New Roman" w:cs="Times New Roman"/>
                <w:sz w:val="20"/>
                <w:szCs w:val="20"/>
              </w:rPr>
              <w:t xml:space="preserve">Self </w:t>
            </w:r>
          </w:p>
        </w:tc>
        <w:tc>
          <w:tcPr>
            <w:tcW w:w="0" w:type="dxa"/>
          </w:tcPr>
          <w:p w14:paraId="0F07C724" w14:textId="20FD3276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200 (37.0)</w:t>
            </w:r>
          </w:p>
        </w:tc>
        <w:tc>
          <w:tcPr>
            <w:tcW w:w="0" w:type="dxa"/>
          </w:tcPr>
          <w:p w14:paraId="386F6AF9" w14:textId="2C859782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978 (49.0)</w:t>
            </w:r>
          </w:p>
        </w:tc>
        <w:tc>
          <w:tcPr>
            <w:tcW w:w="0" w:type="dxa"/>
          </w:tcPr>
          <w:p w14:paraId="2567A375" w14:textId="1C122A60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123 (37.7)</w:t>
            </w:r>
          </w:p>
        </w:tc>
        <w:tc>
          <w:tcPr>
            <w:tcW w:w="0" w:type="dxa"/>
          </w:tcPr>
          <w:p w14:paraId="13F6808B" w14:textId="42606788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1055 </w:t>
            </w:r>
            <w:r w:rsidR="008A7101"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(</w:t>
            </w: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47.7)</w:t>
            </w:r>
          </w:p>
        </w:tc>
        <w:tc>
          <w:tcPr>
            <w:tcW w:w="0" w:type="dxa"/>
          </w:tcPr>
          <w:p w14:paraId="72AE2172" w14:textId="0770A49A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754 (42.4)</w:t>
            </w:r>
          </w:p>
        </w:tc>
        <w:tc>
          <w:tcPr>
            <w:tcW w:w="0" w:type="dxa"/>
          </w:tcPr>
          <w:p w14:paraId="1D460129" w14:textId="07675368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188 (51.</w:t>
            </w:r>
            <w:r w:rsidR="008A7101"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4</w:t>
            </w: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</w:tr>
      <w:tr w:rsidR="00270BB1" w:rsidRPr="0058596E" w14:paraId="1359ECA7" w14:textId="77777777" w:rsidTr="00216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9693026" w14:textId="77777777" w:rsidR="00270BB1" w:rsidRPr="000A0BC1" w:rsidRDefault="00270BB1" w:rsidP="000A0BC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pacing w:val="-2"/>
                <w:sz w:val="20"/>
                <w:szCs w:val="20"/>
              </w:rPr>
            </w:pPr>
            <w:r w:rsidRPr="00630D7C">
              <w:rPr>
                <w:rFonts w:ascii="Times New Roman" w:hAnsi="Times New Roman" w:cs="Times New Roman"/>
                <w:sz w:val="20"/>
                <w:szCs w:val="20"/>
              </w:rPr>
              <w:t>Husband</w:t>
            </w:r>
          </w:p>
        </w:tc>
        <w:tc>
          <w:tcPr>
            <w:tcW w:w="0" w:type="dxa"/>
          </w:tcPr>
          <w:p w14:paraId="4368DD39" w14:textId="21F77DBF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280 (51.8)</w:t>
            </w:r>
          </w:p>
        </w:tc>
        <w:tc>
          <w:tcPr>
            <w:tcW w:w="0" w:type="dxa"/>
          </w:tcPr>
          <w:p w14:paraId="28FBAF1F" w14:textId="2E9FCE5F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879 (44.0)</w:t>
            </w:r>
          </w:p>
        </w:tc>
        <w:tc>
          <w:tcPr>
            <w:tcW w:w="0" w:type="dxa"/>
          </w:tcPr>
          <w:p w14:paraId="5A7A02D0" w14:textId="43BCDF03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163 (50.0)</w:t>
            </w:r>
          </w:p>
        </w:tc>
        <w:tc>
          <w:tcPr>
            <w:tcW w:w="0" w:type="dxa"/>
          </w:tcPr>
          <w:p w14:paraId="15CADB81" w14:textId="3FC46163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996 (45.</w:t>
            </w:r>
            <w:r w:rsidR="002C700A"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1</w:t>
            </w: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0" w:type="dxa"/>
          </w:tcPr>
          <w:p w14:paraId="22539398" w14:textId="6BD8F0FF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874 (49.</w:t>
            </w:r>
            <w:r w:rsidR="008A7101"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2</w:t>
            </w: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0" w:type="dxa"/>
          </w:tcPr>
          <w:p w14:paraId="7B51FCBE" w14:textId="7CA26543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158 (43.</w:t>
            </w:r>
            <w:r w:rsidR="008A7101"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2</w:t>
            </w: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</w:tr>
      <w:tr w:rsidR="00270BB1" w:rsidRPr="0058596E" w14:paraId="0A10C2F4" w14:textId="77777777" w:rsidTr="00216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BD87E3C" w14:textId="77777777" w:rsidR="00270BB1" w:rsidRPr="000A0BC1" w:rsidRDefault="00270BB1" w:rsidP="000A0BC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pacing w:val="-2"/>
                <w:sz w:val="20"/>
                <w:szCs w:val="20"/>
              </w:rPr>
            </w:pPr>
            <w:r w:rsidRPr="00630D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dxa"/>
          </w:tcPr>
          <w:p w14:paraId="3B6FAD26" w14:textId="7D13BAA4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60 (11.1)</w:t>
            </w:r>
          </w:p>
        </w:tc>
        <w:tc>
          <w:tcPr>
            <w:tcW w:w="0" w:type="dxa"/>
          </w:tcPr>
          <w:p w14:paraId="46524D44" w14:textId="78EC16CB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139 (6.</w:t>
            </w:r>
            <w:r w:rsidR="00D462F2"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9</w:t>
            </w: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0" w:type="dxa"/>
          </w:tcPr>
          <w:p w14:paraId="5E6B07F6" w14:textId="14335545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40 (12.</w:t>
            </w:r>
            <w:r w:rsidR="002C700A"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3</w:t>
            </w: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0" w:type="dxa"/>
          </w:tcPr>
          <w:p w14:paraId="4B1D558A" w14:textId="105B04B9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159 (7.</w:t>
            </w:r>
            <w:r w:rsidR="002C700A"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2</w:t>
            </w: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0" w:type="dxa"/>
          </w:tcPr>
          <w:p w14:paraId="3F675B8F" w14:textId="0ED0D9B8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150 (8.4)</w:t>
            </w:r>
          </w:p>
        </w:tc>
        <w:tc>
          <w:tcPr>
            <w:tcW w:w="0" w:type="dxa"/>
          </w:tcPr>
          <w:p w14:paraId="7B306146" w14:textId="7D3D1745" w:rsidR="00270BB1" w:rsidRPr="0058596E" w:rsidRDefault="00270BB1" w:rsidP="000A0B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20 (5.</w:t>
            </w:r>
            <w:r w:rsidR="008A7101"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5</w:t>
            </w: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</w:tr>
      <w:tr w:rsidR="00270BB1" w:rsidRPr="0058596E" w14:paraId="659C6655" w14:textId="77777777" w:rsidTr="00216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013BC52" w14:textId="77777777" w:rsidR="00270BB1" w:rsidRPr="0058596E" w:rsidRDefault="00270BB1" w:rsidP="000A0BC1">
            <w:pPr>
              <w:spacing w:line="276" w:lineRule="auto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0" w:type="dxa"/>
            <w:gridSpan w:val="2"/>
          </w:tcPr>
          <w:p w14:paraId="502C59AC" w14:textId="77777777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&lt;.0001</w:t>
            </w:r>
          </w:p>
        </w:tc>
        <w:tc>
          <w:tcPr>
            <w:tcW w:w="0" w:type="dxa"/>
            <w:gridSpan w:val="2"/>
          </w:tcPr>
          <w:p w14:paraId="50790B0D" w14:textId="77777777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&lt;.0001</w:t>
            </w:r>
          </w:p>
        </w:tc>
        <w:tc>
          <w:tcPr>
            <w:tcW w:w="0" w:type="dxa"/>
            <w:gridSpan w:val="2"/>
          </w:tcPr>
          <w:p w14:paraId="4EA9DD52" w14:textId="77777777" w:rsidR="00270BB1" w:rsidRPr="0058596E" w:rsidRDefault="00270BB1" w:rsidP="000A0B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58596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0.004</w:t>
            </w:r>
          </w:p>
        </w:tc>
      </w:tr>
    </w:tbl>
    <w:p w14:paraId="3C0EB906" w14:textId="77777777" w:rsidR="00270BB1" w:rsidRPr="000A0BC1" w:rsidRDefault="00270BB1" w:rsidP="000A0BC1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0A0BC1">
        <w:rPr>
          <w:rFonts w:ascii="Times New Roman" w:hAnsi="Times New Roman" w:cs="Times New Roman"/>
          <w:sz w:val="20"/>
          <w:szCs w:val="20"/>
        </w:rPr>
        <w:t xml:space="preserve">* If you and your husband disagree about using </w:t>
      </w:r>
      <w:proofErr w:type="spellStart"/>
      <w:r w:rsidRPr="000A0BC1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Pr="000A0BC1">
        <w:rPr>
          <w:rFonts w:ascii="Times New Roman" w:hAnsi="Times New Roman" w:cs="Times New Roman"/>
          <w:sz w:val="20"/>
          <w:szCs w:val="20"/>
        </w:rPr>
        <w:t xml:space="preserve"> any methods of family planning, who makes the final decision? (asked to those who said yes to contraceptive communication in last 12 months)</w:t>
      </w:r>
    </w:p>
    <w:p w14:paraId="1BDCF579" w14:textId="77777777" w:rsidR="00270BB1" w:rsidRDefault="00270BB1" w:rsidP="00270BB1">
      <w:pPr>
        <w:rPr>
          <w:rFonts w:ascii="Times New Roman" w:eastAsia="Times New Roman" w:hAnsi="Times New Roman" w:cs="Times New Roman"/>
          <w:spacing w:val="-2"/>
        </w:rPr>
      </w:pPr>
    </w:p>
    <w:p w14:paraId="72D4AB11" w14:textId="7B7AB6AE" w:rsidR="006B5B08" w:rsidRPr="00E75786" w:rsidRDefault="006B5B08" w:rsidP="006B5B0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2095060" w14:textId="4D3CC1BE" w:rsidR="009071CB" w:rsidRPr="00E75786" w:rsidRDefault="009071CB" w:rsidP="009071CB">
      <w:pPr>
        <w:rPr>
          <w:rFonts w:ascii="Times New Roman" w:eastAsia="Times New Roman" w:hAnsi="Times New Roman" w:cs="Times New Roman"/>
          <w:spacing w:val="-2"/>
        </w:rPr>
      </w:pPr>
    </w:p>
    <w:p w14:paraId="2EE170C3" w14:textId="5E3654F1" w:rsidR="00B37290" w:rsidRDefault="00B37290" w:rsidP="009071CB">
      <w:pPr>
        <w:rPr>
          <w:rFonts w:ascii="Times New Roman" w:eastAsia="Times New Roman" w:hAnsi="Times New Roman" w:cs="Times New Roman"/>
          <w:spacing w:val="-2"/>
        </w:rPr>
      </w:pPr>
    </w:p>
    <w:p w14:paraId="656584AE" w14:textId="029FECF8" w:rsidR="00C708B4" w:rsidRDefault="00C708B4" w:rsidP="009071CB">
      <w:pPr>
        <w:rPr>
          <w:rFonts w:ascii="Times New Roman" w:eastAsia="Times New Roman" w:hAnsi="Times New Roman" w:cs="Times New Roman"/>
          <w:spacing w:val="-2"/>
        </w:rPr>
      </w:pPr>
    </w:p>
    <w:p w14:paraId="02467E2C" w14:textId="407075F8" w:rsidR="00C708B4" w:rsidRPr="00CD6322" w:rsidRDefault="00C708B4" w:rsidP="00C42510">
      <w:pPr>
        <w:rPr>
          <w:rFonts w:ascii="Times New Roman" w:eastAsia="Times New Roman" w:hAnsi="Times New Roman" w:cs="Times New Roman"/>
          <w:spacing w:val="-2"/>
        </w:rPr>
      </w:pPr>
    </w:p>
    <w:sectPr w:rsidR="00C708B4" w:rsidRPr="00CD6322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4B781E" w14:textId="77777777" w:rsidR="001510C6" w:rsidRDefault="001510C6" w:rsidP="00E227CB">
      <w:pPr>
        <w:spacing w:after="0" w:line="240" w:lineRule="auto"/>
      </w:pPr>
      <w:r>
        <w:separator/>
      </w:r>
    </w:p>
  </w:endnote>
  <w:endnote w:type="continuationSeparator" w:id="0">
    <w:p w14:paraId="19B8F2DB" w14:textId="77777777" w:rsidR="001510C6" w:rsidRDefault="001510C6" w:rsidP="00E227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516182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D65BB0" w14:textId="3746D20F" w:rsidR="0065586F" w:rsidRDefault="006558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2F1312" w14:textId="77777777" w:rsidR="0065586F" w:rsidRDefault="0065586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343814" w14:textId="77777777" w:rsidR="0065586F" w:rsidRDefault="0065586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C23A93" w14:textId="77777777" w:rsidR="0065586F" w:rsidRDefault="0065586F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90445D" w14:textId="77777777" w:rsidR="0065586F" w:rsidRDefault="006558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10F3E5" w14:textId="77777777" w:rsidR="001510C6" w:rsidRDefault="001510C6" w:rsidP="00E227CB">
      <w:pPr>
        <w:spacing w:after="0" w:line="240" w:lineRule="auto"/>
      </w:pPr>
      <w:r>
        <w:separator/>
      </w:r>
    </w:p>
  </w:footnote>
  <w:footnote w:type="continuationSeparator" w:id="0">
    <w:p w14:paraId="4FDE95E4" w14:textId="77777777" w:rsidR="001510C6" w:rsidRDefault="001510C6" w:rsidP="00E227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725B69" w14:textId="77777777" w:rsidR="0065586F" w:rsidRDefault="0065586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6F79F9" w14:textId="77777777" w:rsidR="0065586F" w:rsidRDefault="0065586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2ED212" w14:textId="77777777" w:rsidR="0065586F" w:rsidRDefault="0065586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255FAD"/>
    <w:multiLevelType w:val="hybridMultilevel"/>
    <w:tmpl w:val="71C87F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E90C80"/>
    <w:multiLevelType w:val="hybridMultilevel"/>
    <w:tmpl w:val="9C5640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0A186F"/>
    <w:multiLevelType w:val="hybridMultilevel"/>
    <w:tmpl w:val="2FB452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A830F0"/>
    <w:multiLevelType w:val="multilevel"/>
    <w:tmpl w:val="37CA9F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2tTAzMDE0M7c0NbRU0lEKTi0uzszPAykwrgUAJQFUA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9920x9lr2vvwe9psfpsvadt5r2a0zzt9s9&quot;&gt;FP_whitepaper-Converted&lt;record-ids&gt;&lt;item&gt;56&lt;/item&gt;&lt;item&gt;57&lt;/item&gt;&lt;item&gt;58&lt;/item&gt;&lt;item&gt;59&lt;/item&gt;&lt;item&gt;60&lt;/item&gt;&lt;/record-ids&gt;&lt;/item&gt;&lt;/Libraries&gt;"/>
  </w:docVars>
  <w:rsids>
    <w:rsidRoot w:val="00496517"/>
    <w:rsid w:val="00000151"/>
    <w:rsid w:val="00001B79"/>
    <w:rsid w:val="00003F32"/>
    <w:rsid w:val="00005129"/>
    <w:rsid w:val="00005489"/>
    <w:rsid w:val="00007C99"/>
    <w:rsid w:val="00012922"/>
    <w:rsid w:val="00012C0E"/>
    <w:rsid w:val="00014AC3"/>
    <w:rsid w:val="00014C2F"/>
    <w:rsid w:val="00016858"/>
    <w:rsid w:val="00016990"/>
    <w:rsid w:val="00017841"/>
    <w:rsid w:val="00017CD0"/>
    <w:rsid w:val="000217AE"/>
    <w:rsid w:val="00021880"/>
    <w:rsid w:val="00023CE3"/>
    <w:rsid w:val="000258E1"/>
    <w:rsid w:val="00025FA6"/>
    <w:rsid w:val="00026A9D"/>
    <w:rsid w:val="00027325"/>
    <w:rsid w:val="00027AAC"/>
    <w:rsid w:val="00027D08"/>
    <w:rsid w:val="0003134C"/>
    <w:rsid w:val="00031C15"/>
    <w:rsid w:val="00032B9D"/>
    <w:rsid w:val="00032F72"/>
    <w:rsid w:val="00033851"/>
    <w:rsid w:val="00035D0A"/>
    <w:rsid w:val="0003701B"/>
    <w:rsid w:val="0003781A"/>
    <w:rsid w:val="00037EC2"/>
    <w:rsid w:val="0004167F"/>
    <w:rsid w:val="000416D7"/>
    <w:rsid w:val="000430BF"/>
    <w:rsid w:val="000431EE"/>
    <w:rsid w:val="000436CF"/>
    <w:rsid w:val="00043E69"/>
    <w:rsid w:val="00044837"/>
    <w:rsid w:val="0004603F"/>
    <w:rsid w:val="0004781C"/>
    <w:rsid w:val="0005062D"/>
    <w:rsid w:val="000533CB"/>
    <w:rsid w:val="00053D4C"/>
    <w:rsid w:val="00054DE6"/>
    <w:rsid w:val="00056AD3"/>
    <w:rsid w:val="00057A15"/>
    <w:rsid w:val="00060BED"/>
    <w:rsid w:val="00060D4B"/>
    <w:rsid w:val="00063CC3"/>
    <w:rsid w:val="00064B85"/>
    <w:rsid w:val="00064C05"/>
    <w:rsid w:val="00064E13"/>
    <w:rsid w:val="0006540C"/>
    <w:rsid w:val="00070471"/>
    <w:rsid w:val="00074C36"/>
    <w:rsid w:val="00075BCC"/>
    <w:rsid w:val="00080978"/>
    <w:rsid w:val="00080C5F"/>
    <w:rsid w:val="00081015"/>
    <w:rsid w:val="000815B7"/>
    <w:rsid w:val="00081975"/>
    <w:rsid w:val="000834F9"/>
    <w:rsid w:val="00084D5F"/>
    <w:rsid w:val="0008509F"/>
    <w:rsid w:val="00085946"/>
    <w:rsid w:val="0009037E"/>
    <w:rsid w:val="00092C5F"/>
    <w:rsid w:val="00092D86"/>
    <w:rsid w:val="000930AE"/>
    <w:rsid w:val="0009320D"/>
    <w:rsid w:val="00093542"/>
    <w:rsid w:val="000935D7"/>
    <w:rsid w:val="00094DBD"/>
    <w:rsid w:val="00094FD8"/>
    <w:rsid w:val="000957B2"/>
    <w:rsid w:val="00096AA2"/>
    <w:rsid w:val="000A0BC1"/>
    <w:rsid w:val="000A2686"/>
    <w:rsid w:val="000A2F86"/>
    <w:rsid w:val="000A34E5"/>
    <w:rsid w:val="000A5B79"/>
    <w:rsid w:val="000A6102"/>
    <w:rsid w:val="000A659D"/>
    <w:rsid w:val="000A69E7"/>
    <w:rsid w:val="000B16FD"/>
    <w:rsid w:val="000B2510"/>
    <w:rsid w:val="000B3353"/>
    <w:rsid w:val="000B36F2"/>
    <w:rsid w:val="000B442B"/>
    <w:rsid w:val="000B5217"/>
    <w:rsid w:val="000B7752"/>
    <w:rsid w:val="000C03B1"/>
    <w:rsid w:val="000C08C8"/>
    <w:rsid w:val="000C0CF7"/>
    <w:rsid w:val="000C0E05"/>
    <w:rsid w:val="000C101E"/>
    <w:rsid w:val="000C174A"/>
    <w:rsid w:val="000C3208"/>
    <w:rsid w:val="000C3231"/>
    <w:rsid w:val="000C46A4"/>
    <w:rsid w:val="000C4EED"/>
    <w:rsid w:val="000C6D3A"/>
    <w:rsid w:val="000C7272"/>
    <w:rsid w:val="000D12A9"/>
    <w:rsid w:val="000D2F7E"/>
    <w:rsid w:val="000D31D6"/>
    <w:rsid w:val="000D75D6"/>
    <w:rsid w:val="000D788E"/>
    <w:rsid w:val="000E13A1"/>
    <w:rsid w:val="000E1C5B"/>
    <w:rsid w:val="000E1D2A"/>
    <w:rsid w:val="000E251B"/>
    <w:rsid w:val="000E3192"/>
    <w:rsid w:val="000E450C"/>
    <w:rsid w:val="000E54FA"/>
    <w:rsid w:val="000E5930"/>
    <w:rsid w:val="000E5FFF"/>
    <w:rsid w:val="000F0CAA"/>
    <w:rsid w:val="000F212F"/>
    <w:rsid w:val="000F2C93"/>
    <w:rsid w:val="000F316E"/>
    <w:rsid w:val="000F3544"/>
    <w:rsid w:val="000F4015"/>
    <w:rsid w:val="000F4634"/>
    <w:rsid w:val="000F4DB7"/>
    <w:rsid w:val="000F6039"/>
    <w:rsid w:val="00101161"/>
    <w:rsid w:val="001034B0"/>
    <w:rsid w:val="001047E8"/>
    <w:rsid w:val="00105FE8"/>
    <w:rsid w:val="001114BC"/>
    <w:rsid w:val="0011387A"/>
    <w:rsid w:val="001156E9"/>
    <w:rsid w:val="001172FE"/>
    <w:rsid w:val="00117FDE"/>
    <w:rsid w:val="00120637"/>
    <w:rsid w:val="00120A20"/>
    <w:rsid w:val="00120D16"/>
    <w:rsid w:val="00121893"/>
    <w:rsid w:val="0012194D"/>
    <w:rsid w:val="00121CED"/>
    <w:rsid w:val="00121DD7"/>
    <w:rsid w:val="001301A4"/>
    <w:rsid w:val="00130A12"/>
    <w:rsid w:val="001325E9"/>
    <w:rsid w:val="00132CF2"/>
    <w:rsid w:val="00134370"/>
    <w:rsid w:val="00134AF0"/>
    <w:rsid w:val="00135B9B"/>
    <w:rsid w:val="001364A8"/>
    <w:rsid w:val="001371A6"/>
    <w:rsid w:val="0013726C"/>
    <w:rsid w:val="00140914"/>
    <w:rsid w:val="00141C6C"/>
    <w:rsid w:val="00141E12"/>
    <w:rsid w:val="00142727"/>
    <w:rsid w:val="001429AC"/>
    <w:rsid w:val="001430C7"/>
    <w:rsid w:val="00144682"/>
    <w:rsid w:val="00146C26"/>
    <w:rsid w:val="0014790D"/>
    <w:rsid w:val="00147EAC"/>
    <w:rsid w:val="001510C6"/>
    <w:rsid w:val="0015149A"/>
    <w:rsid w:val="00152387"/>
    <w:rsid w:val="00152734"/>
    <w:rsid w:val="00153940"/>
    <w:rsid w:val="0015594C"/>
    <w:rsid w:val="0015731A"/>
    <w:rsid w:val="001579D9"/>
    <w:rsid w:val="00161357"/>
    <w:rsid w:val="00161C4D"/>
    <w:rsid w:val="00162B6F"/>
    <w:rsid w:val="00164080"/>
    <w:rsid w:val="001642A5"/>
    <w:rsid w:val="001667D3"/>
    <w:rsid w:val="001677B7"/>
    <w:rsid w:val="001710B1"/>
    <w:rsid w:val="00171686"/>
    <w:rsid w:val="00172BD9"/>
    <w:rsid w:val="00172F33"/>
    <w:rsid w:val="00173339"/>
    <w:rsid w:val="00173CF0"/>
    <w:rsid w:val="0017419E"/>
    <w:rsid w:val="00175023"/>
    <w:rsid w:val="00175209"/>
    <w:rsid w:val="00175EFA"/>
    <w:rsid w:val="00181405"/>
    <w:rsid w:val="00181A0F"/>
    <w:rsid w:val="00181D93"/>
    <w:rsid w:val="001827D8"/>
    <w:rsid w:val="001835ED"/>
    <w:rsid w:val="00184879"/>
    <w:rsid w:val="001850CF"/>
    <w:rsid w:val="0018624D"/>
    <w:rsid w:val="001933DC"/>
    <w:rsid w:val="001934EE"/>
    <w:rsid w:val="00193768"/>
    <w:rsid w:val="0019675B"/>
    <w:rsid w:val="0019718B"/>
    <w:rsid w:val="00197466"/>
    <w:rsid w:val="001A01EB"/>
    <w:rsid w:val="001A3C84"/>
    <w:rsid w:val="001A77E6"/>
    <w:rsid w:val="001B03C6"/>
    <w:rsid w:val="001B0F89"/>
    <w:rsid w:val="001B1A04"/>
    <w:rsid w:val="001B1D46"/>
    <w:rsid w:val="001B2260"/>
    <w:rsid w:val="001B3AE2"/>
    <w:rsid w:val="001B5AAB"/>
    <w:rsid w:val="001B613A"/>
    <w:rsid w:val="001B6296"/>
    <w:rsid w:val="001B673D"/>
    <w:rsid w:val="001B7448"/>
    <w:rsid w:val="001B7D6D"/>
    <w:rsid w:val="001C1816"/>
    <w:rsid w:val="001C1901"/>
    <w:rsid w:val="001C196E"/>
    <w:rsid w:val="001C2F17"/>
    <w:rsid w:val="001C4374"/>
    <w:rsid w:val="001C5993"/>
    <w:rsid w:val="001D01EE"/>
    <w:rsid w:val="001D0852"/>
    <w:rsid w:val="001D29F7"/>
    <w:rsid w:val="001D495B"/>
    <w:rsid w:val="001D68C6"/>
    <w:rsid w:val="001D713C"/>
    <w:rsid w:val="001D783B"/>
    <w:rsid w:val="001E0BEF"/>
    <w:rsid w:val="001E12D0"/>
    <w:rsid w:val="001E2AF0"/>
    <w:rsid w:val="001E6A1D"/>
    <w:rsid w:val="001F3907"/>
    <w:rsid w:val="001F5066"/>
    <w:rsid w:val="001F6E13"/>
    <w:rsid w:val="002002E2"/>
    <w:rsid w:val="00200DA1"/>
    <w:rsid w:val="002024FF"/>
    <w:rsid w:val="00202506"/>
    <w:rsid w:val="002026CF"/>
    <w:rsid w:val="00202A8E"/>
    <w:rsid w:val="002035DD"/>
    <w:rsid w:val="002037CC"/>
    <w:rsid w:val="00203DB9"/>
    <w:rsid w:val="0020426A"/>
    <w:rsid w:val="00204686"/>
    <w:rsid w:val="00204FD0"/>
    <w:rsid w:val="00206D23"/>
    <w:rsid w:val="00210080"/>
    <w:rsid w:val="00212AD1"/>
    <w:rsid w:val="0021471B"/>
    <w:rsid w:val="00215CAC"/>
    <w:rsid w:val="00215FEE"/>
    <w:rsid w:val="0021687C"/>
    <w:rsid w:val="00217339"/>
    <w:rsid w:val="0021767F"/>
    <w:rsid w:val="0021793B"/>
    <w:rsid w:val="00220AB2"/>
    <w:rsid w:val="0022140A"/>
    <w:rsid w:val="002217C1"/>
    <w:rsid w:val="00221F69"/>
    <w:rsid w:val="0022218C"/>
    <w:rsid w:val="002222EB"/>
    <w:rsid w:val="002233C3"/>
    <w:rsid w:val="00223407"/>
    <w:rsid w:val="00224F48"/>
    <w:rsid w:val="002250D1"/>
    <w:rsid w:val="00225B4D"/>
    <w:rsid w:val="00225DF6"/>
    <w:rsid w:val="0022797C"/>
    <w:rsid w:val="00227A4A"/>
    <w:rsid w:val="00227D3E"/>
    <w:rsid w:val="00227EA1"/>
    <w:rsid w:val="00227FAF"/>
    <w:rsid w:val="00227FC6"/>
    <w:rsid w:val="00231C8F"/>
    <w:rsid w:val="0023224C"/>
    <w:rsid w:val="00232412"/>
    <w:rsid w:val="00234AD8"/>
    <w:rsid w:val="00240407"/>
    <w:rsid w:val="002415A7"/>
    <w:rsid w:val="002415E6"/>
    <w:rsid w:val="0024169C"/>
    <w:rsid w:val="00241B58"/>
    <w:rsid w:val="00242F4C"/>
    <w:rsid w:val="002440CA"/>
    <w:rsid w:val="00244EE0"/>
    <w:rsid w:val="0024548A"/>
    <w:rsid w:val="002454F1"/>
    <w:rsid w:val="00246307"/>
    <w:rsid w:val="00246478"/>
    <w:rsid w:val="002471C6"/>
    <w:rsid w:val="0025016C"/>
    <w:rsid w:val="00250283"/>
    <w:rsid w:val="00251143"/>
    <w:rsid w:val="0025123E"/>
    <w:rsid w:val="002528FE"/>
    <w:rsid w:val="002529E1"/>
    <w:rsid w:val="00252EA5"/>
    <w:rsid w:val="00253654"/>
    <w:rsid w:val="002539EA"/>
    <w:rsid w:val="002546B1"/>
    <w:rsid w:val="0025477B"/>
    <w:rsid w:val="00256460"/>
    <w:rsid w:val="0025648C"/>
    <w:rsid w:val="002567EB"/>
    <w:rsid w:val="002571AB"/>
    <w:rsid w:val="00261739"/>
    <w:rsid w:val="00261B71"/>
    <w:rsid w:val="00262A92"/>
    <w:rsid w:val="00262BFE"/>
    <w:rsid w:val="00263B9B"/>
    <w:rsid w:val="00263E58"/>
    <w:rsid w:val="0026422B"/>
    <w:rsid w:val="00264774"/>
    <w:rsid w:val="00264900"/>
    <w:rsid w:val="0026611F"/>
    <w:rsid w:val="00266132"/>
    <w:rsid w:val="00266839"/>
    <w:rsid w:val="00266E96"/>
    <w:rsid w:val="00270BB1"/>
    <w:rsid w:val="002718F5"/>
    <w:rsid w:val="00271EA6"/>
    <w:rsid w:val="00274A61"/>
    <w:rsid w:val="002759AE"/>
    <w:rsid w:val="00275E49"/>
    <w:rsid w:val="002801D2"/>
    <w:rsid w:val="0028171B"/>
    <w:rsid w:val="002817BD"/>
    <w:rsid w:val="00282A58"/>
    <w:rsid w:val="00282AE5"/>
    <w:rsid w:val="00283B15"/>
    <w:rsid w:val="002841BB"/>
    <w:rsid w:val="002905DC"/>
    <w:rsid w:val="0029134F"/>
    <w:rsid w:val="0029211A"/>
    <w:rsid w:val="00292183"/>
    <w:rsid w:val="00293934"/>
    <w:rsid w:val="00293E50"/>
    <w:rsid w:val="00293FB3"/>
    <w:rsid w:val="00294633"/>
    <w:rsid w:val="0029538A"/>
    <w:rsid w:val="00295453"/>
    <w:rsid w:val="00296AD8"/>
    <w:rsid w:val="00297054"/>
    <w:rsid w:val="002A2E3D"/>
    <w:rsid w:val="002A32EF"/>
    <w:rsid w:val="002A3F0E"/>
    <w:rsid w:val="002A5A6C"/>
    <w:rsid w:val="002A6630"/>
    <w:rsid w:val="002B0185"/>
    <w:rsid w:val="002B03C0"/>
    <w:rsid w:val="002B0A12"/>
    <w:rsid w:val="002B0FA9"/>
    <w:rsid w:val="002B1650"/>
    <w:rsid w:val="002B2013"/>
    <w:rsid w:val="002B265C"/>
    <w:rsid w:val="002B2F56"/>
    <w:rsid w:val="002B3CB1"/>
    <w:rsid w:val="002B4159"/>
    <w:rsid w:val="002B42CD"/>
    <w:rsid w:val="002B5435"/>
    <w:rsid w:val="002B70FC"/>
    <w:rsid w:val="002C0A05"/>
    <w:rsid w:val="002C472F"/>
    <w:rsid w:val="002C5391"/>
    <w:rsid w:val="002C700A"/>
    <w:rsid w:val="002D0708"/>
    <w:rsid w:val="002D0AAD"/>
    <w:rsid w:val="002D1798"/>
    <w:rsid w:val="002D2079"/>
    <w:rsid w:val="002D4122"/>
    <w:rsid w:val="002D4AB9"/>
    <w:rsid w:val="002D4B8D"/>
    <w:rsid w:val="002D5945"/>
    <w:rsid w:val="002D7E48"/>
    <w:rsid w:val="002E16C8"/>
    <w:rsid w:val="002E2892"/>
    <w:rsid w:val="002E362C"/>
    <w:rsid w:val="002E43EF"/>
    <w:rsid w:val="002E4614"/>
    <w:rsid w:val="002E4718"/>
    <w:rsid w:val="002E5EDF"/>
    <w:rsid w:val="002E6B67"/>
    <w:rsid w:val="002E7366"/>
    <w:rsid w:val="002E7C59"/>
    <w:rsid w:val="002F2A03"/>
    <w:rsid w:val="002F2D8A"/>
    <w:rsid w:val="002F3C81"/>
    <w:rsid w:val="002F44B8"/>
    <w:rsid w:val="002F4671"/>
    <w:rsid w:val="002F4DA7"/>
    <w:rsid w:val="002F6E0D"/>
    <w:rsid w:val="002F78DC"/>
    <w:rsid w:val="00301280"/>
    <w:rsid w:val="00301A99"/>
    <w:rsid w:val="00302445"/>
    <w:rsid w:val="00303F1E"/>
    <w:rsid w:val="003046CB"/>
    <w:rsid w:val="0030631B"/>
    <w:rsid w:val="00307526"/>
    <w:rsid w:val="003077D8"/>
    <w:rsid w:val="00307BB6"/>
    <w:rsid w:val="00307EBD"/>
    <w:rsid w:val="00314643"/>
    <w:rsid w:val="0031487D"/>
    <w:rsid w:val="00314C61"/>
    <w:rsid w:val="003161C5"/>
    <w:rsid w:val="003169D1"/>
    <w:rsid w:val="003213B2"/>
    <w:rsid w:val="00323947"/>
    <w:rsid w:val="00325226"/>
    <w:rsid w:val="003256E1"/>
    <w:rsid w:val="00325711"/>
    <w:rsid w:val="00325F24"/>
    <w:rsid w:val="003303D3"/>
    <w:rsid w:val="00331463"/>
    <w:rsid w:val="0033334E"/>
    <w:rsid w:val="003338EE"/>
    <w:rsid w:val="00334783"/>
    <w:rsid w:val="00335079"/>
    <w:rsid w:val="00335B74"/>
    <w:rsid w:val="0033649D"/>
    <w:rsid w:val="00336A17"/>
    <w:rsid w:val="00336A64"/>
    <w:rsid w:val="003374EF"/>
    <w:rsid w:val="00337F71"/>
    <w:rsid w:val="00340469"/>
    <w:rsid w:val="003405E8"/>
    <w:rsid w:val="00340EF5"/>
    <w:rsid w:val="003419F8"/>
    <w:rsid w:val="00342FD6"/>
    <w:rsid w:val="003432E7"/>
    <w:rsid w:val="00343B9E"/>
    <w:rsid w:val="00343EE7"/>
    <w:rsid w:val="003443BC"/>
    <w:rsid w:val="003468D3"/>
    <w:rsid w:val="00351AA8"/>
    <w:rsid w:val="00352394"/>
    <w:rsid w:val="003527A6"/>
    <w:rsid w:val="00353325"/>
    <w:rsid w:val="003537EB"/>
    <w:rsid w:val="00356454"/>
    <w:rsid w:val="00357216"/>
    <w:rsid w:val="003573A9"/>
    <w:rsid w:val="00362BEC"/>
    <w:rsid w:val="00364B55"/>
    <w:rsid w:val="00365A68"/>
    <w:rsid w:val="00370A43"/>
    <w:rsid w:val="0037258B"/>
    <w:rsid w:val="003731D7"/>
    <w:rsid w:val="00373319"/>
    <w:rsid w:val="0037354C"/>
    <w:rsid w:val="00374192"/>
    <w:rsid w:val="003774DA"/>
    <w:rsid w:val="00377675"/>
    <w:rsid w:val="00377C90"/>
    <w:rsid w:val="00380DD9"/>
    <w:rsid w:val="003817AE"/>
    <w:rsid w:val="00381E53"/>
    <w:rsid w:val="00382A7C"/>
    <w:rsid w:val="0038305E"/>
    <w:rsid w:val="003834AF"/>
    <w:rsid w:val="003845A7"/>
    <w:rsid w:val="0038619B"/>
    <w:rsid w:val="00386207"/>
    <w:rsid w:val="00387641"/>
    <w:rsid w:val="0039191A"/>
    <w:rsid w:val="003921F7"/>
    <w:rsid w:val="003926A9"/>
    <w:rsid w:val="00392F0B"/>
    <w:rsid w:val="00394253"/>
    <w:rsid w:val="003951FD"/>
    <w:rsid w:val="003954DF"/>
    <w:rsid w:val="003A0162"/>
    <w:rsid w:val="003A3339"/>
    <w:rsid w:val="003A4886"/>
    <w:rsid w:val="003A4F9A"/>
    <w:rsid w:val="003A522B"/>
    <w:rsid w:val="003A7A79"/>
    <w:rsid w:val="003A7B06"/>
    <w:rsid w:val="003A7B42"/>
    <w:rsid w:val="003B0187"/>
    <w:rsid w:val="003B0D26"/>
    <w:rsid w:val="003B11EE"/>
    <w:rsid w:val="003B1B47"/>
    <w:rsid w:val="003B1EC0"/>
    <w:rsid w:val="003B2676"/>
    <w:rsid w:val="003B282A"/>
    <w:rsid w:val="003B2A82"/>
    <w:rsid w:val="003B3923"/>
    <w:rsid w:val="003B6126"/>
    <w:rsid w:val="003B62B1"/>
    <w:rsid w:val="003B71A8"/>
    <w:rsid w:val="003C17E9"/>
    <w:rsid w:val="003C2176"/>
    <w:rsid w:val="003C312D"/>
    <w:rsid w:val="003C3EB4"/>
    <w:rsid w:val="003C5FEA"/>
    <w:rsid w:val="003C60AC"/>
    <w:rsid w:val="003C6553"/>
    <w:rsid w:val="003C656D"/>
    <w:rsid w:val="003C69BE"/>
    <w:rsid w:val="003C77D3"/>
    <w:rsid w:val="003C7A45"/>
    <w:rsid w:val="003D0190"/>
    <w:rsid w:val="003D1EE6"/>
    <w:rsid w:val="003D38E1"/>
    <w:rsid w:val="003D3F86"/>
    <w:rsid w:val="003D608F"/>
    <w:rsid w:val="003D6182"/>
    <w:rsid w:val="003E0BE0"/>
    <w:rsid w:val="003E0D8F"/>
    <w:rsid w:val="003E1273"/>
    <w:rsid w:val="003E1EF7"/>
    <w:rsid w:val="003E305A"/>
    <w:rsid w:val="003E45F0"/>
    <w:rsid w:val="003E4BD3"/>
    <w:rsid w:val="003E5C39"/>
    <w:rsid w:val="003E7678"/>
    <w:rsid w:val="003E78D4"/>
    <w:rsid w:val="003F0C21"/>
    <w:rsid w:val="003F23AE"/>
    <w:rsid w:val="003F2878"/>
    <w:rsid w:val="003F3171"/>
    <w:rsid w:val="003F5771"/>
    <w:rsid w:val="003F5811"/>
    <w:rsid w:val="003F6276"/>
    <w:rsid w:val="003F7658"/>
    <w:rsid w:val="0040198F"/>
    <w:rsid w:val="004045AF"/>
    <w:rsid w:val="004059B3"/>
    <w:rsid w:val="004064B0"/>
    <w:rsid w:val="004108EB"/>
    <w:rsid w:val="004114FE"/>
    <w:rsid w:val="00411617"/>
    <w:rsid w:val="0041213D"/>
    <w:rsid w:val="004125FA"/>
    <w:rsid w:val="0041334F"/>
    <w:rsid w:val="004138DF"/>
    <w:rsid w:val="004139F4"/>
    <w:rsid w:val="00413F6E"/>
    <w:rsid w:val="004160FF"/>
    <w:rsid w:val="00416F81"/>
    <w:rsid w:val="004176A3"/>
    <w:rsid w:val="004176B1"/>
    <w:rsid w:val="0042131D"/>
    <w:rsid w:val="00422796"/>
    <w:rsid w:val="00422C17"/>
    <w:rsid w:val="004236CE"/>
    <w:rsid w:val="004237DC"/>
    <w:rsid w:val="004256A5"/>
    <w:rsid w:val="00432434"/>
    <w:rsid w:val="0043279F"/>
    <w:rsid w:val="00432F7B"/>
    <w:rsid w:val="004342BD"/>
    <w:rsid w:val="00434C93"/>
    <w:rsid w:val="00436DD3"/>
    <w:rsid w:val="004409B2"/>
    <w:rsid w:val="0044223A"/>
    <w:rsid w:val="00442251"/>
    <w:rsid w:val="004427E2"/>
    <w:rsid w:val="0044402C"/>
    <w:rsid w:val="00444039"/>
    <w:rsid w:val="004440E9"/>
    <w:rsid w:val="00444151"/>
    <w:rsid w:val="0044468D"/>
    <w:rsid w:val="004446EB"/>
    <w:rsid w:val="00444A83"/>
    <w:rsid w:val="00447C58"/>
    <w:rsid w:val="00450CCB"/>
    <w:rsid w:val="00450EDA"/>
    <w:rsid w:val="00453A31"/>
    <w:rsid w:val="00457334"/>
    <w:rsid w:val="00457A64"/>
    <w:rsid w:val="00464DDC"/>
    <w:rsid w:val="004651E8"/>
    <w:rsid w:val="004654FE"/>
    <w:rsid w:val="00465596"/>
    <w:rsid w:val="00465959"/>
    <w:rsid w:val="00466480"/>
    <w:rsid w:val="004707F9"/>
    <w:rsid w:val="00471B47"/>
    <w:rsid w:val="0047437B"/>
    <w:rsid w:val="00475C1E"/>
    <w:rsid w:val="00475E24"/>
    <w:rsid w:val="00477D4C"/>
    <w:rsid w:val="00480444"/>
    <w:rsid w:val="0048158C"/>
    <w:rsid w:val="00482E79"/>
    <w:rsid w:val="004831F9"/>
    <w:rsid w:val="004836B7"/>
    <w:rsid w:val="00487ED8"/>
    <w:rsid w:val="004927B5"/>
    <w:rsid w:val="0049346C"/>
    <w:rsid w:val="004943CA"/>
    <w:rsid w:val="004948FF"/>
    <w:rsid w:val="0049515B"/>
    <w:rsid w:val="00496517"/>
    <w:rsid w:val="004969C3"/>
    <w:rsid w:val="00496F81"/>
    <w:rsid w:val="004A07EA"/>
    <w:rsid w:val="004A0D08"/>
    <w:rsid w:val="004A1340"/>
    <w:rsid w:val="004A1DD1"/>
    <w:rsid w:val="004A1E47"/>
    <w:rsid w:val="004A2E1E"/>
    <w:rsid w:val="004A3486"/>
    <w:rsid w:val="004A461A"/>
    <w:rsid w:val="004B06D9"/>
    <w:rsid w:val="004B0A80"/>
    <w:rsid w:val="004B1098"/>
    <w:rsid w:val="004B1D17"/>
    <w:rsid w:val="004B32D5"/>
    <w:rsid w:val="004B375F"/>
    <w:rsid w:val="004B398F"/>
    <w:rsid w:val="004B46D9"/>
    <w:rsid w:val="004B4CEA"/>
    <w:rsid w:val="004B4F3A"/>
    <w:rsid w:val="004B5350"/>
    <w:rsid w:val="004B543E"/>
    <w:rsid w:val="004C34FB"/>
    <w:rsid w:val="004C5614"/>
    <w:rsid w:val="004C6EED"/>
    <w:rsid w:val="004C6FEA"/>
    <w:rsid w:val="004C72CC"/>
    <w:rsid w:val="004D235F"/>
    <w:rsid w:val="004D2651"/>
    <w:rsid w:val="004D3322"/>
    <w:rsid w:val="004D3F5A"/>
    <w:rsid w:val="004D6E89"/>
    <w:rsid w:val="004D772F"/>
    <w:rsid w:val="004E0853"/>
    <w:rsid w:val="004E120A"/>
    <w:rsid w:val="004E187A"/>
    <w:rsid w:val="004E242F"/>
    <w:rsid w:val="004E44CF"/>
    <w:rsid w:val="004E5192"/>
    <w:rsid w:val="004E6D29"/>
    <w:rsid w:val="004E7A44"/>
    <w:rsid w:val="004F1302"/>
    <w:rsid w:val="004F1F8D"/>
    <w:rsid w:val="004F31DD"/>
    <w:rsid w:val="004F3ABC"/>
    <w:rsid w:val="004F434C"/>
    <w:rsid w:val="004F4B5E"/>
    <w:rsid w:val="004F4FBF"/>
    <w:rsid w:val="004F77AB"/>
    <w:rsid w:val="0050057C"/>
    <w:rsid w:val="00503604"/>
    <w:rsid w:val="00503C64"/>
    <w:rsid w:val="005043D8"/>
    <w:rsid w:val="0050581C"/>
    <w:rsid w:val="00505881"/>
    <w:rsid w:val="00505BCF"/>
    <w:rsid w:val="00506ABA"/>
    <w:rsid w:val="00507283"/>
    <w:rsid w:val="00510BA6"/>
    <w:rsid w:val="005127C1"/>
    <w:rsid w:val="00512D5F"/>
    <w:rsid w:val="005132B7"/>
    <w:rsid w:val="005140F0"/>
    <w:rsid w:val="00514CA5"/>
    <w:rsid w:val="00515426"/>
    <w:rsid w:val="005161AC"/>
    <w:rsid w:val="00517607"/>
    <w:rsid w:val="00520C95"/>
    <w:rsid w:val="00521E7B"/>
    <w:rsid w:val="0052573C"/>
    <w:rsid w:val="005259D6"/>
    <w:rsid w:val="00525B39"/>
    <w:rsid w:val="00525C8A"/>
    <w:rsid w:val="0052665C"/>
    <w:rsid w:val="00526C4D"/>
    <w:rsid w:val="00527224"/>
    <w:rsid w:val="00527F79"/>
    <w:rsid w:val="0053013D"/>
    <w:rsid w:val="00531244"/>
    <w:rsid w:val="00531396"/>
    <w:rsid w:val="00532487"/>
    <w:rsid w:val="00532536"/>
    <w:rsid w:val="00532BBC"/>
    <w:rsid w:val="00534F5C"/>
    <w:rsid w:val="00536BBE"/>
    <w:rsid w:val="00541D66"/>
    <w:rsid w:val="00543310"/>
    <w:rsid w:val="00544D67"/>
    <w:rsid w:val="0054508C"/>
    <w:rsid w:val="00545237"/>
    <w:rsid w:val="005459CB"/>
    <w:rsid w:val="00547B65"/>
    <w:rsid w:val="00551638"/>
    <w:rsid w:val="005525BC"/>
    <w:rsid w:val="0055545B"/>
    <w:rsid w:val="00555C12"/>
    <w:rsid w:val="00555EE3"/>
    <w:rsid w:val="005572DA"/>
    <w:rsid w:val="00557E56"/>
    <w:rsid w:val="00560CD1"/>
    <w:rsid w:val="00564D17"/>
    <w:rsid w:val="00565D25"/>
    <w:rsid w:val="00565DD0"/>
    <w:rsid w:val="00566016"/>
    <w:rsid w:val="00566443"/>
    <w:rsid w:val="0057081C"/>
    <w:rsid w:val="00570EAB"/>
    <w:rsid w:val="00570FFB"/>
    <w:rsid w:val="00572843"/>
    <w:rsid w:val="00576EDE"/>
    <w:rsid w:val="0057765F"/>
    <w:rsid w:val="00577C4C"/>
    <w:rsid w:val="00577F1C"/>
    <w:rsid w:val="005807BE"/>
    <w:rsid w:val="005823CE"/>
    <w:rsid w:val="005829F5"/>
    <w:rsid w:val="00582F50"/>
    <w:rsid w:val="00584225"/>
    <w:rsid w:val="005842D2"/>
    <w:rsid w:val="0058548E"/>
    <w:rsid w:val="0058596E"/>
    <w:rsid w:val="00585A3B"/>
    <w:rsid w:val="00585F8C"/>
    <w:rsid w:val="00586A57"/>
    <w:rsid w:val="005875B2"/>
    <w:rsid w:val="00587709"/>
    <w:rsid w:val="005914D0"/>
    <w:rsid w:val="005917AD"/>
    <w:rsid w:val="00591D41"/>
    <w:rsid w:val="00591FEE"/>
    <w:rsid w:val="00593CE7"/>
    <w:rsid w:val="005969FC"/>
    <w:rsid w:val="00596CB4"/>
    <w:rsid w:val="005A0619"/>
    <w:rsid w:val="005A06D6"/>
    <w:rsid w:val="005A199C"/>
    <w:rsid w:val="005A202A"/>
    <w:rsid w:val="005A35F4"/>
    <w:rsid w:val="005A3FF6"/>
    <w:rsid w:val="005A69BF"/>
    <w:rsid w:val="005A6C55"/>
    <w:rsid w:val="005A6DD8"/>
    <w:rsid w:val="005B13E5"/>
    <w:rsid w:val="005B15BE"/>
    <w:rsid w:val="005B3A29"/>
    <w:rsid w:val="005B3B2A"/>
    <w:rsid w:val="005B3F12"/>
    <w:rsid w:val="005B57E7"/>
    <w:rsid w:val="005B6294"/>
    <w:rsid w:val="005B75D5"/>
    <w:rsid w:val="005C2DD1"/>
    <w:rsid w:val="005C349A"/>
    <w:rsid w:val="005C383E"/>
    <w:rsid w:val="005C4375"/>
    <w:rsid w:val="005C5176"/>
    <w:rsid w:val="005C5AA2"/>
    <w:rsid w:val="005C5D69"/>
    <w:rsid w:val="005C6C24"/>
    <w:rsid w:val="005C78F8"/>
    <w:rsid w:val="005D03F4"/>
    <w:rsid w:val="005D29D5"/>
    <w:rsid w:val="005D3547"/>
    <w:rsid w:val="005D37D2"/>
    <w:rsid w:val="005D5684"/>
    <w:rsid w:val="005D57E9"/>
    <w:rsid w:val="005D67B1"/>
    <w:rsid w:val="005D6ADE"/>
    <w:rsid w:val="005D6B79"/>
    <w:rsid w:val="005E19D1"/>
    <w:rsid w:val="005E45B0"/>
    <w:rsid w:val="005E4CA9"/>
    <w:rsid w:val="005E51C8"/>
    <w:rsid w:val="005E6148"/>
    <w:rsid w:val="005F07A9"/>
    <w:rsid w:val="005F07C5"/>
    <w:rsid w:val="005F0DD1"/>
    <w:rsid w:val="005F26C8"/>
    <w:rsid w:val="005F3170"/>
    <w:rsid w:val="005F51E4"/>
    <w:rsid w:val="005F5E2C"/>
    <w:rsid w:val="005F6C59"/>
    <w:rsid w:val="005F7015"/>
    <w:rsid w:val="005F78F5"/>
    <w:rsid w:val="00600487"/>
    <w:rsid w:val="006010FC"/>
    <w:rsid w:val="00603337"/>
    <w:rsid w:val="00603FA7"/>
    <w:rsid w:val="006041BC"/>
    <w:rsid w:val="00604857"/>
    <w:rsid w:val="00605099"/>
    <w:rsid w:val="00605F7F"/>
    <w:rsid w:val="00606D10"/>
    <w:rsid w:val="0060745A"/>
    <w:rsid w:val="00607AAB"/>
    <w:rsid w:val="00607E48"/>
    <w:rsid w:val="00607E99"/>
    <w:rsid w:val="00611397"/>
    <w:rsid w:val="00611D9C"/>
    <w:rsid w:val="0061317B"/>
    <w:rsid w:val="0061460D"/>
    <w:rsid w:val="006169FB"/>
    <w:rsid w:val="006212AC"/>
    <w:rsid w:val="006212DA"/>
    <w:rsid w:val="0062286C"/>
    <w:rsid w:val="00622F4D"/>
    <w:rsid w:val="006246A7"/>
    <w:rsid w:val="00624B94"/>
    <w:rsid w:val="00624F02"/>
    <w:rsid w:val="00625C8D"/>
    <w:rsid w:val="00627E49"/>
    <w:rsid w:val="00630D7C"/>
    <w:rsid w:val="00631373"/>
    <w:rsid w:val="00631CCE"/>
    <w:rsid w:val="0063213E"/>
    <w:rsid w:val="00632756"/>
    <w:rsid w:val="00634A17"/>
    <w:rsid w:val="00635525"/>
    <w:rsid w:val="006355FC"/>
    <w:rsid w:val="00635622"/>
    <w:rsid w:val="006356D7"/>
    <w:rsid w:val="006367D4"/>
    <w:rsid w:val="00640C49"/>
    <w:rsid w:val="00640D74"/>
    <w:rsid w:val="0064385B"/>
    <w:rsid w:val="006441CA"/>
    <w:rsid w:val="00644334"/>
    <w:rsid w:val="00645046"/>
    <w:rsid w:val="00650541"/>
    <w:rsid w:val="00650D1E"/>
    <w:rsid w:val="00651A98"/>
    <w:rsid w:val="006525A0"/>
    <w:rsid w:val="00653229"/>
    <w:rsid w:val="00655783"/>
    <w:rsid w:val="0065586F"/>
    <w:rsid w:val="00655CD8"/>
    <w:rsid w:val="0065601E"/>
    <w:rsid w:val="0066043E"/>
    <w:rsid w:val="00663090"/>
    <w:rsid w:val="00663F62"/>
    <w:rsid w:val="00664316"/>
    <w:rsid w:val="00666449"/>
    <w:rsid w:val="00667007"/>
    <w:rsid w:val="0066714D"/>
    <w:rsid w:val="00667302"/>
    <w:rsid w:val="00667463"/>
    <w:rsid w:val="00677C1C"/>
    <w:rsid w:val="0068087F"/>
    <w:rsid w:val="0068190E"/>
    <w:rsid w:val="00681B0A"/>
    <w:rsid w:val="00684060"/>
    <w:rsid w:val="00685679"/>
    <w:rsid w:val="0069030B"/>
    <w:rsid w:val="00690A76"/>
    <w:rsid w:val="00690D3E"/>
    <w:rsid w:val="0069368E"/>
    <w:rsid w:val="00695B6C"/>
    <w:rsid w:val="0069783B"/>
    <w:rsid w:val="006A10C6"/>
    <w:rsid w:val="006A2C95"/>
    <w:rsid w:val="006A37A5"/>
    <w:rsid w:val="006A3D12"/>
    <w:rsid w:val="006A4697"/>
    <w:rsid w:val="006A47E9"/>
    <w:rsid w:val="006A4C5E"/>
    <w:rsid w:val="006A5747"/>
    <w:rsid w:val="006A5A3C"/>
    <w:rsid w:val="006A6C53"/>
    <w:rsid w:val="006A79E6"/>
    <w:rsid w:val="006B1415"/>
    <w:rsid w:val="006B2EF7"/>
    <w:rsid w:val="006B36A1"/>
    <w:rsid w:val="006B3FBE"/>
    <w:rsid w:val="006B4312"/>
    <w:rsid w:val="006B48FC"/>
    <w:rsid w:val="006B4A87"/>
    <w:rsid w:val="006B5B08"/>
    <w:rsid w:val="006B6449"/>
    <w:rsid w:val="006B66D2"/>
    <w:rsid w:val="006B6DE8"/>
    <w:rsid w:val="006C09FF"/>
    <w:rsid w:val="006C1489"/>
    <w:rsid w:val="006C242C"/>
    <w:rsid w:val="006C2D77"/>
    <w:rsid w:val="006C3DE4"/>
    <w:rsid w:val="006C5D0F"/>
    <w:rsid w:val="006C6718"/>
    <w:rsid w:val="006C6CEF"/>
    <w:rsid w:val="006C6F40"/>
    <w:rsid w:val="006D0936"/>
    <w:rsid w:val="006D297F"/>
    <w:rsid w:val="006D5DD7"/>
    <w:rsid w:val="006D623B"/>
    <w:rsid w:val="006D6600"/>
    <w:rsid w:val="006F0EC6"/>
    <w:rsid w:val="006F2A2D"/>
    <w:rsid w:val="006F37D5"/>
    <w:rsid w:val="006F4A61"/>
    <w:rsid w:val="006F54FD"/>
    <w:rsid w:val="006F7C6A"/>
    <w:rsid w:val="006F7E0C"/>
    <w:rsid w:val="00702A0A"/>
    <w:rsid w:val="00702A9E"/>
    <w:rsid w:val="00703706"/>
    <w:rsid w:val="00705383"/>
    <w:rsid w:val="007054CF"/>
    <w:rsid w:val="0070574B"/>
    <w:rsid w:val="00705F08"/>
    <w:rsid w:val="00710A0D"/>
    <w:rsid w:val="00710C0C"/>
    <w:rsid w:val="00710D41"/>
    <w:rsid w:val="007135B0"/>
    <w:rsid w:val="007138B8"/>
    <w:rsid w:val="0071611E"/>
    <w:rsid w:val="007173DA"/>
    <w:rsid w:val="007173E6"/>
    <w:rsid w:val="007221BC"/>
    <w:rsid w:val="007226E5"/>
    <w:rsid w:val="007232DB"/>
    <w:rsid w:val="00723A24"/>
    <w:rsid w:val="00723BE8"/>
    <w:rsid w:val="00726E47"/>
    <w:rsid w:val="00726F7F"/>
    <w:rsid w:val="00731D2F"/>
    <w:rsid w:val="00731D61"/>
    <w:rsid w:val="007328FA"/>
    <w:rsid w:val="00733645"/>
    <w:rsid w:val="00734D45"/>
    <w:rsid w:val="00736182"/>
    <w:rsid w:val="007367DC"/>
    <w:rsid w:val="00736A37"/>
    <w:rsid w:val="00736D08"/>
    <w:rsid w:val="007404E9"/>
    <w:rsid w:val="007409F4"/>
    <w:rsid w:val="00740F63"/>
    <w:rsid w:val="00741EC4"/>
    <w:rsid w:val="007424F4"/>
    <w:rsid w:val="00743251"/>
    <w:rsid w:val="00744C55"/>
    <w:rsid w:val="007459DD"/>
    <w:rsid w:val="00746A95"/>
    <w:rsid w:val="007510FB"/>
    <w:rsid w:val="00751960"/>
    <w:rsid w:val="00752961"/>
    <w:rsid w:val="00752C2A"/>
    <w:rsid w:val="00752C88"/>
    <w:rsid w:val="007530E9"/>
    <w:rsid w:val="0075321D"/>
    <w:rsid w:val="00754B63"/>
    <w:rsid w:val="0075598C"/>
    <w:rsid w:val="00757570"/>
    <w:rsid w:val="00757826"/>
    <w:rsid w:val="007608B9"/>
    <w:rsid w:val="00761A67"/>
    <w:rsid w:val="00761F29"/>
    <w:rsid w:val="00767DE4"/>
    <w:rsid w:val="0077064E"/>
    <w:rsid w:val="00771099"/>
    <w:rsid w:val="00773046"/>
    <w:rsid w:val="00773256"/>
    <w:rsid w:val="0077391D"/>
    <w:rsid w:val="00774361"/>
    <w:rsid w:val="00774A57"/>
    <w:rsid w:val="00774E0F"/>
    <w:rsid w:val="0077504F"/>
    <w:rsid w:val="00776A46"/>
    <w:rsid w:val="00781AAD"/>
    <w:rsid w:val="007840C8"/>
    <w:rsid w:val="00784130"/>
    <w:rsid w:val="00785016"/>
    <w:rsid w:val="00785043"/>
    <w:rsid w:val="00786871"/>
    <w:rsid w:val="00787782"/>
    <w:rsid w:val="00791087"/>
    <w:rsid w:val="00791427"/>
    <w:rsid w:val="007921BC"/>
    <w:rsid w:val="00792636"/>
    <w:rsid w:val="00792EED"/>
    <w:rsid w:val="00793916"/>
    <w:rsid w:val="00793E0A"/>
    <w:rsid w:val="00793F18"/>
    <w:rsid w:val="00794A03"/>
    <w:rsid w:val="00794B1F"/>
    <w:rsid w:val="007956C9"/>
    <w:rsid w:val="00795BFF"/>
    <w:rsid w:val="00796287"/>
    <w:rsid w:val="00797AB4"/>
    <w:rsid w:val="00797EA1"/>
    <w:rsid w:val="007A16BE"/>
    <w:rsid w:val="007A26D1"/>
    <w:rsid w:val="007A2947"/>
    <w:rsid w:val="007A2FFC"/>
    <w:rsid w:val="007A4A34"/>
    <w:rsid w:val="007A5CD2"/>
    <w:rsid w:val="007A6B66"/>
    <w:rsid w:val="007A710A"/>
    <w:rsid w:val="007B040D"/>
    <w:rsid w:val="007B08E3"/>
    <w:rsid w:val="007B0DC5"/>
    <w:rsid w:val="007B119C"/>
    <w:rsid w:val="007B28AF"/>
    <w:rsid w:val="007B350A"/>
    <w:rsid w:val="007B4270"/>
    <w:rsid w:val="007B6521"/>
    <w:rsid w:val="007B6A60"/>
    <w:rsid w:val="007B7322"/>
    <w:rsid w:val="007B76A2"/>
    <w:rsid w:val="007B7E8E"/>
    <w:rsid w:val="007C0E96"/>
    <w:rsid w:val="007C1468"/>
    <w:rsid w:val="007C2B16"/>
    <w:rsid w:val="007C2E55"/>
    <w:rsid w:val="007C2EC5"/>
    <w:rsid w:val="007C325D"/>
    <w:rsid w:val="007C3517"/>
    <w:rsid w:val="007C3D75"/>
    <w:rsid w:val="007C3FE5"/>
    <w:rsid w:val="007C464A"/>
    <w:rsid w:val="007C5BB3"/>
    <w:rsid w:val="007C5C49"/>
    <w:rsid w:val="007C6898"/>
    <w:rsid w:val="007C7599"/>
    <w:rsid w:val="007C7E46"/>
    <w:rsid w:val="007D0DF2"/>
    <w:rsid w:val="007D27FF"/>
    <w:rsid w:val="007D321D"/>
    <w:rsid w:val="007D49E7"/>
    <w:rsid w:val="007D4BC0"/>
    <w:rsid w:val="007D4FD5"/>
    <w:rsid w:val="007D731A"/>
    <w:rsid w:val="007E0CB0"/>
    <w:rsid w:val="007E2DDD"/>
    <w:rsid w:val="007E389E"/>
    <w:rsid w:val="007E6623"/>
    <w:rsid w:val="007E761C"/>
    <w:rsid w:val="007E7930"/>
    <w:rsid w:val="007E7F17"/>
    <w:rsid w:val="007F19A5"/>
    <w:rsid w:val="007F32A6"/>
    <w:rsid w:val="007F426C"/>
    <w:rsid w:val="007F49C4"/>
    <w:rsid w:val="007F4CCF"/>
    <w:rsid w:val="007F5B59"/>
    <w:rsid w:val="007F5E98"/>
    <w:rsid w:val="007F6EF6"/>
    <w:rsid w:val="007F7759"/>
    <w:rsid w:val="007F7BA0"/>
    <w:rsid w:val="00800EAB"/>
    <w:rsid w:val="00801487"/>
    <w:rsid w:val="00801761"/>
    <w:rsid w:val="008035E9"/>
    <w:rsid w:val="00803A20"/>
    <w:rsid w:val="00803DA8"/>
    <w:rsid w:val="008044F5"/>
    <w:rsid w:val="00804E1E"/>
    <w:rsid w:val="0080716A"/>
    <w:rsid w:val="0080783D"/>
    <w:rsid w:val="00810E45"/>
    <w:rsid w:val="008120D5"/>
    <w:rsid w:val="00812D7B"/>
    <w:rsid w:val="00813B50"/>
    <w:rsid w:val="00816305"/>
    <w:rsid w:val="00817C02"/>
    <w:rsid w:val="00817D8F"/>
    <w:rsid w:val="0082077B"/>
    <w:rsid w:val="00821E87"/>
    <w:rsid w:val="00823AAC"/>
    <w:rsid w:val="00825787"/>
    <w:rsid w:val="00825F88"/>
    <w:rsid w:val="008265E8"/>
    <w:rsid w:val="008275DD"/>
    <w:rsid w:val="0082799E"/>
    <w:rsid w:val="00830859"/>
    <w:rsid w:val="008312C9"/>
    <w:rsid w:val="00831FD2"/>
    <w:rsid w:val="00832572"/>
    <w:rsid w:val="00833022"/>
    <w:rsid w:val="008333AB"/>
    <w:rsid w:val="00836027"/>
    <w:rsid w:val="008373D2"/>
    <w:rsid w:val="00837DA0"/>
    <w:rsid w:val="00840003"/>
    <w:rsid w:val="008429D0"/>
    <w:rsid w:val="0084469C"/>
    <w:rsid w:val="008469FD"/>
    <w:rsid w:val="00850B1B"/>
    <w:rsid w:val="00852FEC"/>
    <w:rsid w:val="0085328D"/>
    <w:rsid w:val="0085439A"/>
    <w:rsid w:val="00855152"/>
    <w:rsid w:val="00855396"/>
    <w:rsid w:val="00856FF5"/>
    <w:rsid w:val="008631D5"/>
    <w:rsid w:val="0086440E"/>
    <w:rsid w:val="0086569F"/>
    <w:rsid w:val="008660A2"/>
    <w:rsid w:val="00867329"/>
    <w:rsid w:val="0087520C"/>
    <w:rsid w:val="008755D6"/>
    <w:rsid w:val="00876138"/>
    <w:rsid w:val="008774BC"/>
    <w:rsid w:val="008775C6"/>
    <w:rsid w:val="0088136B"/>
    <w:rsid w:val="008815BE"/>
    <w:rsid w:val="008816D5"/>
    <w:rsid w:val="00881F15"/>
    <w:rsid w:val="00882678"/>
    <w:rsid w:val="00884796"/>
    <w:rsid w:val="00884D0D"/>
    <w:rsid w:val="0088637F"/>
    <w:rsid w:val="00886C2F"/>
    <w:rsid w:val="008876E5"/>
    <w:rsid w:val="008900AE"/>
    <w:rsid w:val="00893390"/>
    <w:rsid w:val="008939A8"/>
    <w:rsid w:val="00894586"/>
    <w:rsid w:val="00894608"/>
    <w:rsid w:val="00895EAD"/>
    <w:rsid w:val="008964D1"/>
    <w:rsid w:val="008975B6"/>
    <w:rsid w:val="00897936"/>
    <w:rsid w:val="008A00CC"/>
    <w:rsid w:val="008A21FD"/>
    <w:rsid w:val="008A31DE"/>
    <w:rsid w:val="008A5331"/>
    <w:rsid w:val="008A62BA"/>
    <w:rsid w:val="008A7101"/>
    <w:rsid w:val="008B03B8"/>
    <w:rsid w:val="008B04A0"/>
    <w:rsid w:val="008B1C0A"/>
    <w:rsid w:val="008B2007"/>
    <w:rsid w:val="008B200B"/>
    <w:rsid w:val="008B24C5"/>
    <w:rsid w:val="008B2AF3"/>
    <w:rsid w:val="008B364C"/>
    <w:rsid w:val="008B39BB"/>
    <w:rsid w:val="008B3DF8"/>
    <w:rsid w:val="008B4771"/>
    <w:rsid w:val="008B760F"/>
    <w:rsid w:val="008C0CDA"/>
    <w:rsid w:val="008C20A9"/>
    <w:rsid w:val="008C20CB"/>
    <w:rsid w:val="008C2243"/>
    <w:rsid w:val="008C246B"/>
    <w:rsid w:val="008C45F7"/>
    <w:rsid w:val="008C522F"/>
    <w:rsid w:val="008C552D"/>
    <w:rsid w:val="008C6ED1"/>
    <w:rsid w:val="008C7B82"/>
    <w:rsid w:val="008C7E59"/>
    <w:rsid w:val="008D109B"/>
    <w:rsid w:val="008D11B4"/>
    <w:rsid w:val="008D396E"/>
    <w:rsid w:val="008D504A"/>
    <w:rsid w:val="008D5260"/>
    <w:rsid w:val="008D6DB6"/>
    <w:rsid w:val="008D7661"/>
    <w:rsid w:val="008E1101"/>
    <w:rsid w:val="008E3412"/>
    <w:rsid w:val="008E4277"/>
    <w:rsid w:val="008E4A10"/>
    <w:rsid w:val="008E62B4"/>
    <w:rsid w:val="008E6547"/>
    <w:rsid w:val="008E7256"/>
    <w:rsid w:val="008F0BB1"/>
    <w:rsid w:val="008F183B"/>
    <w:rsid w:val="008F3055"/>
    <w:rsid w:val="008F39B7"/>
    <w:rsid w:val="008F3D79"/>
    <w:rsid w:val="008F7A6A"/>
    <w:rsid w:val="00900225"/>
    <w:rsid w:val="00901E2B"/>
    <w:rsid w:val="00902AD9"/>
    <w:rsid w:val="00903673"/>
    <w:rsid w:val="00903BAB"/>
    <w:rsid w:val="00905426"/>
    <w:rsid w:val="0090608B"/>
    <w:rsid w:val="00906301"/>
    <w:rsid w:val="009071CB"/>
    <w:rsid w:val="009103BA"/>
    <w:rsid w:val="0091157A"/>
    <w:rsid w:val="0091317A"/>
    <w:rsid w:val="00914D0F"/>
    <w:rsid w:val="009153EF"/>
    <w:rsid w:val="00915F53"/>
    <w:rsid w:val="00921253"/>
    <w:rsid w:val="00921AE5"/>
    <w:rsid w:val="0092222C"/>
    <w:rsid w:val="00923750"/>
    <w:rsid w:val="009240E0"/>
    <w:rsid w:val="00924457"/>
    <w:rsid w:val="00924A9E"/>
    <w:rsid w:val="009251F5"/>
    <w:rsid w:val="00926F15"/>
    <w:rsid w:val="009318EC"/>
    <w:rsid w:val="00931B7C"/>
    <w:rsid w:val="00931D17"/>
    <w:rsid w:val="00932292"/>
    <w:rsid w:val="00932894"/>
    <w:rsid w:val="00933955"/>
    <w:rsid w:val="00933A76"/>
    <w:rsid w:val="00934447"/>
    <w:rsid w:val="009346C2"/>
    <w:rsid w:val="00936AE1"/>
    <w:rsid w:val="00936E77"/>
    <w:rsid w:val="00937535"/>
    <w:rsid w:val="0094027B"/>
    <w:rsid w:val="0094077A"/>
    <w:rsid w:val="00941023"/>
    <w:rsid w:val="00942CC6"/>
    <w:rsid w:val="0094584F"/>
    <w:rsid w:val="00950C64"/>
    <w:rsid w:val="00952AB5"/>
    <w:rsid w:val="00952B7A"/>
    <w:rsid w:val="00953650"/>
    <w:rsid w:val="0095543D"/>
    <w:rsid w:val="00960687"/>
    <w:rsid w:val="0096173D"/>
    <w:rsid w:val="00962324"/>
    <w:rsid w:val="00962DF2"/>
    <w:rsid w:val="009631AA"/>
    <w:rsid w:val="009632B2"/>
    <w:rsid w:val="00963F15"/>
    <w:rsid w:val="009641B4"/>
    <w:rsid w:val="00964BFB"/>
    <w:rsid w:val="00965541"/>
    <w:rsid w:val="00965D8B"/>
    <w:rsid w:val="00967232"/>
    <w:rsid w:val="00967996"/>
    <w:rsid w:val="0097101D"/>
    <w:rsid w:val="00971674"/>
    <w:rsid w:val="00972C62"/>
    <w:rsid w:val="00972C6F"/>
    <w:rsid w:val="00972F3C"/>
    <w:rsid w:val="009730C8"/>
    <w:rsid w:val="009731ED"/>
    <w:rsid w:val="00973B5A"/>
    <w:rsid w:val="009753D9"/>
    <w:rsid w:val="00975B09"/>
    <w:rsid w:val="009765D6"/>
    <w:rsid w:val="009800DA"/>
    <w:rsid w:val="00980866"/>
    <w:rsid w:val="00980B3F"/>
    <w:rsid w:val="009829D9"/>
    <w:rsid w:val="009843D7"/>
    <w:rsid w:val="00984FB7"/>
    <w:rsid w:val="009852E1"/>
    <w:rsid w:val="009855BD"/>
    <w:rsid w:val="009864E5"/>
    <w:rsid w:val="00986501"/>
    <w:rsid w:val="009870AE"/>
    <w:rsid w:val="009913F4"/>
    <w:rsid w:val="00991C74"/>
    <w:rsid w:val="00992739"/>
    <w:rsid w:val="00993BC6"/>
    <w:rsid w:val="00994A94"/>
    <w:rsid w:val="00994DC0"/>
    <w:rsid w:val="00995D97"/>
    <w:rsid w:val="009A022D"/>
    <w:rsid w:val="009A06BA"/>
    <w:rsid w:val="009A149B"/>
    <w:rsid w:val="009A1AFA"/>
    <w:rsid w:val="009A3D3F"/>
    <w:rsid w:val="009A5DE5"/>
    <w:rsid w:val="009A5F07"/>
    <w:rsid w:val="009B0E58"/>
    <w:rsid w:val="009B3E14"/>
    <w:rsid w:val="009B3F65"/>
    <w:rsid w:val="009B4118"/>
    <w:rsid w:val="009B4282"/>
    <w:rsid w:val="009B4E43"/>
    <w:rsid w:val="009B5D4B"/>
    <w:rsid w:val="009C17C2"/>
    <w:rsid w:val="009C1D48"/>
    <w:rsid w:val="009C1D67"/>
    <w:rsid w:val="009C2CDC"/>
    <w:rsid w:val="009C35A9"/>
    <w:rsid w:val="009C3993"/>
    <w:rsid w:val="009C3C66"/>
    <w:rsid w:val="009C47C1"/>
    <w:rsid w:val="009C5915"/>
    <w:rsid w:val="009C5DFC"/>
    <w:rsid w:val="009C610B"/>
    <w:rsid w:val="009C6C30"/>
    <w:rsid w:val="009C791E"/>
    <w:rsid w:val="009C7DBC"/>
    <w:rsid w:val="009D044A"/>
    <w:rsid w:val="009D2D91"/>
    <w:rsid w:val="009D2E35"/>
    <w:rsid w:val="009D42FA"/>
    <w:rsid w:val="009D4E01"/>
    <w:rsid w:val="009D5C96"/>
    <w:rsid w:val="009D5D34"/>
    <w:rsid w:val="009D7012"/>
    <w:rsid w:val="009D7788"/>
    <w:rsid w:val="009E0E55"/>
    <w:rsid w:val="009E12FD"/>
    <w:rsid w:val="009E1669"/>
    <w:rsid w:val="009E2030"/>
    <w:rsid w:val="009E2E3D"/>
    <w:rsid w:val="009E408D"/>
    <w:rsid w:val="009E5E3B"/>
    <w:rsid w:val="009E6E22"/>
    <w:rsid w:val="009E7E2F"/>
    <w:rsid w:val="009F10D8"/>
    <w:rsid w:val="009F12F0"/>
    <w:rsid w:val="009F29B9"/>
    <w:rsid w:val="009F3508"/>
    <w:rsid w:val="00A0149E"/>
    <w:rsid w:val="00A04B55"/>
    <w:rsid w:val="00A05582"/>
    <w:rsid w:val="00A065FE"/>
    <w:rsid w:val="00A1062A"/>
    <w:rsid w:val="00A120B6"/>
    <w:rsid w:val="00A12562"/>
    <w:rsid w:val="00A15267"/>
    <w:rsid w:val="00A171CB"/>
    <w:rsid w:val="00A20FFF"/>
    <w:rsid w:val="00A2520F"/>
    <w:rsid w:val="00A26860"/>
    <w:rsid w:val="00A27C35"/>
    <w:rsid w:val="00A30FF6"/>
    <w:rsid w:val="00A31533"/>
    <w:rsid w:val="00A32F63"/>
    <w:rsid w:val="00A3353A"/>
    <w:rsid w:val="00A33581"/>
    <w:rsid w:val="00A34792"/>
    <w:rsid w:val="00A34A06"/>
    <w:rsid w:val="00A35CF2"/>
    <w:rsid w:val="00A36027"/>
    <w:rsid w:val="00A360C5"/>
    <w:rsid w:val="00A37114"/>
    <w:rsid w:val="00A41BD0"/>
    <w:rsid w:val="00A4266D"/>
    <w:rsid w:val="00A42F38"/>
    <w:rsid w:val="00A42F79"/>
    <w:rsid w:val="00A4383C"/>
    <w:rsid w:val="00A45CDD"/>
    <w:rsid w:val="00A4620D"/>
    <w:rsid w:val="00A46BDE"/>
    <w:rsid w:val="00A52634"/>
    <w:rsid w:val="00A5287C"/>
    <w:rsid w:val="00A533D2"/>
    <w:rsid w:val="00A566D9"/>
    <w:rsid w:val="00A56D34"/>
    <w:rsid w:val="00A56D38"/>
    <w:rsid w:val="00A607F6"/>
    <w:rsid w:val="00A60827"/>
    <w:rsid w:val="00A61E5D"/>
    <w:rsid w:val="00A629E2"/>
    <w:rsid w:val="00A63CBA"/>
    <w:rsid w:val="00A655BF"/>
    <w:rsid w:val="00A6575A"/>
    <w:rsid w:val="00A66ED1"/>
    <w:rsid w:val="00A67877"/>
    <w:rsid w:val="00A705AF"/>
    <w:rsid w:val="00A70863"/>
    <w:rsid w:val="00A70D54"/>
    <w:rsid w:val="00A720E2"/>
    <w:rsid w:val="00A7700A"/>
    <w:rsid w:val="00A7725D"/>
    <w:rsid w:val="00A8018C"/>
    <w:rsid w:val="00A80410"/>
    <w:rsid w:val="00A812AE"/>
    <w:rsid w:val="00A81909"/>
    <w:rsid w:val="00A8239B"/>
    <w:rsid w:val="00A843E0"/>
    <w:rsid w:val="00A917D0"/>
    <w:rsid w:val="00A93027"/>
    <w:rsid w:val="00A93452"/>
    <w:rsid w:val="00A9453B"/>
    <w:rsid w:val="00A949F8"/>
    <w:rsid w:val="00A9529B"/>
    <w:rsid w:val="00A96F36"/>
    <w:rsid w:val="00AA2C06"/>
    <w:rsid w:val="00AA659C"/>
    <w:rsid w:val="00AA6950"/>
    <w:rsid w:val="00AB0D08"/>
    <w:rsid w:val="00AB149C"/>
    <w:rsid w:val="00AB3D96"/>
    <w:rsid w:val="00AB6166"/>
    <w:rsid w:val="00AC3AA3"/>
    <w:rsid w:val="00AC5703"/>
    <w:rsid w:val="00AC57E1"/>
    <w:rsid w:val="00AC57F4"/>
    <w:rsid w:val="00AC6042"/>
    <w:rsid w:val="00AC6901"/>
    <w:rsid w:val="00AD0C62"/>
    <w:rsid w:val="00AD1682"/>
    <w:rsid w:val="00AD21BF"/>
    <w:rsid w:val="00AD2591"/>
    <w:rsid w:val="00AD34BB"/>
    <w:rsid w:val="00AD3F35"/>
    <w:rsid w:val="00AD529B"/>
    <w:rsid w:val="00AD54FA"/>
    <w:rsid w:val="00AD74A6"/>
    <w:rsid w:val="00AD78FE"/>
    <w:rsid w:val="00AE19F1"/>
    <w:rsid w:val="00AE2676"/>
    <w:rsid w:val="00AE2AB4"/>
    <w:rsid w:val="00AE3657"/>
    <w:rsid w:val="00AE4E01"/>
    <w:rsid w:val="00AE571F"/>
    <w:rsid w:val="00AE68D4"/>
    <w:rsid w:val="00AE6CE3"/>
    <w:rsid w:val="00AE7868"/>
    <w:rsid w:val="00AE795D"/>
    <w:rsid w:val="00AF0A36"/>
    <w:rsid w:val="00AF0C22"/>
    <w:rsid w:val="00AF14CF"/>
    <w:rsid w:val="00AF2017"/>
    <w:rsid w:val="00AF4CE5"/>
    <w:rsid w:val="00AF7331"/>
    <w:rsid w:val="00B0343E"/>
    <w:rsid w:val="00B0396C"/>
    <w:rsid w:val="00B03A02"/>
    <w:rsid w:val="00B051D2"/>
    <w:rsid w:val="00B055CA"/>
    <w:rsid w:val="00B06845"/>
    <w:rsid w:val="00B079BB"/>
    <w:rsid w:val="00B11CC8"/>
    <w:rsid w:val="00B12567"/>
    <w:rsid w:val="00B15E4D"/>
    <w:rsid w:val="00B16B39"/>
    <w:rsid w:val="00B218A7"/>
    <w:rsid w:val="00B236AC"/>
    <w:rsid w:val="00B23D37"/>
    <w:rsid w:val="00B25AED"/>
    <w:rsid w:val="00B26002"/>
    <w:rsid w:val="00B272DF"/>
    <w:rsid w:val="00B31120"/>
    <w:rsid w:val="00B31EF8"/>
    <w:rsid w:val="00B324FD"/>
    <w:rsid w:val="00B328ED"/>
    <w:rsid w:val="00B329D6"/>
    <w:rsid w:val="00B33DB7"/>
    <w:rsid w:val="00B34091"/>
    <w:rsid w:val="00B34997"/>
    <w:rsid w:val="00B34DAA"/>
    <w:rsid w:val="00B36C1D"/>
    <w:rsid w:val="00B36FCD"/>
    <w:rsid w:val="00B37290"/>
    <w:rsid w:val="00B403DF"/>
    <w:rsid w:val="00B404DD"/>
    <w:rsid w:val="00B423DD"/>
    <w:rsid w:val="00B434F3"/>
    <w:rsid w:val="00B4387F"/>
    <w:rsid w:val="00B44973"/>
    <w:rsid w:val="00B453C5"/>
    <w:rsid w:val="00B4635A"/>
    <w:rsid w:val="00B463D2"/>
    <w:rsid w:val="00B47782"/>
    <w:rsid w:val="00B51CAA"/>
    <w:rsid w:val="00B52F18"/>
    <w:rsid w:val="00B53C1C"/>
    <w:rsid w:val="00B56E4E"/>
    <w:rsid w:val="00B57121"/>
    <w:rsid w:val="00B60F13"/>
    <w:rsid w:val="00B619B8"/>
    <w:rsid w:val="00B649F0"/>
    <w:rsid w:val="00B6704E"/>
    <w:rsid w:val="00B673E5"/>
    <w:rsid w:val="00B70DA3"/>
    <w:rsid w:val="00B70DB4"/>
    <w:rsid w:val="00B71471"/>
    <w:rsid w:val="00B73BA6"/>
    <w:rsid w:val="00B7512C"/>
    <w:rsid w:val="00B77BA3"/>
    <w:rsid w:val="00B80E79"/>
    <w:rsid w:val="00B8383B"/>
    <w:rsid w:val="00B84FFE"/>
    <w:rsid w:val="00B90DFA"/>
    <w:rsid w:val="00B912A9"/>
    <w:rsid w:val="00B91378"/>
    <w:rsid w:val="00B91D39"/>
    <w:rsid w:val="00B93C40"/>
    <w:rsid w:val="00B94058"/>
    <w:rsid w:val="00B948A7"/>
    <w:rsid w:val="00B94B09"/>
    <w:rsid w:val="00B94BCB"/>
    <w:rsid w:val="00B95201"/>
    <w:rsid w:val="00B95377"/>
    <w:rsid w:val="00B95798"/>
    <w:rsid w:val="00B95F0E"/>
    <w:rsid w:val="00B96178"/>
    <w:rsid w:val="00B963A2"/>
    <w:rsid w:val="00BA21EA"/>
    <w:rsid w:val="00BA2D2C"/>
    <w:rsid w:val="00BA3ECE"/>
    <w:rsid w:val="00BA4833"/>
    <w:rsid w:val="00BA5B41"/>
    <w:rsid w:val="00BA5B65"/>
    <w:rsid w:val="00BA69BE"/>
    <w:rsid w:val="00BA73FE"/>
    <w:rsid w:val="00BA7EC0"/>
    <w:rsid w:val="00BB1590"/>
    <w:rsid w:val="00BB1B54"/>
    <w:rsid w:val="00BB2C5A"/>
    <w:rsid w:val="00BB3FD8"/>
    <w:rsid w:val="00BB52BF"/>
    <w:rsid w:val="00BB559C"/>
    <w:rsid w:val="00BB760A"/>
    <w:rsid w:val="00BC0CAD"/>
    <w:rsid w:val="00BC1451"/>
    <w:rsid w:val="00BC166D"/>
    <w:rsid w:val="00BC1B39"/>
    <w:rsid w:val="00BC1C0C"/>
    <w:rsid w:val="00BC574C"/>
    <w:rsid w:val="00BC6449"/>
    <w:rsid w:val="00BC6997"/>
    <w:rsid w:val="00BC6A76"/>
    <w:rsid w:val="00BD0D74"/>
    <w:rsid w:val="00BD48AA"/>
    <w:rsid w:val="00BD5205"/>
    <w:rsid w:val="00BD5678"/>
    <w:rsid w:val="00BD5E84"/>
    <w:rsid w:val="00BD61D3"/>
    <w:rsid w:val="00BE14C4"/>
    <w:rsid w:val="00BE1C08"/>
    <w:rsid w:val="00BE6CDF"/>
    <w:rsid w:val="00BF05B6"/>
    <w:rsid w:val="00BF1AFF"/>
    <w:rsid w:val="00BF2DD6"/>
    <w:rsid w:val="00BF397A"/>
    <w:rsid w:val="00BF542D"/>
    <w:rsid w:val="00BF6943"/>
    <w:rsid w:val="00BF6B43"/>
    <w:rsid w:val="00BF76F8"/>
    <w:rsid w:val="00C02B30"/>
    <w:rsid w:val="00C043B1"/>
    <w:rsid w:val="00C04C4E"/>
    <w:rsid w:val="00C074B0"/>
    <w:rsid w:val="00C12154"/>
    <w:rsid w:val="00C13221"/>
    <w:rsid w:val="00C1353D"/>
    <w:rsid w:val="00C14829"/>
    <w:rsid w:val="00C14C50"/>
    <w:rsid w:val="00C15945"/>
    <w:rsid w:val="00C15B4F"/>
    <w:rsid w:val="00C178D4"/>
    <w:rsid w:val="00C2001D"/>
    <w:rsid w:val="00C2093A"/>
    <w:rsid w:val="00C20F9C"/>
    <w:rsid w:val="00C2175E"/>
    <w:rsid w:val="00C217AA"/>
    <w:rsid w:val="00C21DC3"/>
    <w:rsid w:val="00C22C7E"/>
    <w:rsid w:val="00C2384D"/>
    <w:rsid w:val="00C2501D"/>
    <w:rsid w:val="00C275A7"/>
    <w:rsid w:val="00C31256"/>
    <w:rsid w:val="00C3386C"/>
    <w:rsid w:val="00C34553"/>
    <w:rsid w:val="00C35D6B"/>
    <w:rsid w:val="00C35F21"/>
    <w:rsid w:val="00C36288"/>
    <w:rsid w:val="00C36594"/>
    <w:rsid w:val="00C366E8"/>
    <w:rsid w:val="00C401AD"/>
    <w:rsid w:val="00C41EBB"/>
    <w:rsid w:val="00C42510"/>
    <w:rsid w:val="00C4279C"/>
    <w:rsid w:val="00C42802"/>
    <w:rsid w:val="00C43A95"/>
    <w:rsid w:val="00C444E7"/>
    <w:rsid w:val="00C45FFB"/>
    <w:rsid w:val="00C461AE"/>
    <w:rsid w:val="00C46817"/>
    <w:rsid w:val="00C5021B"/>
    <w:rsid w:val="00C51951"/>
    <w:rsid w:val="00C51A8E"/>
    <w:rsid w:val="00C52858"/>
    <w:rsid w:val="00C52885"/>
    <w:rsid w:val="00C5358D"/>
    <w:rsid w:val="00C54A40"/>
    <w:rsid w:val="00C57C8D"/>
    <w:rsid w:val="00C60560"/>
    <w:rsid w:val="00C60ED9"/>
    <w:rsid w:val="00C61EFA"/>
    <w:rsid w:val="00C638D0"/>
    <w:rsid w:val="00C63DD8"/>
    <w:rsid w:val="00C66F7F"/>
    <w:rsid w:val="00C6779F"/>
    <w:rsid w:val="00C708B4"/>
    <w:rsid w:val="00C71354"/>
    <w:rsid w:val="00C71E69"/>
    <w:rsid w:val="00C743D2"/>
    <w:rsid w:val="00C75A6C"/>
    <w:rsid w:val="00C75D55"/>
    <w:rsid w:val="00C764A6"/>
    <w:rsid w:val="00C77478"/>
    <w:rsid w:val="00C77BCD"/>
    <w:rsid w:val="00C802E7"/>
    <w:rsid w:val="00C8273A"/>
    <w:rsid w:val="00C827E7"/>
    <w:rsid w:val="00C82C80"/>
    <w:rsid w:val="00C83207"/>
    <w:rsid w:val="00C83B14"/>
    <w:rsid w:val="00C83BD0"/>
    <w:rsid w:val="00C8576E"/>
    <w:rsid w:val="00C86194"/>
    <w:rsid w:val="00C872FF"/>
    <w:rsid w:val="00C87364"/>
    <w:rsid w:val="00C9182A"/>
    <w:rsid w:val="00C92109"/>
    <w:rsid w:val="00C933A2"/>
    <w:rsid w:val="00C946B8"/>
    <w:rsid w:val="00C95127"/>
    <w:rsid w:val="00C96776"/>
    <w:rsid w:val="00C96C1E"/>
    <w:rsid w:val="00CA2E41"/>
    <w:rsid w:val="00CA3C4F"/>
    <w:rsid w:val="00CA43EA"/>
    <w:rsid w:val="00CA5F32"/>
    <w:rsid w:val="00CA638B"/>
    <w:rsid w:val="00CA67E6"/>
    <w:rsid w:val="00CB13F9"/>
    <w:rsid w:val="00CB24C3"/>
    <w:rsid w:val="00CB293F"/>
    <w:rsid w:val="00CB337C"/>
    <w:rsid w:val="00CB3EAE"/>
    <w:rsid w:val="00CB460F"/>
    <w:rsid w:val="00CB4C46"/>
    <w:rsid w:val="00CB5A9F"/>
    <w:rsid w:val="00CB5F05"/>
    <w:rsid w:val="00CB663D"/>
    <w:rsid w:val="00CB731B"/>
    <w:rsid w:val="00CC33F9"/>
    <w:rsid w:val="00CC3B2C"/>
    <w:rsid w:val="00CC5E46"/>
    <w:rsid w:val="00CC5E70"/>
    <w:rsid w:val="00CC6844"/>
    <w:rsid w:val="00CD2E59"/>
    <w:rsid w:val="00CD349A"/>
    <w:rsid w:val="00CD44C0"/>
    <w:rsid w:val="00CD557F"/>
    <w:rsid w:val="00CD6322"/>
    <w:rsid w:val="00CD633F"/>
    <w:rsid w:val="00CD6539"/>
    <w:rsid w:val="00CD79AC"/>
    <w:rsid w:val="00CE348A"/>
    <w:rsid w:val="00CE697A"/>
    <w:rsid w:val="00CF14D7"/>
    <w:rsid w:val="00CF1A61"/>
    <w:rsid w:val="00CF21B6"/>
    <w:rsid w:val="00CF2BEA"/>
    <w:rsid w:val="00CF3FD0"/>
    <w:rsid w:val="00CF5E39"/>
    <w:rsid w:val="00CF6D53"/>
    <w:rsid w:val="00CF71F1"/>
    <w:rsid w:val="00CF73CE"/>
    <w:rsid w:val="00CF7D5F"/>
    <w:rsid w:val="00CF7F7E"/>
    <w:rsid w:val="00D01488"/>
    <w:rsid w:val="00D02C6B"/>
    <w:rsid w:val="00D02D7D"/>
    <w:rsid w:val="00D03ADC"/>
    <w:rsid w:val="00D04492"/>
    <w:rsid w:val="00D048E6"/>
    <w:rsid w:val="00D05FDE"/>
    <w:rsid w:val="00D0606E"/>
    <w:rsid w:val="00D0669A"/>
    <w:rsid w:val="00D10FFB"/>
    <w:rsid w:val="00D118C0"/>
    <w:rsid w:val="00D12DC6"/>
    <w:rsid w:val="00D13110"/>
    <w:rsid w:val="00D1446A"/>
    <w:rsid w:val="00D14533"/>
    <w:rsid w:val="00D14C7A"/>
    <w:rsid w:val="00D1587A"/>
    <w:rsid w:val="00D15C05"/>
    <w:rsid w:val="00D218F5"/>
    <w:rsid w:val="00D22148"/>
    <w:rsid w:val="00D22606"/>
    <w:rsid w:val="00D23818"/>
    <w:rsid w:val="00D24B37"/>
    <w:rsid w:val="00D24E1E"/>
    <w:rsid w:val="00D24F65"/>
    <w:rsid w:val="00D25568"/>
    <w:rsid w:val="00D26B4C"/>
    <w:rsid w:val="00D30226"/>
    <w:rsid w:val="00D30629"/>
    <w:rsid w:val="00D309A5"/>
    <w:rsid w:val="00D309FF"/>
    <w:rsid w:val="00D30BA0"/>
    <w:rsid w:val="00D3205B"/>
    <w:rsid w:val="00D32308"/>
    <w:rsid w:val="00D33B90"/>
    <w:rsid w:val="00D34482"/>
    <w:rsid w:val="00D3571F"/>
    <w:rsid w:val="00D40A79"/>
    <w:rsid w:val="00D41040"/>
    <w:rsid w:val="00D420DC"/>
    <w:rsid w:val="00D44D7E"/>
    <w:rsid w:val="00D44ED8"/>
    <w:rsid w:val="00D453F6"/>
    <w:rsid w:val="00D4602B"/>
    <w:rsid w:val="00D46065"/>
    <w:rsid w:val="00D462F2"/>
    <w:rsid w:val="00D46F12"/>
    <w:rsid w:val="00D477EC"/>
    <w:rsid w:val="00D53A3D"/>
    <w:rsid w:val="00D543DF"/>
    <w:rsid w:val="00D54E45"/>
    <w:rsid w:val="00D550D4"/>
    <w:rsid w:val="00D55BAB"/>
    <w:rsid w:val="00D57CB5"/>
    <w:rsid w:val="00D60195"/>
    <w:rsid w:val="00D60981"/>
    <w:rsid w:val="00D635CC"/>
    <w:rsid w:val="00D6457B"/>
    <w:rsid w:val="00D647C1"/>
    <w:rsid w:val="00D65F52"/>
    <w:rsid w:val="00D727F9"/>
    <w:rsid w:val="00D73084"/>
    <w:rsid w:val="00D73874"/>
    <w:rsid w:val="00D738E9"/>
    <w:rsid w:val="00D73ADC"/>
    <w:rsid w:val="00D73DCE"/>
    <w:rsid w:val="00D73F71"/>
    <w:rsid w:val="00D746C2"/>
    <w:rsid w:val="00D74E5B"/>
    <w:rsid w:val="00D74EC3"/>
    <w:rsid w:val="00D752C6"/>
    <w:rsid w:val="00D7564A"/>
    <w:rsid w:val="00D75A69"/>
    <w:rsid w:val="00D75FC5"/>
    <w:rsid w:val="00D82646"/>
    <w:rsid w:val="00D8289E"/>
    <w:rsid w:val="00D84BEE"/>
    <w:rsid w:val="00D84C44"/>
    <w:rsid w:val="00D868FD"/>
    <w:rsid w:val="00D8740C"/>
    <w:rsid w:val="00D90A29"/>
    <w:rsid w:val="00D9343B"/>
    <w:rsid w:val="00D93BB2"/>
    <w:rsid w:val="00D93D12"/>
    <w:rsid w:val="00D94465"/>
    <w:rsid w:val="00D95420"/>
    <w:rsid w:val="00D96469"/>
    <w:rsid w:val="00D9676F"/>
    <w:rsid w:val="00D969EE"/>
    <w:rsid w:val="00D975D5"/>
    <w:rsid w:val="00DA0065"/>
    <w:rsid w:val="00DA02A5"/>
    <w:rsid w:val="00DA2C57"/>
    <w:rsid w:val="00DA3DD2"/>
    <w:rsid w:val="00DA4A88"/>
    <w:rsid w:val="00DA5A50"/>
    <w:rsid w:val="00DA68F5"/>
    <w:rsid w:val="00DA794C"/>
    <w:rsid w:val="00DA7E8F"/>
    <w:rsid w:val="00DB0753"/>
    <w:rsid w:val="00DB2642"/>
    <w:rsid w:val="00DB3AB6"/>
    <w:rsid w:val="00DB4E4A"/>
    <w:rsid w:val="00DB4E7D"/>
    <w:rsid w:val="00DB56CB"/>
    <w:rsid w:val="00DB6A4E"/>
    <w:rsid w:val="00DC0328"/>
    <w:rsid w:val="00DC0A4C"/>
    <w:rsid w:val="00DC11CE"/>
    <w:rsid w:val="00DC1FFA"/>
    <w:rsid w:val="00DC2DB1"/>
    <w:rsid w:val="00DC43DE"/>
    <w:rsid w:val="00DC48B2"/>
    <w:rsid w:val="00DC4DA3"/>
    <w:rsid w:val="00DC5C5B"/>
    <w:rsid w:val="00DC6F1C"/>
    <w:rsid w:val="00DD0BDC"/>
    <w:rsid w:val="00DD33C1"/>
    <w:rsid w:val="00DD3AE1"/>
    <w:rsid w:val="00DD3C5F"/>
    <w:rsid w:val="00DD409B"/>
    <w:rsid w:val="00DD4840"/>
    <w:rsid w:val="00DD5DA2"/>
    <w:rsid w:val="00DD6587"/>
    <w:rsid w:val="00DD6E63"/>
    <w:rsid w:val="00DE03C7"/>
    <w:rsid w:val="00DE0CED"/>
    <w:rsid w:val="00DE17B5"/>
    <w:rsid w:val="00DE1E9D"/>
    <w:rsid w:val="00DE255C"/>
    <w:rsid w:val="00DE2B9E"/>
    <w:rsid w:val="00DE2BAE"/>
    <w:rsid w:val="00DE2F27"/>
    <w:rsid w:val="00DE4C26"/>
    <w:rsid w:val="00DE5DAF"/>
    <w:rsid w:val="00DE5E2E"/>
    <w:rsid w:val="00DE6058"/>
    <w:rsid w:val="00DE79E0"/>
    <w:rsid w:val="00DF084E"/>
    <w:rsid w:val="00DF0F65"/>
    <w:rsid w:val="00DF32F6"/>
    <w:rsid w:val="00DF3643"/>
    <w:rsid w:val="00DF4B8E"/>
    <w:rsid w:val="00DF5009"/>
    <w:rsid w:val="00DF635E"/>
    <w:rsid w:val="00DF63C5"/>
    <w:rsid w:val="00DF6D07"/>
    <w:rsid w:val="00DF7BEA"/>
    <w:rsid w:val="00E002B1"/>
    <w:rsid w:val="00E00681"/>
    <w:rsid w:val="00E007D4"/>
    <w:rsid w:val="00E00CF7"/>
    <w:rsid w:val="00E010DF"/>
    <w:rsid w:val="00E01201"/>
    <w:rsid w:val="00E02587"/>
    <w:rsid w:val="00E025BF"/>
    <w:rsid w:val="00E0301A"/>
    <w:rsid w:val="00E03139"/>
    <w:rsid w:val="00E06F63"/>
    <w:rsid w:val="00E07426"/>
    <w:rsid w:val="00E100A3"/>
    <w:rsid w:val="00E1050F"/>
    <w:rsid w:val="00E10CB8"/>
    <w:rsid w:val="00E11667"/>
    <w:rsid w:val="00E119B4"/>
    <w:rsid w:val="00E11BCD"/>
    <w:rsid w:val="00E12288"/>
    <w:rsid w:val="00E12CAD"/>
    <w:rsid w:val="00E1384C"/>
    <w:rsid w:val="00E13E28"/>
    <w:rsid w:val="00E14035"/>
    <w:rsid w:val="00E15037"/>
    <w:rsid w:val="00E15E8A"/>
    <w:rsid w:val="00E17F3A"/>
    <w:rsid w:val="00E202DE"/>
    <w:rsid w:val="00E2144A"/>
    <w:rsid w:val="00E21DFA"/>
    <w:rsid w:val="00E227CB"/>
    <w:rsid w:val="00E22EE6"/>
    <w:rsid w:val="00E262E9"/>
    <w:rsid w:val="00E30248"/>
    <w:rsid w:val="00E324CA"/>
    <w:rsid w:val="00E32685"/>
    <w:rsid w:val="00E32D2C"/>
    <w:rsid w:val="00E33457"/>
    <w:rsid w:val="00E34ABC"/>
    <w:rsid w:val="00E34BC6"/>
    <w:rsid w:val="00E36367"/>
    <w:rsid w:val="00E36743"/>
    <w:rsid w:val="00E367DB"/>
    <w:rsid w:val="00E37076"/>
    <w:rsid w:val="00E37373"/>
    <w:rsid w:val="00E3768B"/>
    <w:rsid w:val="00E376F5"/>
    <w:rsid w:val="00E4047B"/>
    <w:rsid w:val="00E41057"/>
    <w:rsid w:val="00E413A8"/>
    <w:rsid w:val="00E421EB"/>
    <w:rsid w:val="00E4488D"/>
    <w:rsid w:val="00E4503F"/>
    <w:rsid w:val="00E455CC"/>
    <w:rsid w:val="00E4652D"/>
    <w:rsid w:val="00E46E2C"/>
    <w:rsid w:val="00E47030"/>
    <w:rsid w:val="00E47521"/>
    <w:rsid w:val="00E524C1"/>
    <w:rsid w:val="00E52A3B"/>
    <w:rsid w:val="00E547ED"/>
    <w:rsid w:val="00E54DE0"/>
    <w:rsid w:val="00E54E79"/>
    <w:rsid w:val="00E55B03"/>
    <w:rsid w:val="00E55BD7"/>
    <w:rsid w:val="00E56C86"/>
    <w:rsid w:val="00E570ED"/>
    <w:rsid w:val="00E6046B"/>
    <w:rsid w:val="00E62385"/>
    <w:rsid w:val="00E6276C"/>
    <w:rsid w:val="00E627AF"/>
    <w:rsid w:val="00E627BD"/>
    <w:rsid w:val="00E63BDB"/>
    <w:rsid w:val="00E64264"/>
    <w:rsid w:val="00E647FB"/>
    <w:rsid w:val="00E65CFE"/>
    <w:rsid w:val="00E67D1F"/>
    <w:rsid w:val="00E7172B"/>
    <w:rsid w:val="00E718B9"/>
    <w:rsid w:val="00E71BAC"/>
    <w:rsid w:val="00E7301F"/>
    <w:rsid w:val="00E734E2"/>
    <w:rsid w:val="00E75786"/>
    <w:rsid w:val="00E763F8"/>
    <w:rsid w:val="00E7691A"/>
    <w:rsid w:val="00E76B0A"/>
    <w:rsid w:val="00E837AF"/>
    <w:rsid w:val="00E87571"/>
    <w:rsid w:val="00E87E8F"/>
    <w:rsid w:val="00E91108"/>
    <w:rsid w:val="00E941EC"/>
    <w:rsid w:val="00E9778F"/>
    <w:rsid w:val="00EA1004"/>
    <w:rsid w:val="00EA317E"/>
    <w:rsid w:val="00EA5265"/>
    <w:rsid w:val="00EA75AA"/>
    <w:rsid w:val="00EB153F"/>
    <w:rsid w:val="00EB1DB3"/>
    <w:rsid w:val="00EB23D0"/>
    <w:rsid w:val="00EB2924"/>
    <w:rsid w:val="00EB3C1E"/>
    <w:rsid w:val="00EB623D"/>
    <w:rsid w:val="00EB6966"/>
    <w:rsid w:val="00EB6B77"/>
    <w:rsid w:val="00EC01FF"/>
    <w:rsid w:val="00EC1023"/>
    <w:rsid w:val="00EC2784"/>
    <w:rsid w:val="00EC45A3"/>
    <w:rsid w:val="00EC577D"/>
    <w:rsid w:val="00EC5C78"/>
    <w:rsid w:val="00EC6506"/>
    <w:rsid w:val="00EC7548"/>
    <w:rsid w:val="00EC7EF8"/>
    <w:rsid w:val="00ED11A3"/>
    <w:rsid w:val="00ED11C7"/>
    <w:rsid w:val="00ED1F44"/>
    <w:rsid w:val="00ED3391"/>
    <w:rsid w:val="00ED3C79"/>
    <w:rsid w:val="00ED419C"/>
    <w:rsid w:val="00ED43C2"/>
    <w:rsid w:val="00ED4E3B"/>
    <w:rsid w:val="00ED5551"/>
    <w:rsid w:val="00ED5661"/>
    <w:rsid w:val="00ED63C7"/>
    <w:rsid w:val="00ED7C75"/>
    <w:rsid w:val="00EE0818"/>
    <w:rsid w:val="00EE08CF"/>
    <w:rsid w:val="00EE0C95"/>
    <w:rsid w:val="00EE0CC3"/>
    <w:rsid w:val="00EE1F24"/>
    <w:rsid w:val="00EE3404"/>
    <w:rsid w:val="00EE47E2"/>
    <w:rsid w:val="00EE538E"/>
    <w:rsid w:val="00EE5D8E"/>
    <w:rsid w:val="00EE66E2"/>
    <w:rsid w:val="00EE6924"/>
    <w:rsid w:val="00EE7B14"/>
    <w:rsid w:val="00EF0F80"/>
    <w:rsid w:val="00EF22D7"/>
    <w:rsid w:val="00EF250A"/>
    <w:rsid w:val="00EF2A85"/>
    <w:rsid w:val="00EF2E23"/>
    <w:rsid w:val="00EF3E02"/>
    <w:rsid w:val="00EF5DE3"/>
    <w:rsid w:val="00EF7DDE"/>
    <w:rsid w:val="00F004C6"/>
    <w:rsid w:val="00F01F0D"/>
    <w:rsid w:val="00F02C78"/>
    <w:rsid w:val="00F02F77"/>
    <w:rsid w:val="00F02FF7"/>
    <w:rsid w:val="00F05A34"/>
    <w:rsid w:val="00F05BED"/>
    <w:rsid w:val="00F068C1"/>
    <w:rsid w:val="00F06996"/>
    <w:rsid w:val="00F07B82"/>
    <w:rsid w:val="00F1088C"/>
    <w:rsid w:val="00F109AD"/>
    <w:rsid w:val="00F11500"/>
    <w:rsid w:val="00F12E80"/>
    <w:rsid w:val="00F1548C"/>
    <w:rsid w:val="00F15873"/>
    <w:rsid w:val="00F1626B"/>
    <w:rsid w:val="00F165A0"/>
    <w:rsid w:val="00F16C82"/>
    <w:rsid w:val="00F16D10"/>
    <w:rsid w:val="00F17F6E"/>
    <w:rsid w:val="00F21A46"/>
    <w:rsid w:val="00F236F8"/>
    <w:rsid w:val="00F24393"/>
    <w:rsid w:val="00F24F5E"/>
    <w:rsid w:val="00F25F2A"/>
    <w:rsid w:val="00F2659F"/>
    <w:rsid w:val="00F3051B"/>
    <w:rsid w:val="00F30892"/>
    <w:rsid w:val="00F30B39"/>
    <w:rsid w:val="00F3158D"/>
    <w:rsid w:val="00F31B14"/>
    <w:rsid w:val="00F33E5F"/>
    <w:rsid w:val="00F34002"/>
    <w:rsid w:val="00F35EE9"/>
    <w:rsid w:val="00F40256"/>
    <w:rsid w:val="00F4083A"/>
    <w:rsid w:val="00F414C9"/>
    <w:rsid w:val="00F41700"/>
    <w:rsid w:val="00F41898"/>
    <w:rsid w:val="00F45EBD"/>
    <w:rsid w:val="00F50C03"/>
    <w:rsid w:val="00F510AB"/>
    <w:rsid w:val="00F525BB"/>
    <w:rsid w:val="00F52916"/>
    <w:rsid w:val="00F53028"/>
    <w:rsid w:val="00F5414A"/>
    <w:rsid w:val="00F5415D"/>
    <w:rsid w:val="00F5494E"/>
    <w:rsid w:val="00F54E05"/>
    <w:rsid w:val="00F56F8C"/>
    <w:rsid w:val="00F57C05"/>
    <w:rsid w:val="00F57E88"/>
    <w:rsid w:val="00F6016C"/>
    <w:rsid w:val="00F603DC"/>
    <w:rsid w:val="00F61BA6"/>
    <w:rsid w:val="00F61CF6"/>
    <w:rsid w:val="00F62EB1"/>
    <w:rsid w:val="00F635B4"/>
    <w:rsid w:val="00F643D2"/>
    <w:rsid w:val="00F64DC0"/>
    <w:rsid w:val="00F65962"/>
    <w:rsid w:val="00F709D2"/>
    <w:rsid w:val="00F71B1E"/>
    <w:rsid w:val="00F7465F"/>
    <w:rsid w:val="00F748F3"/>
    <w:rsid w:val="00F74F49"/>
    <w:rsid w:val="00F750B3"/>
    <w:rsid w:val="00F76231"/>
    <w:rsid w:val="00F80055"/>
    <w:rsid w:val="00F808BA"/>
    <w:rsid w:val="00F80C69"/>
    <w:rsid w:val="00F814B4"/>
    <w:rsid w:val="00F81E0B"/>
    <w:rsid w:val="00F8266B"/>
    <w:rsid w:val="00F8439B"/>
    <w:rsid w:val="00F90029"/>
    <w:rsid w:val="00F91594"/>
    <w:rsid w:val="00F91E99"/>
    <w:rsid w:val="00F92AAC"/>
    <w:rsid w:val="00F92E45"/>
    <w:rsid w:val="00F944DB"/>
    <w:rsid w:val="00F952BF"/>
    <w:rsid w:val="00F966D4"/>
    <w:rsid w:val="00FA4DD0"/>
    <w:rsid w:val="00FA526B"/>
    <w:rsid w:val="00FA6DFE"/>
    <w:rsid w:val="00FA761D"/>
    <w:rsid w:val="00FA7733"/>
    <w:rsid w:val="00FA7F13"/>
    <w:rsid w:val="00FB1079"/>
    <w:rsid w:val="00FB4083"/>
    <w:rsid w:val="00FB59FA"/>
    <w:rsid w:val="00FB6345"/>
    <w:rsid w:val="00FB77C1"/>
    <w:rsid w:val="00FB784E"/>
    <w:rsid w:val="00FC0F2C"/>
    <w:rsid w:val="00FC312C"/>
    <w:rsid w:val="00FC4B72"/>
    <w:rsid w:val="00FC698A"/>
    <w:rsid w:val="00FC73CD"/>
    <w:rsid w:val="00FC7DA7"/>
    <w:rsid w:val="00FD0510"/>
    <w:rsid w:val="00FD237E"/>
    <w:rsid w:val="00FD52D9"/>
    <w:rsid w:val="00FD6CF1"/>
    <w:rsid w:val="00FD7A14"/>
    <w:rsid w:val="00FE0E74"/>
    <w:rsid w:val="00FE119D"/>
    <w:rsid w:val="00FE1A76"/>
    <w:rsid w:val="00FE249F"/>
    <w:rsid w:val="00FE4DC5"/>
    <w:rsid w:val="00FE5EBC"/>
    <w:rsid w:val="00FE60F7"/>
    <w:rsid w:val="00FE61FD"/>
    <w:rsid w:val="00FE62F7"/>
    <w:rsid w:val="00FE684E"/>
    <w:rsid w:val="00FE6875"/>
    <w:rsid w:val="00FE6964"/>
    <w:rsid w:val="00FE7999"/>
    <w:rsid w:val="00FF0192"/>
    <w:rsid w:val="00FF0D8C"/>
    <w:rsid w:val="00FF2CF7"/>
    <w:rsid w:val="00FF671F"/>
    <w:rsid w:val="00FF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6D2F707"/>
  <w15:chartTrackingRefBased/>
  <w15:docId w15:val="{651A07B4-30C2-4EAA-B3DA-16794C38E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6517"/>
  </w:style>
  <w:style w:type="paragraph" w:styleId="Heading2">
    <w:name w:val="heading 2"/>
    <w:basedOn w:val="Normal"/>
    <w:link w:val="Heading2Char"/>
    <w:uiPriority w:val="9"/>
    <w:qFormat/>
    <w:rsid w:val="002F2A0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2F2A0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B5B08"/>
    <w:pPr>
      <w:spacing w:after="0" w:line="240" w:lineRule="auto"/>
    </w:pPr>
    <w:rPr>
      <w:rFonts w:ascii="Arial" w:eastAsia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5B08"/>
    <w:rPr>
      <w:rFonts w:ascii="Arial" w:eastAsia="Arial" w:hAnsi="Arial" w:cs="Arial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DB4E4A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4E4A"/>
    <w:rPr>
      <w:rFonts w:ascii="Arial" w:hAnsi="Arial" w:cs="Arial"/>
      <w:noProof/>
    </w:rPr>
  </w:style>
  <w:style w:type="table" w:styleId="TableGrid">
    <w:name w:val="Table Grid"/>
    <w:basedOn w:val="TableNormal"/>
    <w:uiPriority w:val="39"/>
    <w:rsid w:val="005C5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66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940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40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05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0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05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77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77B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C3208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B403DF"/>
  </w:style>
  <w:style w:type="character" w:styleId="Hyperlink">
    <w:name w:val="Hyperlink"/>
    <w:basedOn w:val="DefaultParagraphFont"/>
    <w:uiPriority w:val="99"/>
    <w:unhideWhenUsed/>
    <w:rsid w:val="000258E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58E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2F2A03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2F2A03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2F2A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27C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27C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227CB"/>
    <w:rPr>
      <w:vertAlign w:val="superscript"/>
    </w:rPr>
  </w:style>
  <w:style w:type="paragraph" w:customStyle="1" w:styleId="Default">
    <w:name w:val="Default"/>
    <w:rsid w:val="000A26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D75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5A69"/>
  </w:style>
  <w:style w:type="paragraph" w:styleId="Footer">
    <w:name w:val="footer"/>
    <w:basedOn w:val="Normal"/>
    <w:link w:val="FooterChar"/>
    <w:uiPriority w:val="99"/>
    <w:unhideWhenUsed/>
    <w:rsid w:val="00D75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5A69"/>
  </w:style>
  <w:style w:type="paragraph" w:customStyle="1" w:styleId="Pa6">
    <w:name w:val="Pa6"/>
    <w:basedOn w:val="Normal"/>
    <w:next w:val="Normal"/>
    <w:uiPriority w:val="99"/>
    <w:rsid w:val="00270BB1"/>
    <w:pPr>
      <w:autoSpaceDE w:val="0"/>
      <w:autoSpaceDN w:val="0"/>
      <w:adjustRightInd w:val="0"/>
      <w:spacing w:after="0" w:line="240" w:lineRule="auto"/>
    </w:pPr>
    <w:rPr>
      <w:rFonts w:ascii="Gill Sans MT" w:hAnsi="Gill Sans MT"/>
      <w:sz w:val="24"/>
      <w:szCs w:val="24"/>
    </w:rPr>
  </w:style>
  <w:style w:type="paragraph" w:styleId="NoSpacing">
    <w:name w:val="No Spacing"/>
    <w:uiPriority w:val="1"/>
    <w:qFormat/>
    <w:rsid w:val="00270BB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837AF"/>
  </w:style>
  <w:style w:type="table" w:styleId="PlainTable4">
    <w:name w:val="Plain Table 4"/>
    <w:basedOn w:val="TableNormal"/>
    <w:uiPriority w:val="44"/>
    <w:rsid w:val="005324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3">
    <w:name w:val="List Table 1 Light Accent 3"/>
    <w:basedOn w:val="TableNormal"/>
    <w:uiPriority w:val="46"/>
    <w:rsid w:val="005324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5859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40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13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1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2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1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06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7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oter" Target="footer4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7B6CF8670156469580D53DB5A006D0" ma:contentTypeVersion="15" ma:contentTypeDescription="Create a new document." ma:contentTypeScope="" ma:versionID="dfadbca3972bd8c25c9d8fee84a4ef9e">
  <xsd:schema xmlns:xsd="http://www.w3.org/2001/XMLSchema" xmlns:xs="http://www.w3.org/2001/XMLSchema" xmlns:p="http://schemas.microsoft.com/office/2006/metadata/properties" xmlns:ns2="2e26fefe-6ce1-4b13-976a-3c95a283273d" xmlns:ns3="5b90c96d-bd4a-4b7a-8f02-c8741726c098" targetNamespace="http://schemas.microsoft.com/office/2006/metadata/properties" ma:root="true" ma:fieldsID="462b7adc8fde2fe8fb0003d95ccd257e" ns2:_="" ns3:_="">
    <xsd:import namespace="2e26fefe-6ce1-4b13-976a-3c95a283273d"/>
    <xsd:import namespace="5b90c96d-bd4a-4b7a-8f02-c8741726c0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26fefe-6ce1-4b13-976a-3c95a28327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ccd466c-82b6-42a3-8ba5-5c7db83406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90c96d-bd4a-4b7a-8f02-c8741726c09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e1030909-beba-4d27-a475-6ba81d4657c5}" ma:internalName="TaxCatchAll" ma:showField="CatchAllData" ma:web="5b90c96d-bd4a-4b7a-8f02-c8741726c0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7B6CF8670156469580D53DB5A006D0" ma:contentTypeVersion="15" ma:contentTypeDescription="Create a new document." ma:contentTypeScope="" ma:versionID="dfadbca3972bd8c25c9d8fee84a4ef9e">
  <xsd:schema xmlns:xsd="http://www.w3.org/2001/XMLSchema" xmlns:xs="http://www.w3.org/2001/XMLSchema" xmlns:p="http://schemas.microsoft.com/office/2006/metadata/properties" xmlns:ns2="2e26fefe-6ce1-4b13-976a-3c95a283273d" xmlns:ns3="5b90c96d-bd4a-4b7a-8f02-c8741726c098" targetNamespace="http://schemas.microsoft.com/office/2006/metadata/properties" ma:root="true" ma:fieldsID="462b7adc8fde2fe8fb0003d95ccd257e" ns2:_="" ns3:_="">
    <xsd:import namespace="2e26fefe-6ce1-4b13-976a-3c95a283273d"/>
    <xsd:import namespace="5b90c96d-bd4a-4b7a-8f02-c8741726c0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26fefe-6ce1-4b13-976a-3c95a28327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ccd466c-82b6-42a3-8ba5-5c7db83406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90c96d-bd4a-4b7a-8f02-c8741726c09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e1030909-beba-4d27-a475-6ba81d4657c5}" ma:internalName="TaxCatchAll" ma:showField="CatchAllData" ma:web="5b90c96d-bd4a-4b7a-8f02-c8741726c0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2147DD-C58F-4054-82AE-4E85D13211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26fefe-6ce1-4b13-976a-3c95a283273d"/>
    <ds:schemaRef ds:uri="5b90c96d-bd4a-4b7a-8f02-c8741726c0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DC67EE6-477F-41B0-B782-59A3866B919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D8008F-FF92-420D-B4E2-C07D9D9D63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26fefe-6ce1-4b13-976a-3c95a283273d"/>
    <ds:schemaRef ds:uri="5b90c96d-bd4a-4b7a-8f02-c8741726c0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9BC744F-5B84-4CEC-BEF0-939DFCD69582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DC3B928-A9B1-42B4-A3A9-42BA2C0B4DF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470d736-e7f7-41a8-8eab-dad544b2b579}" enabled="0" method="" siteId="{e470d736-e7f7-41a8-8eab-dad544b2b57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8</Words>
  <Characters>369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, Nandita</dc:creator>
  <cp:keywords/>
  <dc:description/>
  <cp:lastModifiedBy>Tanuj Kumar Gautam</cp:lastModifiedBy>
  <cp:revision>2</cp:revision>
  <dcterms:created xsi:type="dcterms:W3CDTF">2024-11-12T08:07:00Z</dcterms:created>
  <dcterms:modified xsi:type="dcterms:W3CDTF">2024-11-12T08:07:00Z</dcterms:modified>
</cp:coreProperties>
</file>